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64F869" w14:textId="75A5A505" w:rsidR="00423C4B" w:rsidRPr="008D1A26" w:rsidRDefault="00423C4B" w:rsidP="000B405A">
      <w:pPr>
        <w:spacing w:line="360" w:lineRule="auto"/>
        <w:rPr>
          <w:rFonts w:ascii="Times New Roman"/>
          <w:b/>
          <w:bCs/>
          <w:sz w:val="22"/>
        </w:rPr>
      </w:pPr>
      <w:r>
        <w:rPr>
          <w:rFonts w:ascii="Times New Roman"/>
          <w:b/>
          <w:bCs/>
          <w:sz w:val="22"/>
        </w:rPr>
        <w:t xml:space="preserve">Supplementary </w:t>
      </w:r>
      <w:r w:rsidR="00A65524">
        <w:rPr>
          <w:rFonts w:ascii="Times New Roman"/>
          <w:b/>
          <w:bCs/>
          <w:sz w:val="22"/>
        </w:rPr>
        <w:t>T</w:t>
      </w:r>
      <w:r w:rsidRPr="008D1A26">
        <w:rPr>
          <w:rFonts w:ascii="Times New Roman"/>
          <w:b/>
          <w:bCs/>
          <w:sz w:val="22"/>
        </w:rPr>
        <w:t xml:space="preserve">able </w:t>
      </w:r>
      <w:r w:rsidR="00A65524">
        <w:rPr>
          <w:rFonts w:ascii="Times New Roman"/>
          <w:b/>
          <w:bCs/>
          <w:sz w:val="22"/>
        </w:rPr>
        <w:t>S</w:t>
      </w:r>
      <w:r>
        <w:rPr>
          <w:rFonts w:ascii="Times New Roman"/>
          <w:b/>
          <w:bCs/>
          <w:sz w:val="22"/>
        </w:rPr>
        <w:t>1</w:t>
      </w:r>
      <w:r w:rsidRPr="008D1A26">
        <w:rPr>
          <w:rFonts w:ascii="Times New Roman"/>
          <w:b/>
          <w:bCs/>
          <w:sz w:val="22"/>
        </w:rPr>
        <w:t>. Baseline characteristics</w:t>
      </w:r>
      <w:r w:rsidRPr="008D1A26" w:rsidDel="00E81EFC">
        <w:rPr>
          <w:rFonts w:ascii="Times New Roman"/>
          <w:b/>
          <w:bCs/>
          <w:sz w:val="22"/>
        </w:rPr>
        <w:t xml:space="preserve"> </w:t>
      </w:r>
      <w:r w:rsidRPr="008D1A26">
        <w:rPr>
          <w:rFonts w:ascii="Times New Roman"/>
          <w:b/>
          <w:bCs/>
          <w:sz w:val="22"/>
        </w:rPr>
        <w:t>and detailed clinical information of each patient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70"/>
        <w:gridCol w:w="486"/>
        <w:gridCol w:w="936"/>
        <w:gridCol w:w="1006"/>
        <w:gridCol w:w="1306"/>
        <w:gridCol w:w="1611"/>
        <w:gridCol w:w="1383"/>
        <w:gridCol w:w="697"/>
        <w:gridCol w:w="2384"/>
        <w:gridCol w:w="3218"/>
      </w:tblGrid>
      <w:tr w:rsidR="00841E6F" w:rsidRPr="008D1A26" w14:paraId="02559A13" w14:textId="77777777" w:rsidTr="00841E6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9AD95F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Pt. 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91C37D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05722C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Diagno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F9BAB5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Age at ons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7C787C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Age at diagno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2718DF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Disease duration (</w:t>
            </w:r>
            <w:proofErr w:type="spellStart"/>
            <w:r w:rsidRPr="008D1A26">
              <w:rPr>
                <w:rFonts w:ascii="Times New Roman"/>
                <w:sz w:val="18"/>
                <w:szCs w:val="18"/>
              </w:rPr>
              <w:t>yr</w:t>
            </w:r>
            <w:proofErr w:type="spellEnd"/>
            <w:r w:rsidRPr="008D1A26">
              <w:rPr>
                <w:rFonts w:ascii="Times New Roman"/>
                <w:sz w:val="18"/>
                <w:szCs w:val="18"/>
              </w:rPr>
              <w:t>)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F1E52D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CAG repeat leng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CDE75F" w14:textId="4B5E0A5B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S</w:t>
            </w:r>
            <w:r>
              <w:rPr>
                <w:rFonts w:ascii="Times New Roman"/>
                <w:sz w:val="18"/>
                <w:szCs w:val="18"/>
              </w:rPr>
              <w:t>AR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F1B1BC" w14:textId="79F1FEEE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Initial neurologic sympto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3C5097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Other associated neurologic symptoms</w:t>
            </w:r>
          </w:p>
        </w:tc>
      </w:tr>
      <w:tr w:rsidR="00841E6F" w:rsidRPr="008D1A26" w14:paraId="4D2F99BA" w14:textId="77777777" w:rsidTr="00841E6F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048C64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8AA8BB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77D498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SCA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2389B5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66D154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793E90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61D2E3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22/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F199C8" w14:textId="71C01A79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N</w:t>
            </w:r>
            <w:r>
              <w:rPr>
                <w:rFonts w:ascii="Times New Roman"/>
                <w:sz w:val="18"/>
                <w:szCs w:val="18"/>
              </w:rPr>
              <w:t>/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E40742" w14:textId="1D320B8B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Intermittent imbalan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F76E8B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Tremor</w:t>
            </w:r>
          </w:p>
        </w:tc>
      </w:tr>
      <w:tr w:rsidR="00841E6F" w:rsidRPr="008D1A26" w14:paraId="77FAC330" w14:textId="77777777" w:rsidTr="00841E6F">
        <w:tc>
          <w:tcPr>
            <w:tcW w:w="0" w:type="auto"/>
            <w:shd w:val="clear" w:color="auto" w:fill="auto"/>
            <w:vAlign w:val="center"/>
          </w:tcPr>
          <w:p w14:paraId="36294C9D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6CE6EB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E3B4F1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SCA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A146C8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256091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F66276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2BFCCA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22/43</w:t>
            </w:r>
          </w:p>
        </w:tc>
        <w:tc>
          <w:tcPr>
            <w:tcW w:w="0" w:type="auto"/>
            <w:vAlign w:val="center"/>
          </w:tcPr>
          <w:p w14:paraId="0EEE2DF0" w14:textId="444492ED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1</w:t>
            </w:r>
            <w:r>
              <w:rPr>
                <w:rFonts w:ascii="Times New Roman"/>
                <w:sz w:val="18"/>
                <w:szCs w:val="18"/>
              </w:rPr>
              <w:t>2</w:t>
            </w:r>
            <w:r w:rsidR="009131C4">
              <w:rPr>
                <w:rFonts w:ascii="Times New Roman"/>
                <w:sz w:val="18"/>
                <w:szCs w:val="18"/>
              </w:rPr>
              <w:t>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8DCCDF" w14:textId="06A54FAC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Intermittent imbala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F93851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</w:p>
        </w:tc>
      </w:tr>
      <w:tr w:rsidR="00841E6F" w:rsidRPr="008D1A26" w14:paraId="64B5C0E3" w14:textId="77777777" w:rsidTr="00841E6F">
        <w:tc>
          <w:tcPr>
            <w:tcW w:w="0" w:type="auto"/>
            <w:shd w:val="clear" w:color="auto" w:fill="auto"/>
            <w:vAlign w:val="center"/>
          </w:tcPr>
          <w:p w14:paraId="6A1EF229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3CF41F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6E324F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SCA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8CF3DE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74462B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B4B425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6F9EB8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22/41</w:t>
            </w:r>
          </w:p>
        </w:tc>
        <w:tc>
          <w:tcPr>
            <w:tcW w:w="0" w:type="auto"/>
            <w:vAlign w:val="center"/>
          </w:tcPr>
          <w:p w14:paraId="5924D89A" w14:textId="1DDC35FD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1</w:t>
            </w:r>
            <w:r>
              <w:rPr>
                <w:rFonts w:ascii="Times New Roman"/>
                <w:sz w:val="18"/>
                <w:szCs w:val="18"/>
              </w:rPr>
              <w:t>2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28EA49" w14:textId="6265095B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Intermittent imbala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B0CC81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</w:p>
        </w:tc>
      </w:tr>
      <w:tr w:rsidR="00841E6F" w:rsidRPr="008D1A26" w14:paraId="65CCDF24" w14:textId="77777777" w:rsidTr="00841E6F">
        <w:tc>
          <w:tcPr>
            <w:tcW w:w="0" w:type="auto"/>
            <w:shd w:val="clear" w:color="auto" w:fill="auto"/>
            <w:vAlign w:val="center"/>
          </w:tcPr>
          <w:p w14:paraId="2BB5B9CE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A5D88B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713BFD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SCA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173D89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A0AEE0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6195D3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BDA04F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22/41</w:t>
            </w:r>
          </w:p>
        </w:tc>
        <w:tc>
          <w:tcPr>
            <w:tcW w:w="0" w:type="auto"/>
            <w:vAlign w:val="center"/>
          </w:tcPr>
          <w:p w14:paraId="24C8ED55" w14:textId="240FEA14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1</w:t>
            </w:r>
            <w:r>
              <w:rPr>
                <w:rFonts w:ascii="Times New Roman"/>
                <w:sz w:val="18"/>
                <w:szCs w:val="18"/>
              </w:rPr>
              <w:t>4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BBDCAE" w14:textId="75965F0A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Gait atax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0DBADB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Muscle cramping, dystonia</w:t>
            </w:r>
          </w:p>
        </w:tc>
      </w:tr>
      <w:tr w:rsidR="00841E6F" w:rsidRPr="008D1A26" w14:paraId="4C59BE22" w14:textId="77777777" w:rsidTr="00841E6F">
        <w:tc>
          <w:tcPr>
            <w:tcW w:w="0" w:type="auto"/>
            <w:shd w:val="clear" w:color="auto" w:fill="auto"/>
            <w:vAlign w:val="center"/>
          </w:tcPr>
          <w:p w14:paraId="7F995F49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E97359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FAF2AD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SCA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3CAC6A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AF48FB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8FA35E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7B335A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23/44</w:t>
            </w:r>
          </w:p>
        </w:tc>
        <w:tc>
          <w:tcPr>
            <w:tcW w:w="0" w:type="auto"/>
            <w:vAlign w:val="center"/>
          </w:tcPr>
          <w:p w14:paraId="49790E47" w14:textId="1193B9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1</w:t>
            </w:r>
            <w:r>
              <w:rPr>
                <w:rFonts w:ascii="Times New Roman"/>
                <w:sz w:val="18"/>
                <w:szCs w:val="18"/>
              </w:rPr>
              <w:t>7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6DD43F" w14:textId="4B45A288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Gait ataxia, dysarthr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74327B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Muscle cramping, dystonia</w:t>
            </w:r>
          </w:p>
        </w:tc>
      </w:tr>
      <w:tr w:rsidR="00841E6F" w:rsidRPr="008D1A26" w14:paraId="5F01E029" w14:textId="77777777" w:rsidTr="00841E6F">
        <w:tc>
          <w:tcPr>
            <w:tcW w:w="0" w:type="auto"/>
            <w:shd w:val="clear" w:color="auto" w:fill="auto"/>
            <w:vAlign w:val="center"/>
          </w:tcPr>
          <w:p w14:paraId="29DFF8CB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584071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ACE779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SCA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38DE2F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B060A7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78CDA0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751645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22/40</w:t>
            </w:r>
          </w:p>
        </w:tc>
        <w:tc>
          <w:tcPr>
            <w:tcW w:w="0" w:type="auto"/>
            <w:vAlign w:val="center"/>
          </w:tcPr>
          <w:p w14:paraId="70024681" w14:textId="5AAA9E77" w:rsidR="00841E6F" w:rsidRPr="008D1A26" w:rsidRDefault="009131C4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2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E40FD0" w14:textId="44258F96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Intermittent imbala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3F6D20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</w:p>
        </w:tc>
      </w:tr>
      <w:tr w:rsidR="00841E6F" w:rsidRPr="008D1A26" w14:paraId="5D89A3F5" w14:textId="77777777" w:rsidTr="00841E6F">
        <w:tc>
          <w:tcPr>
            <w:tcW w:w="0" w:type="auto"/>
            <w:shd w:val="clear" w:color="auto" w:fill="auto"/>
            <w:vAlign w:val="center"/>
          </w:tcPr>
          <w:p w14:paraId="6601774F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4AF98C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5466A0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SCA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F1B7C9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6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243B36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6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00725E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303B44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22/37</w:t>
            </w:r>
          </w:p>
        </w:tc>
        <w:tc>
          <w:tcPr>
            <w:tcW w:w="0" w:type="auto"/>
            <w:vAlign w:val="center"/>
          </w:tcPr>
          <w:p w14:paraId="1AACC2E4" w14:textId="6253CB2A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1</w:t>
            </w:r>
            <w:r>
              <w:rPr>
                <w:rFonts w:ascii="Times New Roman"/>
                <w:sz w:val="18"/>
                <w:szCs w:val="18"/>
              </w:rPr>
              <w:t>3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5E859B" w14:textId="2257BAFA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Intermittent imbala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386659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Tremor</w:t>
            </w:r>
          </w:p>
        </w:tc>
      </w:tr>
      <w:tr w:rsidR="00841E6F" w:rsidRPr="008D1A26" w14:paraId="3117C698" w14:textId="77777777" w:rsidTr="00841E6F">
        <w:tc>
          <w:tcPr>
            <w:tcW w:w="0" w:type="auto"/>
            <w:shd w:val="clear" w:color="auto" w:fill="auto"/>
            <w:vAlign w:val="center"/>
          </w:tcPr>
          <w:p w14:paraId="0463E897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DEA2A1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11AFB1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SCA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8DCB6D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C2024B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DEE516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078822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22/44</w:t>
            </w:r>
          </w:p>
        </w:tc>
        <w:tc>
          <w:tcPr>
            <w:tcW w:w="0" w:type="auto"/>
            <w:vAlign w:val="center"/>
          </w:tcPr>
          <w:p w14:paraId="2F60E6ED" w14:textId="43A5F016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8</w:t>
            </w:r>
            <w:r>
              <w:rPr>
                <w:rFonts w:ascii="Times New Roman"/>
                <w:sz w:val="18"/>
                <w:szCs w:val="18"/>
              </w:rPr>
              <w:t>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FE6607" w14:textId="70BD75E6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Intermittent imbala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9D070B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Tremor</w:t>
            </w:r>
          </w:p>
        </w:tc>
      </w:tr>
      <w:tr w:rsidR="00841E6F" w:rsidRPr="008D1A26" w14:paraId="2D94FB2D" w14:textId="77777777" w:rsidTr="00841E6F">
        <w:tc>
          <w:tcPr>
            <w:tcW w:w="0" w:type="auto"/>
            <w:shd w:val="clear" w:color="auto" w:fill="auto"/>
            <w:vAlign w:val="center"/>
          </w:tcPr>
          <w:p w14:paraId="782A9400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7CBB97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353F70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SCA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CF6C46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5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79A94C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5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60A9B8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5BBAE7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27/71</w:t>
            </w:r>
          </w:p>
        </w:tc>
        <w:tc>
          <w:tcPr>
            <w:tcW w:w="0" w:type="auto"/>
            <w:vAlign w:val="center"/>
          </w:tcPr>
          <w:p w14:paraId="7DE98515" w14:textId="4FF85010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1</w:t>
            </w:r>
            <w:r>
              <w:rPr>
                <w:rFonts w:ascii="Times New Roman"/>
                <w:sz w:val="18"/>
                <w:szCs w:val="18"/>
              </w:rPr>
              <w:t>2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1E1F90" w14:textId="3387DB01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Gait ataxia, dysarthr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ADA3AA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Muscle cramping, sensory neuropathy</w:t>
            </w:r>
          </w:p>
        </w:tc>
      </w:tr>
      <w:tr w:rsidR="00841E6F" w:rsidRPr="008D1A26" w14:paraId="59E3C656" w14:textId="77777777" w:rsidTr="00841E6F">
        <w:tc>
          <w:tcPr>
            <w:tcW w:w="0" w:type="auto"/>
            <w:shd w:val="clear" w:color="auto" w:fill="auto"/>
            <w:vAlign w:val="center"/>
          </w:tcPr>
          <w:p w14:paraId="4774C4DD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B1321E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DC8EF3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SCA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64E940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552873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FD8258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7E3725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14/73</w:t>
            </w:r>
          </w:p>
        </w:tc>
        <w:tc>
          <w:tcPr>
            <w:tcW w:w="0" w:type="auto"/>
            <w:vAlign w:val="center"/>
          </w:tcPr>
          <w:p w14:paraId="55998989" w14:textId="04244803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1</w:t>
            </w:r>
            <w:r>
              <w:rPr>
                <w:rFonts w:ascii="Times New Roman"/>
                <w:sz w:val="18"/>
                <w:szCs w:val="18"/>
              </w:rPr>
              <w:t>3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1663B9" w14:textId="02A3810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Dizzines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FCB5E2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Parkinsonism</w:t>
            </w:r>
          </w:p>
        </w:tc>
      </w:tr>
      <w:tr w:rsidR="00841E6F" w:rsidRPr="008D1A26" w14:paraId="5006D9B8" w14:textId="77777777" w:rsidTr="00841E6F">
        <w:tc>
          <w:tcPr>
            <w:tcW w:w="0" w:type="auto"/>
            <w:shd w:val="clear" w:color="auto" w:fill="auto"/>
            <w:vAlign w:val="center"/>
          </w:tcPr>
          <w:p w14:paraId="123CAB75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8A75A8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D072D1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SCA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D18C07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F5A2AF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6F11FA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118E25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20/79</w:t>
            </w:r>
          </w:p>
        </w:tc>
        <w:tc>
          <w:tcPr>
            <w:tcW w:w="0" w:type="auto"/>
            <w:vAlign w:val="center"/>
          </w:tcPr>
          <w:p w14:paraId="3495123B" w14:textId="7EEB588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N</w:t>
            </w:r>
            <w:r>
              <w:rPr>
                <w:rFonts w:ascii="Times New Roman"/>
                <w:sz w:val="18"/>
                <w:szCs w:val="18"/>
              </w:rPr>
              <w:t>/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86F19D" w14:textId="7E3E3C1D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Gait atax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EFFB84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Spasticity, dystonia</w:t>
            </w:r>
          </w:p>
        </w:tc>
      </w:tr>
      <w:tr w:rsidR="00841E6F" w:rsidRPr="008D1A26" w14:paraId="5187B5C5" w14:textId="77777777" w:rsidTr="00841E6F">
        <w:tc>
          <w:tcPr>
            <w:tcW w:w="0" w:type="auto"/>
            <w:shd w:val="clear" w:color="auto" w:fill="auto"/>
            <w:vAlign w:val="center"/>
          </w:tcPr>
          <w:p w14:paraId="31DB4FC5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900FEF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C015B9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SCA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0E2223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4080F0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4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9F6A6D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C2BF60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15/70</w:t>
            </w:r>
          </w:p>
        </w:tc>
        <w:tc>
          <w:tcPr>
            <w:tcW w:w="0" w:type="auto"/>
            <w:vAlign w:val="center"/>
          </w:tcPr>
          <w:p w14:paraId="6F20C346" w14:textId="25B03126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2</w:t>
            </w:r>
            <w:r>
              <w:rPr>
                <w:rFonts w:ascii="Times New Roman"/>
                <w:sz w:val="18"/>
                <w:szCs w:val="18"/>
              </w:rPr>
              <w:t>2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348F4F" w14:textId="55E93846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Gait atax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6A7D7A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Sensory neuropathy, tremor, bradykinesia</w:t>
            </w:r>
          </w:p>
        </w:tc>
      </w:tr>
      <w:tr w:rsidR="00841E6F" w:rsidRPr="008D1A26" w14:paraId="57AF857F" w14:textId="77777777" w:rsidTr="00841E6F">
        <w:tc>
          <w:tcPr>
            <w:tcW w:w="0" w:type="auto"/>
            <w:shd w:val="clear" w:color="auto" w:fill="auto"/>
            <w:vAlign w:val="center"/>
          </w:tcPr>
          <w:p w14:paraId="5E55164A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44F8EB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0DEF4A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SCA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A1D243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5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0C1440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5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71D920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A3A6D2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14/66</w:t>
            </w:r>
          </w:p>
        </w:tc>
        <w:tc>
          <w:tcPr>
            <w:tcW w:w="0" w:type="auto"/>
            <w:vAlign w:val="center"/>
          </w:tcPr>
          <w:p w14:paraId="58CF8BEE" w14:textId="735A4D40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1</w:t>
            </w:r>
            <w:r>
              <w:rPr>
                <w:rFonts w:ascii="Times New Roman"/>
                <w:sz w:val="18"/>
                <w:szCs w:val="18"/>
              </w:rPr>
              <w:t>5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43AC6B" w14:textId="56F03935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Gait atax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3A4E74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</w:p>
        </w:tc>
      </w:tr>
      <w:tr w:rsidR="00841E6F" w:rsidRPr="008D1A26" w14:paraId="2E3FBB66" w14:textId="77777777" w:rsidTr="00841E6F">
        <w:tc>
          <w:tcPr>
            <w:tcW w:w="0" w:type="auto"/>
            <w:shd w:val="clear" w:color="auto" w:fill="auto"/>
            <w:vAlign w:val="center"/>
          </w:tcPr>
          <w:p w14:paraId="03A14929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804C36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F894CD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SCA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714680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AA8805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5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311AC1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DC5062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14/67</w:t>
            </w:r>
          </w:p>
        </w:tc>
        <w:tc>
          <w:tcPr>
            <w:tcW w:w="0" w:type="auto"/>
            <w:vAlign w:val="center"/>
          </w:tcPr>
          <w:p w14:paraId="5BAF3271" w14:textId="6A529745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1</w:t>
            </w:r>
            <w:r>
              <w:rPr>
                <w:rFonts w:ascii="Times New Roman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04733A" w14:textId="2D3815F5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Intermittent imbala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C557AD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Muscle cramping, dystonia</w:t>
            </w:r>
          </w:p>
        </w:tc>
      </w:tr>
      <w:tr w:rsidR="00841E6F" w:rsidRPr="008D1A26" w14:paraId="79181568" w14:textId="77777777" w:rsidTr="00841E6F">
        <w:tc>
          <w:tcPr>
            <w:tcW w:w="0" w:type="auto"/>
            <w:shd w:val="clear" w:color="auto" w:fill="auto"/>
            <w:vAlign w:val="center"/>
          </w:tcPr>
          <w:p w14:paraId="5E04FCC3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61B456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500582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SCA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F023E4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3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9DDDFC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59E5A3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CB76EE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13/26</w:t>
            </w:r>
          </w:p>
        </w:tc>
        <w:tc>
          <w:tcPr>
            <w:tcW w:w="0" w:type="auto"/>
            <w:vAlign w:val="center"/>
          </w:tcPr>
          <w:p w14:paraId="048A7699" w14:textId="7D821831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1</w:t>
            </w:r>
            <w:r>
              <w:rPr>
                <w:rFonts w:ascii="Times New Roman"/>
                <w:sz w:val="18"/>
                <w:szCs w:val="18"/>
              </w:rPr>
              <w:t>1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9E64B2" w14:textId="6B2EFC1B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Dizzines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89F181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</w:p>
        </w:tc>
      </w:tr>
      <w:tr w:rsidR="00841E6F" w:rsidRPr="008D1A26" w14:paraId="7C197F28" w14:textId="77777777" w:rsidTr="00841E6F">
        <w:tc>
          <w:tcPr>
            <w:tcW w:w="0" w:type="auto"/>
            <w:shd w:val="clear" w:color="auto" w:fill="auto"/>
            <w:vAlign w:val="center"/>
          </w:tcPr>
          <w:p w14:paraId="2BFA2A06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2AE9BE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55F565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SCA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B3CF39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21AC01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D0643A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&lt;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A1D1F3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13/27</w:t>
            </w:r>
          </w:p>
        </w:tc>
        <w:tc>
          <w:tcPr>
            <w:tcW w:w="0" w:type="auto"/>
            <w:vAlign w:val="center"/>
          </w:tcPr>
          <w:p w14:paraId="137382DE" w14:textId="02E6FFBF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2</w:t>
            </w:r>
            <w:r>
              <w:rPr>
                <w:rFonts w:ascii="Times New Roman"/>
                <w:sz w:val="18"/>
                <w:szCs w:val="18"/>
              </w:rPr>
              <w:t>1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0018B1" w14:textId="4EF47684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Dizzines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C007BA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</w:p>
        </w:tc>
      </w:tr>
      <w:tr w:rsidR="00841E6F" w:rsidRPr="008D1A26" w14:paraId="2F6DD5E1" w14:textId="77777777" w:rsidTr="00841E6F">
        <w:tc>
          <w:tcPr>
            <w:tcW w:w="0" w:type="auto"/>
            <w:shd w:val="clear" w:color="auto" w:fill="auto"/>
            <w:vAlign w:val="center"/>
          </w:tcPr>
          <w:p w14:paraId="793017C4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0CAC52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3B91D8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SCA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56CCF6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01A367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E67C71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409C3F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13/26</w:t>
            </w:r>
          </w:p>
        </w:tc>
        <w:tc>
          <w:tcPr>
            <w:tcW w:w="0" w:type="auto"/>
            <w:vAlign w:val="center"/>
          </w:tcPr>
          <w:p w14:paraId="5998B7C7" w14:textId="72EE043F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N</w:t>
            </w:r>
            <w:r>
              <w:rPr>
                <w:rFonts w:ascii="Times New Roman"/>
                <w:sz w:val="18"/>
                <w:szCs w:val="18"/>
              </w:rPr>
              <w:t>/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B6E245" w14:textId="51703B1D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Gait ataxia, dysarthr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13528D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</w:p>
        </w:tc>
      </w:tr>
      <w:tr w:rsidR="00841E6F" w:rsidRPr="008D1A26" w14:paraId="26B36F52" w14:textId="77777777" w:rsidTr="00841E6F">
        <w:tc>
          <w:tcPr>
            <w:tcW w:w="0" w:type="auto"/>
            <w:shd w:val="clear" w:color="auto" w:fill="auto"/>
            <w:vAlign w:val="center"/>
          </w:tcPr>
          <w:p w14:paraId="23B2E6D1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4D9DBE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A9563E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SCA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5E68A8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E1D098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0C2FB5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8F2074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13/27</w:t>
            </w:r>
          </w:p>
        </w:tc>
        <w:tc>
          <w:tcPr>
            <w:tcW w:w="0" w:type="auto"/>
            <w:vAlign w:val="center"/>
          </w:tcPr>
          <w:p w14:paraId="70ACCE8E" w14:textId="3025D821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N</w:t>
            </w:r>
            <w:r>
              <w:rPr>
                <w:rFonts w:ascii="Times New Roman"/>
                <w:sz w:val="18"/>
                <w:szCs w:val="18"/>
              </w:rPr>
              <w:t>/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DCB29E" w14:textId="52CF2AE1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Gait atax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BD453F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</w:p>
        </w:tc>
      </w:tr>
      <w:tr w:rsidR="00841E6F" w:rsidRPr="008D1A26" w14:paraId="1D6D1137" w14:textId="77777777" w:rsidTr="00841E6F">
        <w:tc>
          <w:tcPr>
            <w:tcW w:w="0" w:type="auto"/>
            <w:shd w:val="clear" w:color="auto" w:fill="auto"/>
            <w:vAlign w:val="center"/>
          </w:tcPr>
          <w:p w14:paraId="4CC253B6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124C6D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0ACD3D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SCA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705642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3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A9E530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CA39A7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12A5FF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13/27</w:t>
            </w:r>
          </w:p>
        </w:tc>
        <w:tc>
          <w:tcPr>
            <w:tcW w:w="0" w:type="auto"/>
            <w:vAlign w:val="center"/>
          </w:tcPr>
          <w:p w14:paraId="48B9397A" w14:textId="36E1427B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N</w:t>
            </w:r>
            <w:r>
              <w:rPr>
                <w:rFonts w:ascii="Times New Roman"/>
                <w:sz w:val="18"/>
                <w:szCs w:val="18"/>
              </w:rPr>
              <w:t>/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76D186" w14:textId="307D0F1B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Gait atax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50C9C3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</w:p>
        </w:tc>
      </w:tr>
      <w:tr w:rsidR="00841E6F" w:rsidRPr="008D1A26" w14:paraId="6B36D8A4" w14:textId="77777777" w:rsidTr="00841E6F">
        <w:tc>
          <w:tcPr>
            <w:tcW w:w="0" w:type="auto"/>
            <w:shd w:val="clear" w:color="auto" w:fill="auto"/>
            <w:vAlign w:val="center"/>
          </w:tcPr>
          <w:p w14:paraId="7C3A2D24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lastRenderedPageBreak/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E2A6D4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26EA75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SCA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FD635E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D9F752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F1ED63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2CDEAE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13/26</w:t>
            </w:r>
          </w:p>
        </w:tc>
        <w:tc>
          <w:tcPr>
            <w:tcW w:w="0" w:type="auto"/>
            <w:vAlign w:val="center"/>
          </w:tcPr>
          <w:p w14:paraId="753BA2B1" w14:textId="7AC03003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2</w:t>
            </w:r>
            <w:r>
              <w:rPr>
                <w:rFonts w:ascii="Times New Roman"/>
                <w:sz w:val="18"/>
                <w:szCs w:val="18"/>
              </w:rPr>
              <w:t>6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67B2D1" w14:textId="04DEDFC8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Gait atax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43F48F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</w:p>
        </w:tc>
      </w:tr>
      <w:tr w:rsidR="00841E6F" w:rsidRPr="008D1A26" w14:paraId="368F02E8" w14:textId="77777777" w:rsidTr="00841E6F">
        <w:tc>
          <w:tcPr>
            <w:tcW w:w="0" w:type="auto"/>
            <w:shd w:val="clear" w:color="auto" w:fill="auto"/>
            <w:vAlign w:val="center"/>
          </w:tcPr>
          <w:p w14:paraId="3221FF6B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507ED1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1DF4AF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SCA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40D8D5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CB3594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5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D32C34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53C4FE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12/23</w:t>
            </w:r>
          </w:p>
        </w:tc>
        <w:tc>
          <w:tcPr>
            <w:tcW w:w="0" w:type="auto"/>
            <w:vAlign w:val="center"/>
          </w:tcPr>
          <w:p w14:paraId="44B27EB8" w14:textId="39FEE04C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3</w:t>
            </w:r>
            <w:r>
              <w:rPr>
                <w:rFonts w:ascii="Times New Roman"/>
                <w:sz w:val="18"/>
                <w:szCs w:val="18"/>
              </w:rPr>
              <w:t>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B93915" w14:textId="0BDD527F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Dysarthria, Intermittent imbala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CFE1A6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</w:p>
        </w:tc>
      </w:tr>
      <w:tr w:rsidR="00841E6F" w:rsidRPr="008D1A26" w14:paraId="31D59580" w14:textId="77777777" w:rsidTr="00841E6F">
        <w:tc>
          <w:tcPr>
            <w:tcW w:w="0" w:type="auto"/>
            <w:shd w:val="clear" w:color="auto" w:fill="auto"/>
            <w:vAlign w:val="center"/>
          </w:tcPr>
          <w:p w14:paraId="276F3FFF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F6D893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DF6F6C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SCA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C24AFE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C3B410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DF8FB8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9971BE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14:paraId="32795034" w14:textId="01EF8B2C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3</w:t>
            </w:r>
            <w:r>
              <w:rPr>
                <w:rFonts w:ascii="Times New Roman"/>
                <w:sz w:val="18"/>
                <w:szCs w:val="18"/>
              </w:rPr>
              <w:t>4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AD4F15" w14:textId="0EB4359C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Dizziness, intermittent imbala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BF8FED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</w:p>
        </w:tc>
      </w:tr>
      <w:tr w:rsidR="00841E6F" w:rsidRPr="008D1A26" w14:paraId="415395FD" w14:textId="77777777" w:rsidTr="00841E6F">
        <w:tc>
          <w:tcPr>
            <w:tcW w:w="0" w:type="auto"/>
            <w:shd w:val="clear" w:color="auto" w:fill="auto"/>
            <w:vAlign w:val="center"/>
          </w:tcPr>
          <w:p w14:paraId="69D50A77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FF7590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4DD23A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SCA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86EEC2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5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8273B4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5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9D7119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08821A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16/21</w:t>
            </w:r>
          </w:p>
        </w:tc>
        <w:tc>
          <w:tcPr>
            <w:tcW w:w="0" w:type="auto"/>
            <w:vAlign w:val="center"/>
          </w:tcPr>
          <w:p w14:paraId="622828ED" w14:textId="5DBAB601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1</w:t>
            </w:r>
            <w:r>
              <w:rPr>
                <w:rFonts w:ascii="Times New Roman"/>
                <w:sz w:val="18"/>
                <w:szCs w:val="18"/>
              </w:rPr>
              <w:t>2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741E3A" w14:textId="7306AD02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Dysarthria, tremo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B85770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</w:p>
        </w:tc>
      </w:tr>
      <w:tr w:rsidR="00841E6F" w:rsidRPr="008D1A26" w14:paraId="05497AD6" w14:textId="77777777" w:rsidTr="00841E6F">
        <w:tc>
          <w:tcPr>
            <w:tcW w:w="0" w:type="auto"/>
            <w:shd w:val="clear" w:color="auto" w:fill="auto"/>
            <w:vAlign w:val="center"/>
          </w:tcPr>
          <w:p w14:paraId="3EADF336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583277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94BC85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SCA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112A7B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97ADBD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5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F10BA4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588692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11/23</w:t>
            </w:r>
          </w:p>
        </w:tc>
        <w:tc>
          <w:tcPr>
            <w:tcW w:w="0" w:type="auto"/>
            <w:vAlign w:val="center"/>
          </w:tcPr>
          <w:p w14:paraId="38F0763D" w14:textId="5EE525D9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2</w:t>
            </w:r>
            <w:r>
              <w:rPr>
                <w:rFonts w:ascii="Times New Roman"/>
                <w:sz w:val="18"/>
                <w:szCs w:val="18"/>
              </w:rPr>
              <w:t>1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2F4968" w14:textId="39B6E809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Dizziness, gait atax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2007BA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</w:p>
        </w:tc>
      </w:tr>
      <w:tr w:rsidR="00841E6F" w:rsidRPr="008D1A26" w14:paraId="7DCE34EE" w14:textId="77777777" w:rsidTr="00841E6F">
        <w:tc>
          <w:tcPr>
            <w:tcW w:w="0" w:type="auto"/>
            <w:shd w:val="clear" w:color="auto" w:fill="auto"/>
            <w:vAlign w:val="center"/>
          </w:tcPr>
          <w:p w14:paraId="6EFA1E69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6D849B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84D57F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SCA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FF42E6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B6629E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F24B45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3E8A48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10/57</w:t>
            </w:r>
          </w:p>
        </w:tc>
        <w:tc>
          <w:tcPr>
            <w:tcW w:w="0" w:type="auto"/>
            <w:vAlign w:val="center"/>
          </w:tcPr>
          <w:p w14:paraId="7B8BFEF6" w14:textId="17E9CC61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N</w:t>
            </w:r>
            <w:r>
              <w:rPr>
                <w:rFonts w:ascii="Times New Roman"/>
                <w:sz w:val="18"/>
                <w:szCs w:val="18"/>
              </w:rPr>
              <w:t>/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4BBB81" w14:textId="7BF4DB3F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Intermittent imbalance, tremo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652B6A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Retinal pigmentation, cone dystrophy, visual loss</w:t>
            </w:r>
          </w:p>
        </w:tc>
      </w:tr>
      <w:tr w:rsidR="00841E6F" w:rsidRPr="008D1A26" w14:paraId="2FD8D9AF" w14:textId="77777777" w:rsidTr="00841E6F">
        <w:tc>
          <w:tcPr>
            <w:tcW w:w="0" w:type="auto"/>
            <w:shd w:val="clear" w:color="auto" w:fill="auto"/>
            <w:vAlign w:val="center"/>
          </w:tcPr>
          <w:p w14:paraId="6AD19900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E78FA9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7F0736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SCA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445AA9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570080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BB190C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BCC671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11/53</w:t>
            </w:r>
          </w:p>
        </w:tc>
        <w:tc>
          <w:tcPr>
            <w:tcW w:w="0" w:type="auto"/>
            <w:vAlign w:val="center"/>
          </w:tcPr>
          <w:p w14:paraId="40DA65A6" w14:textId="7F5250D8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1</w:t>
            </w:r>
            <w:r>
              <w:rPr>
                <w:rFonts w:ascii="Times New Roman"/>
                <w:sz w:val="18"/>
                <w:szCs w:val="18"/>
              </w:rPr>
              <w:t>4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1591CE" w14:textId="44C125F8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Dizziness, intermittent imbala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873A85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Retinal pigmentation, visual loss</w:t>
            </w:r>
          </w:p>
        </w:tc>
      </w:tr>
      <w:tr w:rsidR="00841E6F" w:rsidRPr="008D1A26" w14:paraId="0C8C526C" w14:textId="77777777" w:rsidTr="00841E6F">
        <w:tc>
          <w:tcPr>
            <w:tcW w:w="0" w:type="auto"/>
            <w:shd w:val="clear" w:color="auto" w:fill="auto"/>
            <w:vAlign w:val="center"/>
          </w:tcPr>
          <w:p w14:paraId="2D23EB43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053744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2601F3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SCA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257D60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47AB43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81E596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516078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9/50</w:t>
            </w:r>
          </w:p>
        </w:tc>
        <w:tc>
          <w:tcPr>
            <w:tcW w:w="0" w:type="auto"/>
            <w:vAlign w:val="center"/>
          </w:tcPr>
          <w:p w14:paraId="12E36DD5" w14:textId="13F463BC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2</w:t>
            </w:r>
            <w:r>
              <w:rPr>
                <w:rFonts w:ascii="Times New Roman"/>
                <w:sz w:val="18"/>
                <w:szCs w:val="18"/>
              </w:rPr>
              <w:t>5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EE9F2D" w14:textId="157A60E2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Gait atax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5D7B68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Retinal pigmentation, cone dystrophy, visual loss</w:t>
            </w:r>
          </w:p>
        </w:tc>
      </w:tr>
      <w:tr w:rsidR="00841E6F" w:rsidRPr="008D1A26" w14:paraId="3D0D226B" w14:textId="77777777" w:rsidTr="00841E6F">
        <w:tc>
          <w:tcPr>
            <w:tcW w:w="0" w:type="auto"/>
            <w:shd w:val="clear" w:color="auto" w:fill="auto"/>
            <w:vAlign w:val="center"/>
          </w:tcPr>
          <w:p w14:paraId="7E42A49D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B221C1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C5D9BC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SCA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3EB4FF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B28137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13E802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B86414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11/42</w:t>
            </w:r>
          </w:p>
        </w:tc>
        <w:tc>
          <w:tcPr>
            <w:tcW w:w="0" w:type="auto"/>
            <w:vAlign w:val="center"/>
          </w:tcPr>
          <w:p w14:paraId="2CEE4F8C" w14:textId="21A2E11D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N</w:t>
            </w:r>
            <w:r>
              <w:rPr>
                <w:rFonts w:ascii="Times New Roman"/>
                <w:sz w:val="18"/>
                <w:szCs w:val="18"/>
              </w:rPr>
              <w:t>/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E41474" w14:textId="39F952E8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Gait ataxia, dysarthr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F18107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Retinal pigmentation, cone dystrophy, visual loss</w:t>
            </w:r>
          </w:p>
        </w:tc>
      </w:tr>
      <w:tr w:rsidR="00841E6F" w:rsidRPr="008D1A26" w14:paraId="09A0A23E" w14:textId="77777777" w:rsidTr="00841E6F">
        <w:tc>
          <w:tcPr>
            <w:tcW w:w="0" w:type="auto"/>
            <w:shd w:val="clear" w:color="auto" w:fill="auto"/>
            <w:vAlign w:val="center"/>
          </w:tcPr>
          <w:p w14:paraId="3BEE3657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A78EC8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1D6D12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SCA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EDF9EC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9996EC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3FB174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878130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10/45</w:t>
            </w:r>
          </w:p>
        </w:tc>
        <w:tc>
          <w:tcPr>
            <w:tcW w:w="0" w:type="auto"/>
            <w:vAlign w:val="center"/>
          </w:tcPr>
          <w:p w14:paraId="1FCC8414" w14:textId="00A2E9C2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2</w:t>
            </w:r>
            <w:r>
              <w:rPr>
                <w:rFonts w:ascii="Times New Roman"/>
                <w:sz w:val="18"/>
                <w:szCs w:val="18"/>
              </w:rPr>
              <w:t>3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73E44F" w14:textId="4D6E695A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Bradykinesia, dysarthr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0A6452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Retinal degeneration, visual loss</w:t>
            </w:r>
          </w:p>
        </w:tc>
      </w:tr>
      <w:tr w:rsidR="00841E6F" w:rsidRPr="008D1A26" w14:paraId="06615484" w14:textId="77777777" w:rsidTr="00841E6F">
        <w:tc>
          <w:tcPr>
            <w:tcW w:w="0" w:type="auto"/>
            <w:shd w:val="clear" w:color="auto" w:fill="auto"/>
            <w:vAlign w:val="center"/>
          </w:tcPr>
          <w:p w14:paraId="727CEB1A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5448B2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759F11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SCA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64372D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4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A597AE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4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B8E26C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D33EE0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10/40</w:t>
            </w:r>
          </w:p>
        </w:tc>
        <w:tc>
          <w:tcPr>
            <w:tcW w:w="0" w:type="auto"/>
            <w:vAlign w:val="center"/>
          </w:tcPr>
          <w:p w14:paraId="3827D7FA" w14:textId="04EE7140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1</w:t>
            </w:r>
            <w:r>
              <w:rPr>
                <w:rFonts w:ascii="Times New Roman"/>
                <w:sz w:val="18"/>
                <w:szCs w:val="18"/>
              </w:rPr>
              <w:t>3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1FD1BF" w14:textId="03F3B9B4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Intermittent imbala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BE52F9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Retinal degeneration, visual loss</w:t>
            </w:r>
          </w:p>
        </w:tc>
      </w:tr>
      <w:tr w:rsidR="00841E6F" w:rsidRPr="008D1A26" w14:paraId="68BDD98B" w14:textId="77777777" w:rsidTr="00841E6F">
        <w:tc>
          <w:tcPr>
            <w:tcW w:w="0" w:type="auto"/>
            <w:shd w:val="clear" w:color="auto" w:fill="auto"/>
            <w:vAlign w:val="center"/>
          </w:tcPr>
          <w:p w14:paraId="5EF4069F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AEE437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7605BF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SCA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C73C37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5DDCED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5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F14CDC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1E68D1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10/40</w:t>
            </w:r>
          </w:p>
        </w:tc>
        <w:tc>
          <w:tcPr>
            <w:tcW w:w="0" w:type="auto"/>
            <w:vAlign w:val="center"/>
          </w:tcPr>
          <w:p w14:paraId="5D39309C" w14:textId="4A7B5973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7</w:t>
            </w:r>
            <w:r>
              <w:rPr>
                <w:rFonts w:ascii="Times New Roman"/>
                <w:sz w:val="18"/>
                <w:szCs w:val="18"/>
              </w:rPr>
              <w:t>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A7EC0B" w14:textId="6B956464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Gait atax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176532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Retinal degeneration, visual loss</w:t>
            </w:r>
          </w:p>
        </w:tc>
      </w:tr>
      <w:tr w:rsidR="00841E6F" w:rsidRPr="008D1A26" w14:paraId="0F6E780C" w14:textId="77777777" w:rsidTr="00841E6F">
        <w:tc>
          <w:tcPr>
            <w:tcW w:w="0" w:type="auto"/>
            <w:shd w:val="clear" w:color="auto" w:fill="auto"/>
            <w:vAlign w:val="center"/>
          </w:tcPr>
          <w:p w14:paraId="564F86B5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EFA618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C3C67A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SCA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A21569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1BFD83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D97669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A08E10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10/41</w:t>
            </w:r>
          </w:p>
        </w:tc>
        <w:tc>
          <w:tcPr>
            <w:tcW w:w="0" w:type="auto"/>
            <w:vAlign w:val="center"/>
          </w:tcPr>
          <w:p w14:paraId="1497DA1B" w14:textId="792374C3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1</w:t>
            </w:r>
            <w:r>
              <w:rPr>
                <w:rFonts w:ascii="Times New Roman"/>
                <w:sz w:val="18"/>
                <w:szCs w:val="18"/>
              </w:rPr>
              <w:t>3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76AF4A" w14:textId="760ABA3E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Bradykines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2F7B8F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Retinal degeneration, visual loss</w:t>
            </w:r>
          </w:p>
        </w:tc>
      </w:tr>
      <w:tr w:rsidR="00841E6F" w:rsidRPr="008D1A26" w14:paraId="2D59D99A" w14:textId="77777777" w:rsidTr="00841E6F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00301D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429483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484678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SCA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C4647A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4F71F6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D3DBD0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&lt;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A46E31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10/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C2BB2BD" w14:textId="60435194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>8</w:t>
            </w:r>
            <w:r>
              <w:rPr>
                <w:rFonts w:ascii="Times New Roman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24070B" w14:textId="209701C5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Gait ataxi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2F2882" w14:textId="77777777" w:rsidR="00841E6F" w:rsidRPr="008D1A26" w:rsidRDefault="00841E6F" w:rsidP="00841E6F">
            <w:pPr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8D1A26">
              <w:rPr>
                <w:rFonts w:ascii="Times New Roman"/>
                <w:sz w:val="18"/>
                <w:szCs w:val="18"/>
              </w:rPr>
              <w:t>Retinal degeneration, visual loss</w:t>
            </w:r>
          </w:p>
        </w:tc>
      </w:tr>
    </w:tbl>
    <w:p w14:paraId="6AFDB213" w14:textId="394CE8B9" w:rsidR="00423C4B" w:rsidRPr="008D1A26" w:rsidRDefault="00423C4B" w:rsidP="00423C4B">
      <w:pPr>
        <w:spacing w:line="360" w:lineRule="auto"/>
        <w:rPr>
          <w:rFonts w:ascii="Times New Roman"/>
          <w:b/>
          <w:bCs/>
          <w:sz w:val="22"/>
        </w:rPr>
      </w:pPr>
      <w:r w:rsidRPr="008D1A26">
        <w:rPr>
          <w:rFonts w:ascii="Times New Roman"/>
          <w:sz w:val="15"/>
          <w:szCs w:val="15"/>
        </w:rPr>
        <w:t>*</w:t>
      </w:r>
      <w:bookmarkStart w:id="0" w:name="_Hlk85208583"/>
      <w:r w:rsidRPr="008D1A26">
        <w:rPr>
          <w:rFonts w:ascii="Times New Roman"/>
          <w:sz w:val="15"/>
          <w:szCs w:val="15"/>
        </w:rPr>
        <w:t>Disease duration was calculated from the age at onset to the age when the video head impulse test was performed.</w:t>
      </w:r>
      <w:bookmarkEnd w:id="0"/>
      <w:r w:rsidRPr="008D1A26">
        <w:rPr>
          <w:rFonts w:ascii="Times New Roman"/>
          <w:sz w:val="15"/>
          <w:szCs w:val="15"/>
        </w:rPr>
        <w:t xml:space="preserve"> Pt.=patient, No.=number, M=male, F=female, SCA=spinocerebellar ataxia.</w:t>
      </w:r>
    </w:p>
    <w:p w14:paraId="34A42F5E" w14:textId="5688D726" w:rsidR="00D80667" w:rsidRDefault="00D80667" w:rsidP="00423C4B">
      <w:pPr>
        <w:spacing w:line="480" w:lineRule="auto"/>
        <w:rPr>
          <w:rFonts w:ascii="Times New Roman"/>
          <w:b/>
          <w:bCs/>
          <w:sz w:val="22"/>
        </w:rPr>
      </w:pPr>
    </w:p>
    <w:p w14:paraId="5AB2B3C1" w14:textId="05053850" w:rsidR="00D80667" w:rsidRDefault="00D80667" w:rsidP="00423C4B">
      <w:pPr>
        <w:spacing w:line="480" w:lineRule="auto"/>
        <w:rPr>
          <w:rFonts w:ascii="Times New Roman"/>
          <w:b/>
          <w:bCs/>
          <w:sz w:val="22"/>
        </w:rPr>
      </w:pPr>
    </w:p>
    <w:p w14:paraId="344DF7FB" w14:textId="77777777" w:rsidR="00D80667" w:rsidRPr="00D80667" w:rsidRDefault="00D80667" w:rsidP="00423C4B">
      <w:pPr>
        <w:spacing w:line="480" w:lineRule="auto"/>
        <w:rPr>
          <w:rFonts w:ascii="Times New Roman"/>
          <w:b/>
          <w:bCs/>
          <w:sz w:val="22"/>
        </w:rPr>
      </w:pPr>
    </w:p>
    <w:p w14:paraId="237EA1D4" w14:textId="62B73CEA" w:rsidR="00423C4B" w:rsidRPr="008D1A26" w:rsidRDefault="00423C4B" w:rsidP="000B405A">
      <w:pPr>
        <w:spacing w:line="360" w:lineRule="auto"/>
        <w:rPr>
          <w:rFonts w:ascii="Times New Roman"/>
          <w:b/>
          <w:bCs/>
          <w:sz w:val="22"/>
        </w:rPr>
      </w:pPr>
      <w:r>
        <w:rPr>
          <w:rFonts w:ascii="Times New Roman"/>
          <w:b/>
          <w:bCs/>
          <w:sz w:val="22"/>
        </w:rPr>
        <w:lastRenderedPageBreak/>
        <w:t xml:space="preserve">Supplementary </w:t>
      </w:r>
      <w:r w:rsidR="00A65524">
        <w:rPr>
          <w:rFonts w:ascii="Times New Roman"/>
          <w:b/>
          <w:bCs/>
          <w:sz w:val="22"/>
        </w:rPr>
        <w:t>T</w:t>
      </w:r>
      <w:r>
        <w:rPr>
          <w:rFonts w:ascii="Times New Roman"/>
          <w:b/>
          <w:bCs/>
          <w:sz w:val="22"/>
        </w:rPr>
        <w:t xml:space="preserve">able </w:t>
      </w:r>
      <w:r w:rsidR="00A65524">
        <w:rPr>
          <w:rFonts w:ascii="Times New Roman"/>
          <w:b/>
          <w:bCs/>
          <w:sz w:val="22"/>
        </w:rPr>
        <w:t>S</w:t>
      </w:r>
      <w:r>
        <w:rPr>
          <w:rFonts w:ascii="Times New Roman"/>
          <w:b/>
          <w:bCs/>
          <w:sz w:val="22"/>
        </w:rPr>
        <w:t>2</w:t>
      </w:r>
      <w:r w:rsidRPr="008D1A26">
        <w:rPr>
          <w:rFonts w:ascii="Times New Roman"/>
          <w:b/>
          <w:bCs/>
          <w:sz w:val="22"/>
        </w:rPr>
        <w:t>. Detailed information regarding the results of video head impulse test and ocular motor characteristics of each patient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476"/>
        <w:gridCol w:w="920"/>
        <w:gridCol w:w="540"/>
        <w:gridCol w:w="540"/>
        <w:gridCol w:w="540"/>
        <w:gridCol w:w="540"/>
        <w:gridCol w:w="540"/>
        <w:gridCol w:w="540"/>
        <w:gridCol w:w="712"/>
        <w:gridCol w:w="882"/>
        <w:gridCol w:w="1055"/>
        <w:gridCol w:w="797"/>
        <w:gridCol w:w="586"/>
        <w:gridCol w:w="556"/>
        <w:gridCol w:w="1175"/>
        <w:gridCol w:w="1729"/>
        <w:gridCol w:w="1068"/>
        <w:gridCol w:w="501"/>
      </w:tblGrid>
      <w:tr w:rsidR="00EE44B4" w:rsidRPr="008D1A26" w14:paraId="37938F3B" w14:textId="77777777" w:rsidTr="00EE44B4">
        <w:trPr>
          <w:trHeight w:val="173"/>
          <w:jc w:val="center"/>
        </w:trPr>
        <w:tc>
          <w:tcPr>
            <w:tcW w:w="174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131423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Pt. No.</w:t>
            </w:r>
          </w:p>
        </w:tc>
        <w:tc>
          <w:tcPr>
            <w:tcW w:w="336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F85F8E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Diagnosis</w:t>
            </w:r>
          </w:p>
        </w:tc>
        <w:tc>
          <w:tcPr>
            <w:tcW w:w="1442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768015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VOR gain</w:t>
            </w:r>
          </w:p>
        </w:tc>
        <w:tc>
          <w:tcPr>
            <w:tcW w:w="32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1C99FF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Overt saccades</w:t>
            </w:r>
          </w:p>
        </w:tc>
        <w:tc>
          <w:tcPr>
            <w:tcW w:w="38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4C827C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Covert saccades</w:t>
            </w:r>
          </w:p>
        </w:tc>
        <w:tc>
          <w:tcPr>
            <w:tcW w:w="29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36A763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Bedside HIT</w:t>
            </w:r>
          </w:p>
        </w:tc>
        <w:tc>
          <w:tcPr>
            <w:tcW w:w="214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C060BA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SN</w:t>
            </w:r>
          </w:p>
        </w:tc>
        <w:tc>
          <w:tcPr>
            <w:tcW w:w="20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4B784A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GEN</w:t>
            </w:r>
          </w:p>
        </w:tc>
        <w:tc>
          <w:tcPr>
            <w:tcW w:w="42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529BFA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Saccades</w:t>
            </w:r>
          </w:p>
        </w:tc>
        <w:tc>
          <w:tcPr>
            <w:tcW w:w="63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36B1A5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Smooth pursuit</w:t>
            </w:r>
          </w:p>
        </w:tc>
        <w:tc>
          <w:tcPr>
            <w:tcW w:w="39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B1F352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HSN</w:t>
            </w:r>
          </w:p>
        </w:tc>
        <w:tc>
          <w:tcPr>
            <w:tcW w:w="18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D09291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PN</w:t>
            </w:r>
          </w:p>
        </w:tc>
      </w:tr>
      <w:tr w:rsidR="00EE44B4" w:rsidRPr="008D1A26" w14:paraId="4F349062" w14:textId="77777777" w:rsidTr="00EE44B4">
        <w:trPr>
          <w:trHeight w:val="172"/>
          <w:jc w:val="center"/>
        </w:trPr>
        <w:tc>
          <w:tcPr>
            <w:tcW w:w="17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EA9A02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</w:p>
        </w:tc>
        <w:tc>
          <w:tcPr>
            <w:tcW w:w="33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2314D1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</w:p>
        </w:tc>
        <w:tc>
          <w:tcPr>
            <w:tcW w:w="1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E28AD0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RA</w:t>
            </w:r>
          </w:p>
        </w:tc>
        <w:tc>
          <w:tcPr>
            <w:tcW w:w="1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F43531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RH</w:t>
            </w:r>
          </w:p>
        </w:tc>
        <w:tc>
          <w:tcPr>
            <w:tcW w:w="1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A9545E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RP</w:t>
            </w:r>
          </w:p>
        </w:tc>
        <w:tc>
          <w:tcPr>
            <w:tcW w:w="1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168380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LA</w:t>
            </w:r>
          </w:p>
        </w:tc>
        <w:tc>
          <w:tcPr>
            <w:tcW w:w="1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BF87CF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LH</w:t>
            </w:r>
          </w:p>
        </w:tc>
        <w:tc>
          <w:tcPr>
            <w:tcW w:w="1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CA06E4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LP</w:t>
            </w: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770F4E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AC/PC</w:t>
            </w:r>
          </w:p>
        </w:tc>
        <w:tc>
          <w:tcPr>
            <w:tcW w:w="32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92D8D6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</w:p>
        </w:tc>
        <w:tc>
          <w:tcPr>
            <w:tcW w:w="38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9557BE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</w:p>
        </w:tc>
        <w:tc>
          <w:tcPr>
            <w:tcW w:w="29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53FCB3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</w:p>
        </w:tc>
        <w:tc>
          <w:tcPr>
            <w:tcW w:w="21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122F5A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</w:p>
        </w:tc>
        <w:tc>
          <w:tcPr>
            <w:tcW w:w="20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AF5EC0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</w:p>
        </w:tc>
        <w:tc>
          <w:tcPr>
            <w:tcW w:w="42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D29110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</w:p>
        </w:tc>
        <w:tc>
          <w:tcPr>
            <w:tcW w:w="63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13FE30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</w:p>
        </w:tc>
        <w:tc>
          <w:tcPr>
            <w:tcW w:w="39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267169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</w:p>
        </w:tc>
        <w:tc>
          <w:tcPr>
            <w:tcW w:w="18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D9A250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</w:p>
        </w:tc>
      </w:tr>
      <w:tr w:rsidR="00EE44B4" w:rsidRPr="008D1A26" w14:paraId="1C20FF0D" w14:textId="77777777" w:rsidTr="00EE44B4">
        <w:trPr>
          <w:jc w:val="center"/>
        </w:trPr>
        <w:tc>
          <w:tcPr>
            <w:tcW w:w="1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93D7B8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1</w:t>
            </w: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C778B2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SCA2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6E301D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0.88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388E4A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b/>
                <w:bCs/>
                <w:sz w:val="14"/>
                <w:szCs w:val="14"/>
              </w:rPr>
            </w:pPr>
            <w:r w:rsidRPr="008D1A26">
              <w:rPr>
                <w:rFonts w:ascii="Times New Roman"/>
                <w:b/>
                <w:bCs/>
                <w:sz w:val="14"/>
                <w:szCs w:val="14"/>
              </w:rPr>
              <w:t>1.36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B7B136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1.06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160FB3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0.98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6530E0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1.14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10DBF7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0.98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D35D5C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32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B168F8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38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149DB4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29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F2D149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21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53E7FD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F7A22A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42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14E326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Slowing, hypometria</w:t>
            </w:r>
          </w:p>
        </w:tc>
        <w:tc>
          <w:tcPr>
            <w:tcW w:w="63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5B03FD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Decreased gain, SP</w:t>
            </w:r>
          </w:p>
        </w:tc>
        <w:tc>
          <w:tcPr>
            <w:tcW w:w="39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4BE375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18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61D479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</w:tr>
      <w:tr w:rsidR="00EE44B4" w:rsidRPr="008D1A26" w14:paraId="54D43D71" w14:textId="77777777" w:rsidTr="00EE44B4">
        <w:trPr>
          <w:jc w:val="center"/>
        </w:trPr>
        <w:tc>
          <w:tcPr>
            <w:tcW w:w="174" w:type="pct"/>
            <w:shd w:val="clear" w:color="auto" w:fill="auto"/>
            <w:vAlign w:val="center"/>
          </w:tcPr>
          <w:p w14:paraId="38E54813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2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4F0ADD23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SCA2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D2788E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b/>
                <w:bCs/>
                <w:sz w:val="14"/>
                <w:szCs w:val="14"/>
              </w:rPr>
            </w:pPr>
            <w:r w:rsidRPr="008D1A26">
              <w:rPr>
                <w:rFonts w:ascii="Times New Roman"/>
                <w:b/>
                <w:bCs/>
                <w:sz w:val="14"/>
                <w:szCs w:val="14"/>
              </w:rPr>
              <w:t>1.14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67CE8F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b/>
                <w:bCs/>
                <w:sz w:val="14"/>
                <w:szCs w:val="14"/>
              </w:rPr>
            </w:pPr>
            <w:r w:rsidRPr="008D1A26">
              <w:rPr>
                <w:rFonts w:ascii="Times New Roman"/>
                <w:b/>
                <w:bCs/>
                <w:sz w:val="14"/>
                <w:szCs w:val="14"/>
              </w:rPr>
              <w:t>1.42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6BF7DF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1.03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11217E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0.86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3EC5CC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b/>
                <w:bCs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b/>
                <w:bCs/>
                <w:sz w:val="14"/>
                <w:szCs w:val="14"/>
              </w:rPr>
              <w:t>1.44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3719F3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b/>
                <w:bCs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b/>
                <w:bCs/>
                <w:sz w:val="14"/>
                <w:szCs w:val="14"/>
              </w:rPr>
              <w:t>1.17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EB35E6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2E7FA25B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718442D0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291" w:type="pct"/>
            <w:shd w:val="clear" w:color="auto" w:fill="auto"/>
            <w:vAlign w:val="center"/>
          </w:tcPr>
          <w:p w14:paraId="7A0429E2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0CC7BAEA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655A6791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5844073B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Slowing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44D64F4E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Decreased gain, SP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4CA09E10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48DCAC8B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</w:tr>
      <w:tr w:rsidR="00EE44B4" w:rsidRPr="008D1A26" w14:paraId="7D50E8DC" w14:textId="77777777" w:rsidTr="00EE44B4">
        <w:trPr>
          <w:jc w:val="center"/>
        </w:trPr>
        <w:tc>
          <w:tcPr>
            <w:tcW w:w="174" w:type="pct"/>
            <w:shd w:val="clear" w:color="auto" w:fill="auto"/>
            <w:vAlign w:val="center"/>
          </w:tcPr>
          <w:p w14:paraId="6D45F5EF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3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2FF8C285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SCA2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4B22FB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1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8A0000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1.15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2EF3E9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0.81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5031C5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0.75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9243C8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1.01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3F3B2E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0.74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CE2049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color w:val="000000"/>
                <w:sz w:val="14"/>
                <w:szCs w:val="14"/>
              </w:rPr>
              <w:t>1.13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3AB982C9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79DB3301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291" w:type="pct"/>
            <w:shd w:val="clear" w:color="auto" w:fill="auto"/>
            <w:vAlign w:val="center"/>
          </w:tcPr>
          <w:p w14:paraId="6940B355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722CBB63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391DBA4E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44810732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Slowing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24FDE03C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Normal gain, SP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445537B4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1446DB1F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</w:tr>
      <w:tr w:rsidR="00EE44B4" w:rsidRPr="008D1A26" w14:paraId="70161B4C" w14:textId="77777777" w:rsidTr="00EE44B4">
        <w:trPr>
          <w:jc w:val="center"/>
        </w:trPr>
        <w:tc>
          <w:tcPr>
            <w:tcW w:w="174" w:type="pct"/>
            <w:shd w:val="clear" w:color="auto" w:fill="auto"/>
            <w:vAlign w:val="center"/>
          </w:tcPr>
          <w:p w14:paraId="24022D65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4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02943DB5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SCA2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0FFD35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1.01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71936D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1.02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319DC6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0.8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7E6FAC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0.93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8F02E9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1.18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6F6DEC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0.74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D8E94D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color w:val="000000"/>
                <w:sz w:val="14"/>
                <w:szCs w:val="14"/>
              </w:rPr>
              <w:t>1.26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2D7AFE66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627E5735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291" w:type="pct"/>
            <w:shd w:val="clear" w:color="auto" w:fill="auto"/>
            <w:vAlign w:val="center"/>
          </w:tcPr>
          <w:p w14:paraId="23E48963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11775B7B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2AFD4039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50958992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Slowing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13CB8F17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Decreased gain, SP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5DBA0956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45051C29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</w:tr>
      <w:tr w:rsidR="00EE44B4" w:rsidRPr="008D1A26" w14:paraId="0D5D8FD3" w14:textId="77777777" w:rsidTr="00EE44B4">
        <w:trPr>
          <w:jc w:val="center"/>
        </w:trPr>
        <w:tc>
          <w:tcPr>
            <w:tcW w:w="174" w:type="pct"/>
            <w:shd w:val="clear" w:color="auto" w:fill="auto"/>
            <w:vAlign w:val="center"/>
          </w:tcPr>
          <w:p w14:paraId="1B221A9D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5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0663B103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SCA2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8A6781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1.07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B1882C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1.11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C1BE52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b/>
                <w:bCs/>
                <w:sz w:val="14"/>
                <w:szCs w:val="14"/>
              </w:rPr>
            </w:pPr>
            <w:r w:rsidRPr="008D1A26">
              <w:rPr>
                <w:rFonts w:ascii="Times New Roman"/>
                <w:b/>
                <w:bCs/>
                <w:sz w:val="14"/>
                <w:szCs w:val="14"/>
              </w:rPr>
              <w:t>0.64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AF54CA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b/>
                <w:bCs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b/>
                <w:bCs/>
                <w:sz w:val="14"/>
                <w:szCs w:val="14"/>
              </w:rPr>
              <w:t>0.71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548CBE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0.95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A83A2E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0.8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CCB294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color w:val="000000"/>
                <w:sz w:val="14"/>
                <w:szCs w:val="14"/>
              </w:rPr>
              <w:t>1.24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1BEBB6A1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3CC9F051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291" w:type="pct"/>
            <w:shd w:val="clear" w:color="auto" w:fill="auto"/>
            <w:vAlign w:val="center"/>
          </w:tcPr>
          <w:p w14:paraId="2A152540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0842C937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052E08F8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521AB83B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Slowing, hypometria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661A9ABB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Decreased gain, SP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3F53635C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7D179935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</w:tr>
      <w:tr w:rsidR="00EE44B4" w:rsidRPr="008D1A26" w14:paraId="761FF8FB" w14:textId="77777777" w:rsidTr="00EE44B4">
        <w:trPr>
          <w:jc w:val="center"/>
        </w:trPr>
        <w:tc>
          <w:tcPr>
            <w:tcW w:w="174" w:type="pct"/>
            <w:shd w:val="clear" w:color="auto" w:fill="auto"/>
            <w:vAlign w:val="center"/>
          </w:tcPr>
          <w:p w14:paraId="59635802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6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53343412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SCA2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BE6D3C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0.97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715057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1.02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2406A0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0.84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1F0CFB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0.74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41BF64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0.89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5840BD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0.87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B84B3B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3B2AF598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7A1C95EB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291" w:type="pct"/>
            <w:shd w:val="clear" w:color="auto" w:fill="auto"/>
            <w:vAlign w:val="center"/>
          </w:tcPr>
          <w:p w14:paraId="35B04013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4596DB5D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SWJ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476A5D0B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56805C2A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Spared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155CAA0D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Normal gain, SP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22E0AC18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2036EC9D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</w:tr>
      <w:tr w:rsidR="00EE44B4" w:rsidRPr="008D1A26" w14:paraId="2F536DDA" w14:textId="77777777" w:rsidTr="00EE44B4">
        <w:trPr>
          <w:jc w:val="center"/>
        </w:trPr>
        <w:tc>
          <w:tcPr>
            <w:tcW w:w="174" w:type="pct"/>
            <w:shd w:val="clear" w:color="auto" w:fill="auto"/>
            <w:vAlign w:val="center"/>
          </w:tcPr>
          <w:p w14:paraId="439FACFE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7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5FBC7732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SCA2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359AB8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0.86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7D71B8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0.94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805065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b/>
                <w:bCs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b/>
                <w:bCs/>
                <w:sz w:val="14"/>
                <w:szCs w:val="14"/>
              </w:rPr>
              <w:t>1.2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992782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b/>
                <w:bCs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b/>
                <w:bCs/>
                <w:sz w:val="14"/>
                <w:szCs w:val="14"/>
              </w:rPr>
              <w:t>1.14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8D6086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0.91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BCB44B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b/>
                <w:bCs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b/>
                <w:bCs/>
                <w:sz w:val="14"/>
                <w:szCs w:val="14"/>
              </w:rPr>
              <w:t>1.17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5D8340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4F811E91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277E853B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291" w:type="pct"/>
            <w:shd w:val="clear" w:color="auto" w:fill="auto"/>
            <w:vAlign w:val="center"/>
          </w:tcPr>
          <w:p w14:paraId="3BC9F922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4E6758E1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6DC98D2C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6839BE3A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Slowing, hypometria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0A43B0FB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Decreased gain, SP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4F6D6205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32562EF0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</w:tr>
      <w:tr w:rsidR="00EE44B4" w:rsidRPr="008D1A26" w14:paraId="08E02657" w14:textId="77777777" w:rsidTr="00EE44B4">
        <w:trPr>
          <w:jc w:val="center"/>
        </w:trPr>
        <w:tc>
          <w:tcPr>
            <w:tcW w:w="174" w:type="pct"/>
            <w:shd w:val="clear" w:color="auto" w:fill="auto"/>
            <w:vAlign w:val="center"/>
          </w:tcPr>
          <w:p w14:paraId="2EAA14AB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8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4DE7C11B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SCA2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E8129B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0.88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1EB06E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0.96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6349ED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b/>
                <w:bCs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b/>
                <w:bCs/>
                <w:sz w:val="14"/>
                <w:szCs w:val="14"/>
              </w:rPr>
              <w:t>1.11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17B408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1.03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6273D2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0.95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01FBC1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0.77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240B5A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color w:val="000000"/>
                <w:sz w:val="14"/>
                <w:szCs w:val="14"/>
              </w:rPr>
              <w:t>1.02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48D47FCB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1B377194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291" w:type="pct"/>
            <w:shd w:val="clear" w:color="auto" w:fill="auto"/>
            <w:vAlign w:val="center"/>
          </w:tcPr>
          <w:p w14:paraId="390D04A5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43780B87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6F5F0EDC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2CC9FF71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Slowing, hypometria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5C594CB8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Normal gain, SP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1D618460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412022B4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</w:tr>
      <w:tr w:rsidR="00EE44B4" w:rsidRPr="008D1A26" w14:paraId="3E319DF9" w14:textId="77777777" w:rsidTr="00EE44B4">
        <w:trPr>
          <w:jc w:val="center"/>
        </w:trPr>
        <w:tc>
          <w:tcPr>
            <w:tcW w:w="174" w:type="pct"/>
            <w:shd w:val="clear" w:color="auto" w:fill="auto"/>
            <w:vAlign w:val="center"/>
          </w:tcPr>
          <w:p w14:paraId="1A2B8E02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9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13F39143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SCA3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18631A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b/>
                <w:bCs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b/>
                <w:bCs/>
                <w:sz w:val="14"/>
                <w:szCs w:val="14"/>
              </w:rPr>
              <w:t>0.47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9E92EA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b/>
                <w:bCs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b/>
                <w:bCs/>
                <w:sz w:val="14"/>
                <w:szCs w:val="14"/>
              </w:rPr>
              <w:t>0.6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771D3C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b/>
                <w:bCs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b/>
                <w:bCs/>
                <w:sz w:val="14"/>
                <w:szCs w:val="14"/>
              </w:rPr>
              <w:t>0.68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A96BDF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b/>
                <w:bCs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b/>
                <w:bCs/>
                <w:sz w:val="14"/>
                <w:szCs w:val="14"/>
              </w:rPr>
              <w:t>0.67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9C4B7D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0.86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08CF73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b/>
                <w:bCs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b/>
                <w:bCs/>
                <w:sz w:val="14"/>
                <w:szCs w:val="14"/>
              </w:rPr>
              <w:t>0.45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0B7533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color w:val="000000"/>
                <w:sz w:val="14"/>
                <w:szCs w:val="14"/>
              </w:rPr>
              <w:t>1.01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369BFA46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LH 1+, RH 2+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18DD139E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RH 1+</w:t>
            </w:r>
          </w:p>
        </w:tc>
        <w:tc>
          <w:tcPr>
            <w:tcW w:w="291" w:type="pct"/>
            <w:shd w:val="clear" w:color="auto" w:fill="auto"/>
            <w:vAlign w:val="center"/>
          </w:tcPr>
          <w:p w14:paraId="7446531C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Both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48EF5AA6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MSO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2175675A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+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300AA164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Hypermetria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22DE4DED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Decreased gain, SP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169EA44B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5F11853F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</w:tr>
      <w:tr w:rsidR="00EE44B4" w:rsidRPr="008D1A26" w14:paraId="44BA4F8A" w14:textId="77777777" w:rsidTr="00EE44B4">
        <w:trPr>
          <w:jc w:val="center"/>
        </w:trPr>
        <w:tc>
          <w:tcPr>
            <w:tcW w:w="174" w:type="pct"/>
            <w:shd w:val="clear" w:color="auto" w:fill="auto"/>
            <w:vAlign w:val="center"/>
          </w:tcPr>
          <w:p w14:paraId="10863C5E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10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08C68CA3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SCA3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0DFC51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b/>
                <w:bCs/>
                <w:sz w:val="14"/>
                <w:szCs w:val="14"/>
              </w:rPr>
            </w:pPr>
            <w:r w:rsidRPr="008D1A26">
              <w:rPr>
                <w:rFonts w:ascii="Times New Roman"/>
                <w:b/>
                <w:bCs/>
                <w:sz w:val="14"/>
                <w:szCs w:val="14"/>
              </w:rPr>
              <w:t>0.41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95849E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b/>
                <w:bCs/>
                <w:sz w:val="14"/>
                <w:szCs w:val="14"/>
              </w:rPr>
            </w:pPr>
            <w:r w:rsidRPr="008D1A26">
              <w:rPr>
                <w:rFonts w:ascii="Times New Roman"/>
                <w:b/>
                <w:bCs/>
                <w:sz w:val="14"/>
                <w:szCs w:val="14"/>
              </w:rPr>
              <w:t>0.66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0D8F64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b/>
                <w:bCs/>
                <w:sz w:val="14"/>
                <w:szCs w:val="14"/>
              </w:rPr>
            </w:pPr>
            <w:r w:rsidRPr="008D1A26">
              <w:rPr>
                <w:rFonts w:ascii="Times New Roman"/>
                <w:b/>
                <w:bCs/>
                <w:sz w:val="14"/>
                <w:szCs w:val="14"/>
              </w:rPr>
              <w:t>0.59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42E20C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b/>
                <w:bCs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b/>
                <w:bCs/>
                <w:sz w:val="14"/>
                <w:szCs w:val="14"/>
              </w:rPr>
              <w:t>0.48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E69D6F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b/>
                <w:bCs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b/>
                <w:bCs/>
                <w:sz w:val="14"/>
                <w:szCs w:val="14"/>
              </w:rPr>
              <w:t>0.51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327234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b/>
                <w:bCs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b/>
                <w:bCs/>
                <w:sz w:val="14"/>
                <w:szCs w:val="14"/>
              </w:rPr>
              <w:t>0.43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542EA7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7D8E7696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LH 1+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5D6841FD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291" w:type="pct"/>
            <w:shd w:val="clear" w:color="auto" w:fill="auto"/>
            <w:vAlign w:val="center"/>
          </w:tcPr>
          <w:p w14:paraId="03B87D87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Lt.</w:t>
            </w:r>
            <w:r w:rsidRPr="008D1A26">
              <w:rPr>
                <w:rFonts w:ascii="Times New Roman"/>
                <w:sz w:val="14"/>
                <w:szCs w:val="14"/>
              </w:rPr>
              <w:t>†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57B445C2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39E519A4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25156D37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Hypermetria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420B9924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Decreased gain, SP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3A50B64F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456EBFA1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</w:tr>
      <w:tr w:rsidR="00EE44B4" w:rsidRPr="008D1A26" w14:paraId="55D9A6B5" w14:textId="77777777" w:rsidTr="00EE44B4">
        <w:trPr>
          <w:jc w:val="center"/>
        </w:trPr>
        <w:tc>
          <w:tcPr>
            <w:tcW w:w="174" w:type="pct"/>
            <w:shd w:val="clear" w:color="auto" w:fill="auto"/>
            <w:vAlign w:val="center"/>
          </w:tcPr>
          <w:p w14:paraId="3A8A48FC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11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661EBBF1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SCA3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1D08EF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0.76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EC8062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b/>
                <w:bCs/>
                <w:sz w:val="14"/>
                <w:szCs w:val="14"/>
              </w:rPr>
            </w:pPr>
            <w:r w:rsidRPr="008D1A26">
              <w:rPr>
                <w:rFonts w:ascii="Times New Roman"/>
                <w:b/>
                <w:bCs/>
                <w:sz w:val="14"/>
                <w:szCs w:val="14"/>
              </w:rPr>
              <w:t>0.71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05F4FD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b/>
                <w:bCs/>
                <w:sz w:val="14"/>
                <w:szCs w:val="14"/>
              </w:rPr>
            </w:pPr>
            <w:r w:rsidRPr="008D1A26">
              <w:rPr>
                <w:rFonts w:ascii="Times New Roman"/>
                <w:b/>
                <w:bCs/>
                <w:sz w:val="14"/>
                <w:szCs w:val="14"/>
              </w:rPr>
              <w:t>0.62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944907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b/>
                <w:bCs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b/>
                <w:bCs/>
                <w:sz w:val="14"/>
                <w:szCs w:val="14"/>
              </w:rPr>
              <w:t>0.72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C27772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b/>
                <w:bCs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b/>
                <w:bCs/>
                <w:sz w:val="14"/>
                <w:szCs w:val="14"/>
              </w:rPr>
              <w:t>0.44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6D2B75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b/>
                <w:bCs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b/>
                <w:bCs/>
                <w:sz w:val="14"/>
                <w:szCs w:val="14"/>
              </w:rPr>
              <w:t>0.59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28CF37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color w:val="000000"/>
                <w:sz w:val="14"/>
                <w:szCs w:val="14"/>
              </w:rPr>
              <w:t>1.22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3CA25529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3AA9E594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291" w:type="pct"/>
            <w:shd w:val="clear" w:color="auto" w:fill="auto"/>
            <w:vAlign w:val="center"/>
          </w:tcPr>
          <w:p w14:paraId="22D936E2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021B46F6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6B7DEA16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+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588A39F7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Slowing, hypometria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49DE9FC2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Decreased gain, SP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2D223844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14D54C37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</w:tr>
      <w:tr w:rsidR="00EE44B4" w:rsidRPr="008D1A26" w14:paraId="093D5309" w14:textId="77777777" w:rsidTr="00EE44B4">
        <w:trPr>
          <w:jc w:val="center"/>
        </w:trPr>
        <w:tc>
          <w:tcPr>
            <w:tcW w:w="174" w:type="pct"/>
            <w:shd w:val="clear" w:color="auto" w:fill="auto"/>
            <w:vAlign w:val="center"/>
          </w:tcPr>
          <w:p w14:paraId="19DD4798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12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591063E4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SCA3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D4FB37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b/>
                <w:bCs/>
                <w:sz w:val="14"/>
                <w:szCs w:val="14"/>
              </w:rPr>
            </w:pPr>
            <w:r w:rsidRPr="008D1A26">
              <w:rPr>
                <w:rFonts w:ascii="Times New Roman"/>
                <w:b/>
                <w:bCs/>
                <w:sz w:val="14"/>
                <w:szCs w:val="14"/>
              </w:rPr>
              <w:t>0.45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B66191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b/>
                <w:bCs/>
                <w:sz w:val="14"/>
                <w:szCs w:val="14"/>
              </w:rPr>
            </w:pPr>
            <w:r w:rsidRPr="008D1A26">
              <w:rPr>
                <w:rFonts w:ascii="Times New Roman"/>
                <w:b/>
                <w:bCs/>
                <w:sz w:val="14"/>
                <w:szCs w:val="14"/>
              </w:rPr>
              <w:t>0.4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C9E9CB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b/>
                <w:bCs/>
                <w:sz w:val="14"/>
                <w:szCs w:val="14"/>
              </w:rPr>
            </w:pPr>
            <w:r w:rsidRPr="008D1A26">
              <w:rPr>
                <w:rFonts w:ascii="Times New Roman"/>
                <w:b/>
                <w:bCs/>
                <w:sz w:val="14"/>
                <w:szCs w:val="14"/>
              </w:rPr>
              <w:t>0.62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1ADCBA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b/>
                <w:bCs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b/>
                <w:bCs/>
                <w:sz w:val="14"/>
                <w:szCs w:val="14"/>
              </w:rPr>
              <w:t>0.64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928617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b/>
                <w:bCs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b/>
                <w:bCs/>
                <w:sz w:val="14"/>
                <w:szCs w:val="14"/>
              </w:rPr>
              <w:t>0.51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2EF4DF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b/>
                <w:bCs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b/>
                <w:bCs/>
                <w:sz w:val="14"/>
                <w:szCs w:val="14"/>
              </w:rPr>
              <w:t>0.51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750B05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4F3489E5" w14:textId="1AC8222F" w:rsidR="00EE44B4" w:rsidRPr="008D1A26" w:rsidRDefault="00647413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>
              <w:rPr>
                <w:rFonts w:ascii="Times New Roman" w:hint="eastAsia"/>
                <w:sz w:val="14"/>
                <w:szCs w:val="14"/>
              </w:rPr>
              <w:t>L</w:t>
            </w:r>
            <w:r>
              <w:rPr>
                <w:rFonts w:ascii="Times New Roman"/>
                <w:sz w:val="14"/>
                <w:szCs w:val="14"/>
              </w:rPr>
              <w:t xml:space="preserve">H 1+, </w:t>
            </w:r>
            <w:r w:rsidR="00EE44B4" w:rsidRPr="008D1A26">
              <w:rPr>
                <w:rFonts w:ascii="Times New Roman"/>
                <w:sz w:val="14"/>
                <w:szCs w:val="14"/>
              </w:rPr>
              <w:t>RH 2+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2D9AF02F" w14:textId="2D8E4644" w:rsidR="00EE44B4" w:rsidRPr="008D1A26" w:rsidRDefault="00647413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>
              <w:rPr>
                <w:rFonts w:ascii="Times New Roman"/>
                <w:sz w:val="14"/>
                <w:szCs w:val="14"/>
              </w:rPr>
              <w:t xml:space="preserve">LH </w:t>
            </w:r>
            <w:r w:rsidR="00EB4035">
              <w:rPr>
                <w:rFonts w:ascii="Times New Roman"/>
                <w:sz w:val="14"/>
                <w:szCs w:val="14"/>
              </w:rPr>
              <w:t>1</w:t>
            </w:r>
            <w:r>
              <w:rPr>
                <w:rFonts w:ascii="Times New Roman"/>
                <w:sz w:val="14"/>
                <w:szCs w:val="14"/>
              </w:rPr>
              <w:t xml:space="preserve">+, </w:t>
            </w:r>
            <w:r w:rsidR="00EE44B4" w:rsidRPr="008D1A26">
              <w:rPr>
                <w:rFonts w:ascii="Times New Roman"/>
                <w:sz w:val="14"/>
                <w:szCs w:val="14"/>
              </w:rPr>
              <w:t>RH 2+</w:t>
            </w:r>
          </w:p>
        </w:tc>
        <w:tc>
          <w:tcPr>
            <w:tcW w:w="291" w:type="pct"/>
            <w:shd w:val="clear" w:color="auto" w:fill="auto"/>
            <w:vAlign w:val="center"/>
          </w:tcPr>
          <w:p w14:paraId="2BFCF452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Rt.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2235BEF0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02EACC2A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+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04A72BF9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Slowing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1C4E923B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Decreased gain, SP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4D49CC3B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232CD03C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</w:tr>
      <w:tr w:rsidR="00EE44B4" w:rsidRPr="008D1A26" w14:paraId="0E0C06FB" w14:textId="77777777" w:rsidTr="00EE44B4">
        <w:trPr>
          <w:jc w:val="center"/>
        </w:trPr>
        <w:tc>
          <w:tcPr>
            <w:tcW w:w="174" w:type="pct"/>
            <w:shd w:val="clear" w:color="auto" w:fill="auto"/>
            <w:vAlign w:val="center"/>
          </w:tcPr>
          <w:p w14:paraId="10A72D74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13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788782EB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SCA3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B67207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b/>
                <w:bCs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b/>
                <w:bCs/>
                <w:sz w:val="14"/>
                <w:szCs w:val="14"/>
              </w:rPr>
              <w:t>0.71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41255F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b/>
                <w:bCs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b/>
                <w:bCs/>
                <w:sz w:val="14"/>
                <w:szCs w:val="14"/>
              </w:rPr>
              <w:t>0.69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439B83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0.86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B1AD94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b/>
                <w:bCs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b/>
                <w:bCs/>
                <w:sz w:val="14"/>
                <w:szCs w:val="14"/>
              </w:rPr>
              <w:t>0.67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5D016C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b/>
                <w:bCs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b/>
                <w:bCs/>
                <w:sz w:val="14"/>
                <w:szCs w:val="14"/>
              </w:rPr>
              <w:t>0.67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0C7355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0.73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B181AF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4FC8EF83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LH 2+, RH 2+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6A9965BB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LH 2+</w:t>
            </w:r>
          </w:p>
        </w:tc>
        <w:tc>
          <w:tcPr>
            <w:tcW w:w="291" w:type="pct"/>
            <w:shd w:val="clear" w:color="auto" w:fill="auto"/>
            <w:vAlign w:val="center"/>
          </w:tcPr>
          <w:p w14:paraId="19E09B6A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Both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58B6FB3C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SWJ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7ED122CE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+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38313C43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Hypometria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53E1A0E5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Decreased gain, SP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494F754C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0853B323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</w:tr>
      <w:tr w:rsidR="00EE44B4" w:rsidRPr="008D1A26" w14:paraId="4436F619" w14:textId="77777777" w:rsidTr="00EE44B4">
        <w:trPr>
          <w:jc w:val="center"/>
        </w:trPr>
        <w:tc>
          <w:tcPr>
            <w:tcW w:w="174" w:type="pct"/>
            <w:shd w:val="clear" w:color="auto" w:fill="auto"/>
            <w:vAlign w:val="center"/>
          </w:tcPr>
          <w:p w14:paraId="7E7486AC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14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575F7D3A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SCA3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5406F2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b/>
                <w:bCs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b/>
                <w:bCs/>
                <w:sz w:val="14"/>
                <w:szCs w:val="14"/>
              </w:rPr>
              <w:t>0.61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9B2279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0.84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86240A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1.07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219AA7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b/>
                <w:bCs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b/>
                <w:bCs/>
                <w:sz w:val="14"/>
                <w:szCs w:val="14"/>
              </w:rPr>
              <w:t>0.7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36DECC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0.91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0E01B1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0.71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63A503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color w:val="000000"/>
                <w:sz w:val="14"/>
                <w:szCs w:val="14"/>
              </w:rPr>
              <w:t>0.74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77BE4964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RH 2+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5A127158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LH 1+</w:t>
            </w:r>
          </w:p>
        </w:tc>
        <w:tc>
          <w:tcPr>
            <w:tcW w:w="291" w:type="pct"/>
            <w:shd w:val="clear" w:color="auto" w:fill="auto"/>
            <w:vAlign w:val="center"/>
          </w:tcPr>
          <w:p w14:paraId="10932C17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790F3024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56B6C159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+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3C245F4E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Hypometria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5A69035C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Decreased gain, SP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2894EE88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748F9AEA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</w:tr>
      <w:tr w:rsidR="00EE44B4" w:rsidRPr="008D1A26" w14:paraId="27065AEB" w14:textId="77777777" w:rsidTr="00EE44B4">
        <w:trPr>
          <w:jc w:val="center"/>
        </w:trPr>
        <w:tc>
          <w:tcPr>
            <w:tcW w:w="174" w:type="pct"/>
            <w:shd w:val="clear" w:color="auto" w:fill="auto"/>
            <w:vAlign w:val="center"/>
          </w:tcPr>
          <w:p w14:paraId="0B8BF6ED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15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138C8D69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SCA6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19A82D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0.78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556E35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b/>
                <w:bCs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b/>
                <w:bCs/>
                <w:sz w:val="14"/>
                <w:szCs w:val="14"/>
              </w:rPr>
              <w:t>0.74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71D95E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b/>
                <w:bCs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b/>
                <w:bCs/>
                <w:sz w:val="14"/>
                <w:szCs w:val="14"/>
              </w:rPr>
              <w:t>0.67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ACDD91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b/>
                <w:bCs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b/>
                <w:bCs/>
                <w:sz w:val="14"/>
                <w:szCs w:val="14"/>
              </w:rPr>
              <w:t>0.72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BCC529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b/>
                <w:bCs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b/>
                <w:bCs/>
                <w:sz w:val="14"/>
                <w:szCs w:val="14"/>
              </w:rPr>
              <w:t>0.74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E4ACA8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b/>
                <w:bCs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b/>
                <w:bCs/>
                <w:sz w:val="14"/>
                <w:szCs w:val="14"/>
              </w:rPr>
              <w:t>0.6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C07F0D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color w:val="000000"/>
                <w:sz w:val="14"/>
                <w:szCs w:val="14"/>
              </w:rPr>
              <w:t>1.18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4BD6DD47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RP 1+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0CF3D88B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RP 1+</w:t>
            </w:r>
          </w:p>
        </w:tc>
        <w:tc>
          <w:tcPr>
            <w:tcW w:w="291" w:type="pct"/>
            <w:shd w:val="clear" w:color="auto" w:fill="auto"/>
            <w:vAlign w:val="center"/>
          </w:tcPr>
          <w:p w14:paraId="01C7079E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 xml:space="preserve">Lt. </w:t>
            </w:r>
            <w:r w:rsidRPr="008D1A26">
              <w:rPr>
                <w:rFonts w:ascii="Times New Roman"/>
                <w:sz w:val="14"/>
                <w:szCs w:val="14"/>
              </w:rPr>
              <w:t>†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4B7BF7F0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DBN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6DE38D3A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+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4DADCF26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Spared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1FF0BFFF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Decreased gain, SP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5DA87F74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DBN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242E808D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Apo</w:t>
            </w:r>
          </w:p>
        </w:tc>
      </w:tr>
      <w:tr w:rsidR="00EE44B4" w:rsidRPr="008D1A26" w14:paraId="32669D79" w14:textId="77777777" w:rsidTr="00EE44B4">
        <w:trPr>
          <w:jc w:val="center"/>
        </w:trPr>
        <w:tc>
          <w:tcPr>
            <w:tcW w:w="174" w:type="pct"/>
            <w:shd w:val="clear" w:color="auto" w:fill="auto"/>
            <w:vAlign w:val="center"/>
          </w:tcPr>
          <w:p w14:paraId="39DABDF7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16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17B68958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SCA6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BFBBED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0.87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994D76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1.23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3D83F5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b/>
                <w:bCs/>
                <w:sz w:val="14"/>
                <w:szCs w:val="14"/>
              </w:rPr>
            </w:pPr>
            <w:r w:rsidRPr="008D1A26">
              <w:rPr>
                <w:rFonts w:ascii="Times New Roman"/>
                <w:b/>
                <w:bCs/>
                <w:sz w:val="14"/>
                <w:szCs w:val="14"/>
              </w:rPr>
              <w:t>0.59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FC0A8C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b/>
                <w:bCs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b/>
                <w:bCs/>
                <w:sz w:val="14"/>
                <w:szCs w:val="14"/>
              </w:rPr>
              <w:t>0.71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2D6DB5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1.15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D69238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b/>
                <w:bCs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b/>
                <w:bCs/>
                <w:sz w:val="14"/>
                <w:szCs w:val="14"/>
              </w:rPr>
              <w:t>0.6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B4438A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color w:val="000000"/>
                <w:sz w:val="14"/>
                <w:szCs w:val="14"/>
              </w:rPr>
              <w:t>1.33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558FCCC3" w14:textId="22B5F3CB" w:rsidR="00EE44B4" w:rsidRPr="008D1A26" w:rsidRDefault="00647413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>
              <w:rPr>
                <w:rFonts w:ascii="Times New Roman"/>
                <w:sz w:val="14"/>
                <w:szCs w:val="14"/>
              </w:rPr>
              <w:t xml:space="preserve">LP 1+. </w:t>
            </w:r>
            <w:r w:rsidR="00EE44B4" w:rsidRPr="008D1A26">
              <w:rPr>
                <w:rFonts w:ascii="Times New Roman"/>
                <w:sz w:val="14"/>
                <w:szCs w:val="14"/>
              </w:rPr>
              <w:t>RP 1+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08AF478F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RP 1+</w:t>
            </w:r>
          </w:p>
        </w:tc>
        <w:tc>
          <w:tcPr>
            <w:tcW w:w="291" w:type="pct"/>
            <w:shd w:val="clear" w:color="auto" w:fill="auto"/>
            <w:vAlign w:val="center"/>
          </w:tcPr>
          <w:p w14:paraId="4758EFF2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39F9FD31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LBN, DBN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46731851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+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4878BB42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Hypometria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5AB4B907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Decreased gain, SP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2D0AF627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LBN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1891F4BC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Apo</w:t>
            </w:r>
          </w:p>
        </w:tc>
      </w:tr>
      <w:tr w:rsidR="00EE44B4" w:rsidRPr="008D1A26" w14:paraId="1D4F4DFE" w14:textId="77777777" w:rsidTr="00EE44B4">
        <w:trPr>
          <w:jc w:val="center"/>
        </w:trPr>
        <w:tc>
          <w:tcPr>
            <w:tcW w:w="174" w:type="pct"/>
            <w:shd w:val="clear" w:color="auto" w:fill="auto"/>
            <w:vAlign w:val="center"/>
          </w:tcPr>
          <w:p w14:paraId="25B4083F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17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06AD11D6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SCA6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91F404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0.94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4B1CE9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1.05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A10038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0.8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923B90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0.9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03C746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1.04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00989B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0.84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EB336C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color w:val="000000"/>
                <w:sz w:val="14"/>
                <w:szCs w:val="14"/>
              </w:rPr>
              <w:t>1.12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25208A28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6C60E4CA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291" w:type="pct"/>
            <w:shd w:val="clear" w:color="auto" w:fill="auto"/>
            <w:vAlign w:val="center"/>
          </w:tcPr>
          <w:p w14:paraId="5C36056E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1F7B241B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DBN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5224DCCD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+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6B3778C4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Hypometria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4A20DE4E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Normal gain, SP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30D20429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DBN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03F65CB5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</w:tr>
      <w:tr w:rsidR="00EE44B4" w:rsidRPr="008D1A26" w14:paraId="73BEA6AE" w14:textId="77777777" w:rsidTr="00EE44B4">
        <w:trPr>
          <w:jc w:val="center"/>
        </w:trPr>
        <w:tc>
          <w:tcPr>
            <w:tcW w:w="174" w:type="pct"/>
            <w:shd w:val="clear" w:color="auto" w:fill="auto"/>
            <w:vAlign w:val="center"/>
          </w:tcPr>
          <w:p w14:paraId="066FD2A2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lastRenderedPageBreak/>
              <w:t>18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0AF03DAA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SCA6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7A47B3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0.96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1D6690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0.81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F44F31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0.89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8F0371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1.13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83A41A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0.9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3B26B5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0.85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48A1A4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color w:val="000000"/>
                <w:sz w:val="14"/>
                <w:szCs w:val="14"/>
              </w:rPr>
              <w:t>1.20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7F6DF564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LH 1+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386BF98F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291" w:type="pct"/>
            <w:shd w:val="clear" w:color="auto" w:fill="auto"/>
            <w:vAlign w:val="center"/>
          </w:tcPr>
          <w:p w14:paraId="2151C316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Both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58B5D831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RBN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5333A84A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+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7FCC0C93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Hypometria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520B609B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Decreased gain, SP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45F684D1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1D522769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Apo</w:t>
            </w:r>
          </w:p>
        </w:tc>
      </w:tr>
      <w:tr w:rsidR="00EE44B4" w:rsidRPr="008D1A26" w14:paraId="2BF3F9E6" w14:textId="77777777" w:rsidTr="00EE44B4">
        <w:trPr>
          <w:jc w:val="center"/>
        </w:trPr>
        <w:tc>
          <w:tcPr>
            <w:tcW w:w="174" w:type="pct"/>
            <w:shd w:val="clear" w:color="auto" w:fill="auto"/>
            <w:vAlign w:val="center"/>
          </w:tcPr>
          <w:p w14:paraId="740D629C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19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408CEF30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SCA6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C0C94B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0.8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F73FAC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b/>
                <w:bCs/>
                <w:sz w:val="14"/>
                <w:szCs w:val="14"/>
              </w:rPr>
            </w:pPr>
            <w:r w:rsidRPr="008D1A26">
              <w:rPr>
                <w:rFonts w:ascii="Times New Roman"/>
                <w:b/>
                <w:bCs/>
                <w:sz w:val="14"/>
                <w:szCs w:val="14"/>
              </w:rPr>
              <w:t>0.63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52AC62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b/>
                <w:bCs/>
                <w:sz w:val="14"/>
                <w:szCs w:val="14"/>
              </w:rPr>
            </w:pPr>
            <w:r w:rsidRPr="008D1A26">
              <w:rPr>
                <w:rFonts w:ascii="Times New Roman"/>
                <w:b/>
                <w:bCs/>
                <w:sz w:val="14"/>
                <w:szCs w:val="14"/>
              </w:rPr>
              <w:t>0.55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AC1207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0.73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3C7C12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b/>
                <w:bCs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b/>
                <w:bCs/>
                <w:sz w:val="14"/>
                <w:szCs w:val="14"/>
              </w:rPr>
              <w:t>0.7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709D1A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b/>
                <w:bCs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b/>
                <w:bCs/>
                <w:sz w:val="14"/>
                <w:szCs w:val="14"/>
              </w:rPr>
              <w:t>0.47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47AAC4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5F6EDD25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RP 1+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3B26BA45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291" w:type="pct"/>
            <w:shd w:val="clear" w:color="auto" w:fill="auto"/>
            <w:vAlign w:val="center"/>
          </w:tcPr>
          <w:p w14:paraId="57C4BD23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Both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3198B9EA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RBN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4B210373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+,</w:t>
            </w:r>
            <w:r w:rsidRPr="008D1A26">
              <w:rPr>
                <w:rFonts w:ascii="Times New Roman"/>
                <w:sz w:val="14"/>
                <w:szCs w:val="14"/>
              </w:rPr>
              <w:t>＊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4C8E2A85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Hypermetria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0501FEB2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Normal gain, SP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39B0C502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RBN, DBN</w:t>
            </w:r>
            <w:r w:rsidRPr="008D1A26">
              <w:rPr>
                <w:rFonts w:ascii="Times New Roman"/>
                <w:sz w:val="14"/>
                <w:szCs w:val="14"/>
              </w:rPr>
              <w:t>†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4D82BF5C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Geo</w:t>
            </w:r>
          </w:p>
        </w:tc>
      </w:tr>
      <w:tr w:rsidR="00EE44B4" w:rsidRPr="008D1A26" w14:paraId="4E6F813D" w14:textId="77777777" w:rsidTr="00EE44B4">
        <w:trPr>
          <w:jc w:val="center"/>
        </w:trPr>
        <w:tc>
          <w:tcPr>
            <w:tcW w:w="174" w:type="pct"/>
            <w:shd w:val="clear" w:color="auto" w:fill="auto"/>
            <w:vAlign w:val="center"/>
          </w:tcPr>
          <w:p w14:paraId="49C6BF5A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20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68A7AE85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SCA6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DF0175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1.07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479084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1.02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7FD578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b/>
                <w:bCs/>
                <w:sz w:val="14"/>
                <w:szCs w:val="14"/>
              </w:rPr>
            </w:pPr>
            <w:r w:rsidRPr="008D1A26">
              <w:rPr>
                <w:rFonts w:ascii="Times New Roman"/>
                <w:b/>
                <w:bCs/>
                <w:sz w:val="14"/>
                <w:szCs w:val="14"/>
              </w:rPr>
              <w:t>0.66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2D3B4E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0.92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48E997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b/>
                <w:bCs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b/>
                <w:bCs/>
                <w:sz w:val="14"/>
                <w:szCs w:val="14"/>
              </w:rPr>
              <w:t>0.77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361FEC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b/>
                <w:bCs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b/>
                <w:bCs/>
                <w:sz w:val="14"/>
                <w:szCs w:val="14"/>
              </w:rPr>
              <w:t>0.62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7360F3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color w:val="000000"/>
                <w:sz w:val="14"/>
                <w:szCs w:val="14"/>
              </w:rPr>
              <w:t>1.56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5E5B174D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LH 1+, RH 2+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6799DAAF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291" w:type="pct"/>
            <w:shd w:val="clear" w:color="auto" w:fill="auto"/>
            <w:vAlign w:val="center"/>
          </w:tcPr>
          <w:p w14:paraId="14675321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Lt.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5AECCD83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LBN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49950117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+,</w:t>
            </w:r>
            <w:r w:rsidRPr="008D1A26">
              <w:rPr>
                <w:rFonts w:ascii="Times New Roman"/>
                <w:sz w:val="14"/>
                <w:szCs w:val="14"/>
              </w:rPr>
              <w:t>＊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7457BBC6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Hypermetria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64CB94C3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Normal gain, SP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163C0B9B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RBN</w:t>
            </w:r>
            <w:r w:rsidRPr="008D1A26">
              <w:rPr>
                <w:rFonts w:ascii="Times New Roman"/>
                <w:sz w:val="14"/>
                <w:szCs w:val="14"/>
              </w:rPr>
              <w:sym w:font="Wingdings" w:char="F0E8"/>
            </w:r>
            <w:r w:rsidRPr="008D1A26">
              <w:rPr>
                <w:rFonts w:ascii="Times New Roman"/>
                <w:sz w:val="14"/>
                <w:szCs w:val="14"/>
              </w:rPr>
              <w:t>LBN, DBN</w:t>
            </w:r>
            <w:r w:rsidRPr="008D1A26">
              <w:rPr>
                <w:rFonts w:ascii="Times New Roman"/>
                <w:sz w:val="14"/>
                <w:szCs w:val="14"/>
              </w:rPr>
              <w:t>†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189605F7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Apo</w:t>
            </w:r>
          </w:p>
        </w:tc>
      </w:tr>
      <w:tr w:rsidR="00EE44B4" w:rsidRPr="008D1A26" w14:paraId="29AF4C2E" w14:textId="77777777" w:rsidTr="00EE44B4">
        <w:trPr>
          <w:jc w:val="center"/>
        </w:trPr>
        <w:tc>
          <w:tcPr>
            <w:tcW w:w="174" w:type="pct"/>
            <w:shd w:val="clear" w:color="auto" w:fill="auto"/>
            <w:vAlign w:val="center"/>
          </w:tcPr>
          <w:p w14:paraId="26BDD6F4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21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5BEC27A7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SCA6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BA29C8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0.99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E197A7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b/>
                <w:bCs/>
                <w:sz w:val="14"/>
                <w:szCs w:val="14"/>
              </w:rPr>
            </w:pPr>
            <w:r w:rsidRPr="008D1A26">
              <w:rPr>
                <w:rFonts w:ascii="Times New Roman"/>
                <w:b/>
                <w:bCs/>
                <w:sz w:val="14"/>
                <w:szCs w:val="14"/>
              </w:rPr>
              <w:t>1.35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83ABC6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1.07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61970F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0.89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ECE2E9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1.15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C9AA8F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0.92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A10657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6B7D2200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3A8E5781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291" w:type="pct"/>
            <w:shd w:val="clear" w:color="auto" w:fill="auto"/>
            <w:vAlign w:val="center"/>
          </w:tcPr>
          <w:p w14:paraId="01BFD34C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3719BF82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71D4C135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0A04FD14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Spared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7C6D8E40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Decreased gain, SP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531EA6E2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DBN</w:t>
            </w:r>
            <w:r w:rsidRPr="008D1A26">
              <w:rPr>
                <w:rFonts w:ascii="Times New Roman"/>
                <w:sz w:val="14"/>
                <w:szCs w:val="14"/>
              </w:rPr>
              <w:t>†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59F5118E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Apo</w:t>
            </w:r>
          </w:p>
        </w:tc>
      </w:tr>
      <w:tr w:rsidR="00EE44B4" w:rsidRPr="008D1A26" w14:paraId="1BB5F328" w14:textId="77777777" w:rsidTr="00EE44B4">
        <w:trPr>
          <w:jc w:val="center"/>
        </w:trPr>
        <w:tc>
          <w:tcPr>
            <w:tcW w:w="174" w:type="pct"/>
            <w:shd w:val="clear" w:color="auto" w:fill="auto"/>
            <w:vAlign w:val="center"/>
          </w:tcPr>
          <w:p w14:paraId="450A4126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22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357230BD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SCA6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C485A5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0.92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47F39E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0.99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59C4CC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b/>
                <w:bCs/>
                <w:sz w:val="14"/>
                <w:szCs w:val="14"/>
              </w:rPr>
            </w:pPr>
            <w:r w:rsidRPr="008D1A26">
              <w:rPr>
                <w:rFonts w:ascii="Times New Roman"/>
                <w:b/>
                <w:bCs/>
                <w:sz w:val="14"/>
                <w:szCs w:val="14"/>
              </w:rPr>
              <w:t>0.71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DF9C20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0.9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75658C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b/>
                <w:bCs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b/>
                <w:bCs/>
                <w:sz w:val="14"/>
                <w:szCs w:val="14"/>
              </w:rPr>
              <w:t>0.57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C5713F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0.85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963901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color w:val="000000"/>
                <w:sz w:val="14"/>
                <w:szCs w:val="14"/>
              </w:rPr>
              <w:t>1.17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0915C145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LH 2+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22A428BE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291" w:type="pct"/>
            <w:shd w:val="clear" w:color="auto" w:fill="auto"/>
            <w:vAlign w:val="center"/>
          </w:tcPr>
          <w:p w14:paraId="0EBBCF1A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Lt.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5604D643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129C9C90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+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1D2EFA16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Hypometria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2E3CD331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Decreased gain, SP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13161F95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DBN</w:t>
            </w:r>
            <w:r w:rsidRPr="008D1A26">
              <w:rPr>
                <w:rFonts w:ascii="Times New Roman"/>
                <w:sz w:val="14"/>
                <w:szCs w:val="14"/>
              </w:rPr>
              <w:t>†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52C6479B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</w:tr>
      <w:tr w:rsidR="00EE44B4" w:rsidRPr="008D1A26" w14:paraId="6C561FB5" w14:textId="77777777" w:rsidTr="00EE44B4">
        <w:trPr>
          <w:jc w:val="center"/>
        </w:trPr>
        <w:tc>
          <w:tcPr>
            <w:tcW w:w="174" w:type="pct"/>
            <w:shd w:val="clear" w:color="auto" w:fill="auto"/>
            <w:vAlign w:val="center"/>
          </w:tcPr>
          <w:p w14:paraId="2E3E03F3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23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1C2A4085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SCA6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F9ED7C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0.79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18663E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1.11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173B34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0.76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471C32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0.86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118FFE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0.89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CDD757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b/>
                <w:bCs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b/>
                <w:bCs/>
                <w:sz w:val="14"/>
                <w:szCs w:val="14"/>
              </w:rPr>
              <w:t>0.68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CB1D2B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color w:val="000000"/>
                <w:sz w:val="14"/>
                <w:szCs w:val="14"/>
              </w:rPr>
              <w:t>1.15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682AB80F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LH 1+, RH 1+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49E4158E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LH 1+</w:t>
            </w:r>
          </w:p>
        </w:tc>
        <w:tc>
          <w:tcPr>
            <w:tcW w:w="291" w:type="pct"/>
            <w:shd w:val="clear" w:color="auto" w:fill="auto"/>
            <w:vAlign w:val="center"/>
          </w:tcPr>
          <w:p w14:paraId="4E1BCDF7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Both</w:t>
            </w:r>
            <w:r w:rsidRPr="008D1A26">
              <w:rPr>
                <w:rFonts w:ascii="Times New Roman"/>
                <w:sz w:val="14"/>
                <w:szCs w:val="14"/>
              </w:rPr>
              <w:t>†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1BB94D5B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2ED9609F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+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645C6EF4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Hypometria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49197383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Decreased gain, SP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439E2CAD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RBN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2624C995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</w:tr>
      <w:tr w:rsidR="00EE44B4" w:rsidRPr="008D1A26" w14:paraId="6E333586" w14:textId="77777777" w:rsidTr="00EE44B4">
        <w:trPr>
          <w:jc w:val="center"/>
        </w:trPr>
        <w:tc>
          <w:tcPr>
            <w:tcW w:w="174" w:type="pct"/>
            <w:shd w:val="clear" w:color="auto" w:fill="auto"/>
            <w:vAlign w:val="center"/>
          </w:tcPr>
          <w:p w14:paraId="3F0B6701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24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337B5BC5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SCA6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7C5635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0.6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03E73A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1.31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CA69D8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0.31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4B7223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0.69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668D6A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1.23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4C2082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b/>
                <w:bCs/>
                <w:sz w:val="14"/>
                <w:szCs w:val="14"/>
              </w:rPr>
            </w:pPr>
            <w:r w:rsidRPr="008D1A26">
              <w:rPr>
                <w:rFonts w:ascii="Times New Roman"/>
                <w:b/>
                <w:bCs/>
                <w:sz w:val="14"/>
                <w:szCs w:val="14"/>
              </w:rPr>
              <w:t>0.39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87DE97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color w:val="000000"/>
                <w:sz w:val="14"/>
                <w:szCs w:val="14"/>
              </w:rPr>
              <w:t>1.84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677305A5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LH 2+, RP 1+, LP 1+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42AC6D06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LH 1+</w:t>
            </w:r>
          </w:p>
        </w:tc>
        <w:tc>
          <w:tcPr>
            <w:tcW w:w="291" w:type="pct"/>
            <w:shd w:val="clear" w:color="auto" w:fill="auto"/>
            <w:vAlign w:val="center"/>
          </w:tcPr>
          <w:p w14:paraId="6BDF501A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Lt.</w:t>
            </w:r>
            <w:r w:rsidRPr="008D1A26">
              <w:rPr>
                <w:rFonts w:ascii="Times New Roman"/>
                <w:sz w:val="14"/>
                <w:szCs w:val="14"/>
              </w:rPr>
              <w:t>†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7110D5E0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DBN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2DE9E9E3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+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01BE7885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Hypometria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03222BA2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Normal gain, SP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3BD7B5ED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5D6B0888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Apo</w:t>
            </w:r>
          </w:p>
        </w:tc>
      </w:tr>
      <w:tr w:rsidR="00EE44B4" w:rsidRPr="008D1A26" w14:paraId="3BF606E7" w14:textId="77777777" w:rsidTr="00EE44B4">
        <w:trPr>
          <w:jc w:val="center"/>
        </w:trPr>
        <w:tc>
          <w:tcPr>
            <w:tcW w:w="174" w:type="pct"/>
            <w:shd w:val="clear" w:color="auto" w:fill="auto"/>
            <w:vAlign w:val="center"/>
          </w:tcPr>
          <w:p w14:paraId="3D995A01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25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3F1EA9D0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SCA7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65550D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b/>
                <w:bCs/>
                <w:sz w:val="14"/>
                <w:szCs w:val="14"/>
              </w:rPr>
            </w:pPr>
            <w:r w:rsidRPr="008D1A26">
              <w:rPr>
                <w:rFonts w:ascii="Times New Roman"/>
                <w:b/>
                <w:bCs/>
                <w:sz w:val="14"/>
                <w:szCs w:val="14"/>
              </w:rPr>
              <w:t>0.47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7C87F3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b/>
                <w:bCs/>
                <w:sz w:val="14"/>
                <w:szCs w:val="14"/>
              </w:rPr>
            </w:pPr>
            <w:r w:rsidRPr="008D1A26">
              <w:rPr>
                <w:rFonts w:ascii="Times New Roman"/>
                <w:b/>
                <w:bCs/>
                <w:sz w:val="14"/>
                <w:szCs w:val="14"/>
              </w:rPr>
              <w:t>0.75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783FE7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b/>
                <w:bCs/>
                <w:sz w:val="14"/>
                <w:szCs w:val="14"/>
              </w:rPr>
            </w:pPr>
            <w:r w:rsidRPr="008D1A26">
              <w:rPr>
                <w:rFonts w:ascii="Times New Roman"/>
                <w:b/>
                <w:bCs/>
                <w:sz w:val="14"/>
                <w:szCs w:val="14"/>
              </w:rPr>
              <w:t>0.47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387DD2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b/>
                <w:bCs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b/>
                <w:bCs/>
                <w:sz w:val="14"/>
                <w:szCs w:val="14"/>
              </w:rPr>
              <w:t>0.33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3FD9B2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b/>
                <w:bCs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b/>
                <w:bCs/>
                <w:sz w:val="14"/>
                <w:szCs w:val="14"/>
              </w:rPr>
              <w:t>0.68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8F7DE4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b/>
                <w:bCs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b/>
                <w:bCs/>
                <w:sz w:val="14"/>
                <w:szCs w:val="14"/>
              </w:rPr>
              <w:t>0.63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DD9A54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color w:val="000000"/>
                <w:sz w:val="14"/>
                <w:szCs w:val="14"/>
              </w:rPr>
              <w:t>0.73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21763DCB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502D4DD7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291" w:type="pct"/>
            <w:shd w:val="clear" w:color="auto" w:fill="auto"/>
            <w:vAlign w:val="center"/>
          </w:tcPr>
          <w:p w14:paraId="75101AAD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05DC5C6E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71D2ABEB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3A1A4CE9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Slowing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1E0547E9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Normal gain, SP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7E952E18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3C163B84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</w:tr>
      <w:tr w:rsidR="00EE44B4" w:rsidRPr="008D1A26" w14:paraId="25D29E9B" w14:textId="77777777" w:rsidTr="00EE44B4">
        <w:trPr>
          <w:jc w:val="center"/>
        </w:trPr>
        <w:tc>
          <w:tcPr>
            <w:tcW w:w="174" w:type="pct"/>
            <w:shd w:val="clear" w:color="auto" w:fill="auto"/>
            <w:vAlign w:val="center"/>
          </w:tcPr>
          <w:p w14:paraId="68739E7D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26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369401B2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SCA7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11CCCC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0.76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EAA4B9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0.97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BE154A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1.03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4387AE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0.85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B90935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1.05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A31EC8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0.78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E0A10C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658EFA49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3924B3D0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291" w:type="pct"/>
            <w:shd w:val="clear" w:color="auto" w:fill="auto"/>
            <w:vAlign w:val="center"/>
          </w:tcPr>
          <w:p w14:paraId="5012FE9D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03BEB4E4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462E38DD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76484C4D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Slowing, hypometria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4EA413E4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Decreased gain, SP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065EB1C2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79D61AE4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</w:tr>
      <w:tr w:rsidR="00EE44B4" w:rsidRPr="008D1A26" w14:paraId="2BD5C254" w14:textId="77777777" w:rsidTr="00EE44B4">
        <w:trPr>
          <w:jc w:val="center"/>
        </w:trPr>
        <w:tc>
          <w:tcPr>
            <w:tcW w:w="174" w:type="pct"/>
            <w:shd w:val="clear" w:color="auto" w:fill="auto"/>
            <w:vAlign w:val="center"/>
          </w:tcPr>
          <w:p w14:paraId="1C1B6ADD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27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62DF6FDB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SCA7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D32104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b/>
                <w:bCs/>
                <w:sz w:val="14"/>
                <w:szCs w:val="14"/>
              </w:rPr>
            </w:pPr>
            <w:r w:rsidRPr="008D1A26">
              <w:rPr>
                <w:rFonts w:ascii="Times New Roman"/>
                <w:b/>
                <w:bCs/>
                <w:sz w:val="14"/>
                <w:szCs w:val="14"/>
              </w:rPr>
              <w:t>0.3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A664FB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0.87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7CB272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b/>
                <w:bCs/>
                <w:sz w:val="14"/>
                <w:szCs w:val="14"/>
              </w:rPr>
            </w:pPr>
            <w:r w:rsidRPr="008D1A26">
              <w:rPr>
                <w:rFonts w:ascii="Times New Roman"/>
                <w:b/>
                <w:bCs/>
                <w:sz w:val="14"/>
                <w:szCs w:val="14"/>
              </w:rPr>
              <w:t>0.5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D6A146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b/>
                <w:bCs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b/>
                <w:bCs/>
                <w:sz w:val="14"/>
                <w:szCs w:val="14"/>
              </w:rPr>
              <w:t>0.26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F5B672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1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652035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b/>
                <w:bCs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b/>
                <w:bCs/>
                <w:sz w:val="14"/>
                <w:szCs w:val="14"/>
              </w:rPr>
              <w:t>0.37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918790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770A9852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6C82691D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291" w:type="pct"/>
            <w:shd w:val="clear" w:color="auto" w:fill="auto"/>
            <w:vAlign w:val="center"/>
          </w:tcPr>
          <w:p w14:paraId="620769F4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Lt.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5178AF8C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1DF37C02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20E90CA7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Slowing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279737CA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Decreased gain, SP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1EE8F9D6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6AC53D83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</w:tr>
      <w:tr w:rsidR="00EE44B4" w:rsidRPr="008D1A26" w14:paraId="19C0CF2B" w14:textId="77777777" w:rsidTr="00EE44B4">
        <w:trPr>
          <w:jc w:val="center"/>
        </w:trPr>
        <w:tc>
          <w:tcPr>
            <w:tcW w:w="174" w:type="pct"/>
            <w:shd w:val="clear" w:color="auto" w:fill="auto"/>
            <w:vAlign w:val="center"/>
          </w:tcPr>
          <w:p w14:paraId="428CCE2F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28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2ECEA75C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SCA7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F7366F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b/>
                <w:bCs/>
                <w:sz w:val="14"/>
                <w:szCs w:val="14"/>
              </w:rPr>
            </w:pPr>
            <w:r w:rsidRPr="008D1A26">
              <w:rPr>
                <w:rFonts w:ascii="Times New Roman"/>
                <w:b/>
                <w:bCs/>
                <w:sz w:val="14"/>
                <w:szCs w:val="14"/>
              </w:rPr>
              <w:t>0.62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F01B23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b/>
                <w:bCs/>
                <w:sz w:val="14"/>
                <w:szCs w:val="14"/>
              </w:rPr>
            </w:pPr>
            <w:r w:rsidRPr="008D1A26">
              <w:rPr>
                <w:rFonts w:ascii="Times New Roman"/>
                <w:b/>
                <w:bCs/>
                <w:sz w:val="14"/>
                <w:szCs w:val="14"/>
              </w:rPr>
              <w:t>0.59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4DED3F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0.86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937A6F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b/>
                <w:bCs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b/>
                <w:bCs/>
                <w:sz w:val="14"/>
                <w:szCs w:val="14"/>
              </w:rPr>
              <w:t>0.62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CCA135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b/>
                <w:bCs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b/>
                <w:bCs/>
                <w:sz w:val="14"/>
                <w:szCs w:val="14"/>
              </w:rPr>
              <w:t>0.69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514086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b/>
                <w:bCs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b/>
                <w:bCs/>
                <w:sz w:val="14"/>
                <w:szCs w:val="14"/>
              </w:rPr>
              <w:t>0.71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253F74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color w:val="000000"/>
                <w:sz w:val="14"/>
                <w:szCs w:val="14"/>
              </w:rPr>
              <w:t>0.79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4D0018C3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17C2BF98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291" w:type="pct"/>
            <w:shd w:val="clear" w:color="auto" w:fill="auto"/>
            <w:vAlign w:val="center"/>
          </w:tcPr>
          <w:p w14:paraId="253CDA06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2A84EDAD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489EC2FD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0DAB4625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Hypermetria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7EAEB1EF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Normal gain, SP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39668723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2D5B11A6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</w:tr>
      <w:tr w:rsidR="00EE44B4" w:rsidRPr="008D1A26" w14:paraId="3D92D83C" w14:textId="77777777" w:rsidTr="00EE44B4">
        <w:trPr>
          <w:jc w:val="center"/>
        </w:trPr>
        <w:tc>
          <w:tcPr>
            <w:tcW w:w="174" w:type="pct"/>
            <w:shd w:val="clear" w:color="auto" w:fill="auto"/>
            <w:vAlign w:val="center"/>
          </w:tcPr>
          <w:p w14:paraId="14D87180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29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4E86FCE9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SCA7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A16670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b/>
                <w:bCs/>
                <w:sz w:val="14"/>
                <w:szCs w:val="14"/>
              </w:rPr>
            </w:pPr>
            <w:r w:rsidRPr="008D1A26">
              <w:rPr>
                <w:rFonts w:ascii="Times New Roman"/>
                <w:b/>
                <w:bCs/>
                <w:sz w:val="14"/>
                <w:szCs w:val="14"/>
              </w:rPr>
              <w:t>0.64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E3B0D3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1.21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037C32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b/>
                <w:bCs/>
                <w:sz w:val="14"/>
                <w:szCs w:val="14"/>
              </w:rPr>
            </w:pPr>
            <w:r w:rsidRPr="008D1A26">
              <w:rPr>
                <w:rFonts w:ascii="Times New Roman"/>
                <w:b/>
                <w:bCs/>
                <w:sz w:val="14"/>
                <w:szCs w:val="14"/>
              </w:rPr>
              <w:t>0.65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C0796F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b/>
                <w:bCs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b/>
                <w:bCs/>
                <w:sz w:val="14"/>
                <w:szCs w:val="14"/>
              </w:rPr>
              <w:t>0.43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FF670D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1.01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211B63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b/>
                <w:bCs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b/>
                <w:bCs/>
                <w:sz w:val="14"/>
                <w:szCs w:val="14"/>
              </w:rPr>
              <w:t>0.6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24919B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38F2F60C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5BD6053F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291" w:type="pct"/>
            <w:shd w:val="clear" w:color="auto" w:fill="auto"/>
            <w:vAlign w:val="center"/>
          </w:tcPr>
          <w:p w14:paraId="3C942864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1ADE4A64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5CD88B6F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7A6A087F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Slowing, hypometria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50D4F4E9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Decreased gain, SP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4D25B783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3AFE01AB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</w:tr>
      <w:tr w:rsidR="00EE44B4" w:rsidRPr="008D1A26" w14:paraId="3937225D" w14:textId="77777777" w:rsidTr="00EE44B4">
        <w:trPr>
          <w:jc w:val="center"/>
        </w:trPr>
        <w:tc>
          <w:tcPr>
            <w:tcW w:w="174" w:type="pct"/>
            <w:shd w:val="clear" w:color="auto" w:fill="auto"/>
            <w:vAlign w:val="center"/>
          </w:tcPr>
          <w:p w14:paraId="457E4AD7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30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1909FA2B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SCA7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CEF1DA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b/>
                <w:bCs/>
                <w:sz w:val="14"/>
                <w:szCs w:val="14"/>
              </w:rPr>
            </w:pPr>
            <w:r w:rsidRPr="008D1A26">
              <w:rPr>
                <w:rFonts w:ascii="Times New Roman"/>
                <w:b/>
                <w:bCs/>
                <w:sz w:val="14"/>
                <w:szCs w:val="14"/>
              </w:rPr>
              <w:t>0.65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2114CE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b/>
                <w:bCs/>
                <w:sz w:val="14"/>
                <w:szCs w:val="14"/>
              </w:rPr>
            </w:pPr>
            <w:r w:rsidRPr="008D1A26">
              <w:rPr>
                <w:rFonts w:ascii="Times New Roman"/>
                <w:b/>
                <w:bCs/>
                <w:sz w:val="14"/>
                <w:szCs w:val="14"/>
              </w:rPr>
              <w:t>0.57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281029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0.76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00A8E5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b/>
                <w:bCs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b/>
                <w:bCs/>
                <w:sz w:val="14"/>
                <w:szCs w:val="14"/>
              </w:rPr>
              <w:t>0.41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5C3548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0.9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74C7B3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0.8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1DEEE1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color w:val="000000"/>
                <w:sz w:val="14"/>
                <w:szCs w:val="14"/>
              </w:rPr>
              <w:t>0.68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1661E0D8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RH 2+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43FB6D4D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291" w:type="pct"/>
            <w:shd w:val="clear" w:color="auto" w:fill="auto"/>
            <w:vAlign w:val="center"/>
          </w:tcPr>
          <w:p w14:paraId="1F9CEA9B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Both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61E108A9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111618C2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17C08A65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Slowing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5089F5D8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Normal gain, SP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12EE5307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5BF3F627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</w:tr>
      <w:tr w:rsidR="00EE44B4" w:rsidRPr="008D1A26" w14:paraId="773D3A6D" w14:textId="77777777" w:rsidTr="00EE44B4">
        <w:trPr>
          <w:jc w:val="center"/>
        </w:trPr>
        <w:tc>
          <w:tcPr>
            <w:tcW w:w="174" w:type="pct"/>
            <w:shd w:val="clear" w:color="auto" w:fill="auto"/>
            <w:vAlign w:val="center"/>
          </w:tcPr>
          <w:p w14:paraId="132E2EB7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31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6DC2EFA7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SCA7</w:t>
            </w:r>
          </w:p>
        </w:tc>
        <w:tc>
          <w:tcPr>
            <w:tcW w:w="197" w:type="pct"/>
            <w:tcBorders>
              <w:top w:val="nil"/>
            </w:tcBorders>
            <w:shd w:val="clear" w:color="auto" w:fill="auto"/>
            <w:vAlign w:val="center"/>
          </w:tcPr>
          <w:p w14:paraId="6A70DD51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0.74</w:t>
            </w:r>
          </w:p>
        </w:tc>
        <w:tc>
          <w:tcPr>
            <w:tcW w:w="197" w:type="pct"/>
            <w:tcBorders>
              <w:top w:val="nil"/>
            </w:tcBorders>
            <w:shd w:val="clear" w:color="auto" w:fill="auto"/>
            <w:vAlign w:val="center"/>
          </w:tcPr>
          <w:p w14:paraId="06E74BD0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b/>
                <w:bCs/>
                <w:sz w:val="14"/>
                <w:szCs w:val="14"/>
              </w:rPr>
            </w:pPr>
            <w:r w:rsidRPr="008D1A26">
              <w:rPr>
                <w:rFonts w:ascii="Times New Roman"/>
                <w:b/>
                <w:bCs/>
                <w:sz w:val="14"/>
                <w:szCs w:val="14"/>
              </w:rPr>
              <w:t>1.39</w:t>
            </w:r>
          </w:p>
        </w:tc>
        <w:tc>
          <w:tcPr>
            <w:tcW w:w="197" w:type="pct"/>
            <w:tcBorders>
              <w:top w:val="nil"/>
            </w:tcBorders>
            <w:shd w:val="clear" w:color="auto" w:fill="auto"/>
            <w:vAlign w:val="center"/>
          </w:tcPr>
          <w:p w14:paraId="725426CD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0.88</w:t>
            </w:r>
          </w:p>
        </w:tc>
        <w:tc>
          <w:tcPr>
            <w:tcW w:w="197" w:type="pct"/>
            <w:tcBorders>
              <w:top w:val="nil"/>
            </w:tcBorders>
            <w:shd w:val="clear" w:color="auto" w:fill="auto"/>
            <w:vAlign w:val="center"/>
          </w:tcPr>
          <w:p w14:paraId="2161882D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0.76</w:t>
            </w:r>
          </w:p>
        </w:tc>
        <w:tc>
          <w:tcPr>
            <w:tcW w:w="197" w:type="pct"/>
            <w:tcBorders>
              <w:top w:val="nil"/>
            </w:tcBorders>
            <w:shd w:val="clear" w:color="auto" w:fill="auto"/>
            <w:vAlign w:val="center"/>
          </w:tcPr>
          <w:p w14:paraId="35B1EA02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1.2</w:t>
            </w:r>
          </w:p>
        </w:tc>
        <w:tc>
          <w:tcPr>
            <w:tcW w:w="197" w:type="pct"/>
            <w:tcBorders>
              <w:top w:val="nil"/>
            </w:tcBorders>
            <w:shd w:val="clear" w:color="auto" w:fill="auto"/>
            <w:vAlign w:val="center"/>
          </w:tcPr>
          <w:p w14:paraId="056B2965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0.91</w:t>
            </w:r>
          </w:p>
        </w:tc>
        <w:tc>
          <w:tcPr>
            <w:tcW w:w="260" w:type="pct"/>
            <w:tcBorders>
              <w:top w:val="nil"/>
            </w:tcBorders>
            <w:shd w:val="clear" w:color="auto" w:fill="auto"/>
            <w:vAlign w:val="center"/>
          </w:tcPr>
          <w:p w14:paraId="7B1FB2EC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0A200086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08C0C0AB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291" w:type="pct"/>
            <w:shd w:val="clear" w:color="auto" w:fill="auto"/>
            <w:vAlign w:val="center"/>
          </w:tcPr>
          <w:p w14:paraId="65AC0522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134DDF38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2D79101B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186BAE75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Slowing, hypermetria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76107F64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Decreased gain, SP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39656474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01CB81BF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</w:tr>
      <w:tr w:rsidR="00EE44B4" w:rsidRPr="008D1A26" w14:paraId="3021BFB6" w14:textId="77777777" w:rsidTr="00EE44B4">
        <w:trPr>
          <w:jc w:val="center"/>
        </w:trPr>
        <w:tc>
          <w:tcPr>
            <w:tcW w:w="174" w:type="pct"/>
            <w:shd w:val="clear" w:color="auto" w:fill="auto"/>
            <w:vAlign w:val="center"/>
          </w:tcPr>
          <w:p w14:paraId="02F750BA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32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64E0B3FA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SCA7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6577CF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b/>
                <w:bCs/>
                <w:sz w:val="14"/>
                <w:szCs w:val="14"/>
              </w:rPr>
            </w:pPr>
            <w:r w:rsidRPr="008D1A26">
              <w:rPr>
                <w:rFonts w:ascii="Times New Roman"/>
                <w:b/>
                <w:bCs/>
                <w:sz w:val="14"/>
                <w:szCs w:val="14"/>
              </w:rPr>
              <w:t>0.55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B1FF97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0.96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A710F5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0.76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425D51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b/>
                <w:bCs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b/>
                <w:bCs/>
                <w:sz w:val="14"/>
                <w:szCs w:val="14"/>
              </w:rPr>
              <w:t>0.39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02F637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0.92</w:t>
            </w:r>
          </w:p>
        </w:tc>
        <w:tc>
          <w:tcPr>
            <w:tcW w:w="1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AC9DAE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0.76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2A063B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color w:val="000000"/>
                <w:sz w:val="14"/>
                <w:szCs w:val="14"/>
              </w:rPr>
              <w:t>0.62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163E0677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648AAE9D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291" w:type="pct"/>
            <w:shd w:val="clear" w:color="auto" w:fill="auto"/>
            <w:vAlign w:val="center"/>
          </w:tcPr>
          <w:p w14:paraId="37599D65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03F7F5CD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5A9D5F3C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625B6F9D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Slowing, hypermetria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68D5CCAC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Normal gain, SP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14961190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5C2C7217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</w:tr>
      <w:tr w:rsidR="00EE44B4" w:rsidRPr="008D1A26" w14:paraId="0947EB8B" w14:textId="77777777" w:rsidTr="00EE44B4">
        <w:trPr>
          <w:jc w:val="center"/>
        </w:trPr>
        <w:tc>
          <w:tcPr>
            <w:tcW w:w="1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C47D6A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33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0C0C3F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SCA7</w:t>
            </w:r>
          </w:p>
        </w:tc>
        <w:tc>
          <w:tcPr>
            <w:tcW w:w="19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33EA454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b/>
                <w:bCs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b/>
                <w:bCs/>
                <w:sz w:val="14"/>
                <w:szCs w:val="14"/>
              </w:rPr>
              <w:t>0.7</w:t>
            </w:r>
          </w:p>
        </w:tc>
        <w:tc>
          <w:tcPr>
            <w:tcW w:w="19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5330361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0.92</w:t>
            </w:r>
          </w:p>
        </w:tc>
        <w:tc>
          <w:tcPr>
            <w:tcW w:w="19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1158A6A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0.94</w:t>
            </w:r>
          </w:p>
        </w:tc>
        <w:tc>
          <w:tcPr>
            <w:tcW w:w="19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26BC6BE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b/>
                <w:bCs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b/>
                <w:bCs/>
                <w:sz w:val="14"/>
                <w:szCs w:val="14"/>
              </w:rPr>
              <w:t>0.72</w:t>
            </w:r>
          </w:p>
        </w:tc>
        <w:tc>
          <w:tcPr>
            <w:tcW w:w="19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BB456BF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0.96</w:t>
            </w:r>
          </w:p>
        </w:tc>
        <w:tc>
          <w:tcPr>
            <w:tcW w:w="19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0708A32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0.8</w:t>
            </w:r>
          </w:p>
        </w:tc>
        <w:tc>
          <w:tcPr>
            <w:tcW w:w="26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8726B78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color w:val="000000"/>
                <w:sz w:val="14"/>
                <w:szCs w:val="14"/>
              </w:rPr>
            </w:pPr>
            <w:r w:rsidRPr="008D1A26">
              <w:rPr>
                <w:rFonts w:ascii="Times New Roman"/>
                <w:color w:val="000000"/>
                <w:sz w:val="14"/>
                <w:szCs w:val="14"/>
              </w:rPr>
              <w:t>0.82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91A31F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2BD5E0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29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B89E5B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21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9FFACC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6559F9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3974A7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Slowing, hypometria</w:t>
            </w:r>
          </w:p>
        </w:tc>
        <w:tc>
          <w:tcPr>
            <w:tcW w:w="63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3D2AA4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Normal gain, SP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0F9B5D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  <w:tc>
          <w:tcPr>
            <w:tcW w:w="18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C83938" w14:textId="77777777" w:rsidR="00EE44B4" w:rsidRPr="008D1A26" w:rsidRDefault="00EE44B4" w:rsidP="00423C4B">
            <w:pPr>
              <w:spacing w:line="240" w:lineRule="auto"/>
              <w:jc w:val="center"/>
              <w:rPr>
                <w:rFonts w:ascii="Times New Roman"/>
                <w:sz w:val="14"/>
                <w:szCs w:val="14"/>
              </w:rPr>
            </w:pPr>
            <w:r w:rsidRPr="008D1A26">
              <w:rPr>
                <w:rFonts w:ascii="Times New Roman"/>
                <w:sz w:val="14"/>
                <w:szCs w:val="14"/>
              </w:rPr>
              <w:t>-</w:t>
            </w:r>
          </w:p>
        </w:tc>
      </w:tr>
    </w:tbl>
    <w:p w14:paraId="28DEFEEE" w14:textId="56100F65" w:rsidR="00423C4B" w:rsidRPr="008D1A26" w:rsidRDefault="00423C4B" w:rsidP="000B405A">
      <w:pPr>
        <w:spacing w:line="360" w:lineRule="auto"/>
        <w:rPr>
          <w:rFonts w:ascii="Times New Roman"/>
          <w:sz w:val="15"/>
          <w:szCs w:val="15"/>
        </w:rPr>
      </w:pPr>
      <w:r w:rsidRPr="008D1A26">
        <w:rPr>
          <w:rFonts w:ascii="Times New Roman"/>
          <w:sz w:val="15"/>
          <w:szCs w:val="15"/>
        </w:rPr>
        <w:t>＊</w:t>
      </w:r>
      <w:r w:rsidRPr="008D1A26">
        <w:rPr>
          <w:rFonts w:ascii="Times New Roman"/>
          <w:sz w:val="15"/>
          <w:szCs w:val="15"/>
        </w:rPr>
        <w:t xml:space="preserve">centripetal nystagmus, </w:t>
      </w:r>
      <w:r w:rsidRPr="008D1A26">
        <w:rPr>
          <w:rFonts w:ascii="Times New Roman"/>
          <w:sz w:val="15"/>
          <w:szCs w:val="15"/>
        </w:rPr>
        <w:t>†</w:t>
      </w:r>
      <w:r w:rsidRPr="008D1A26">
        <w:rPr>
          <w:rFonts w:ascii="Times New Roman"/>
          <w:sz w:val="15"/>
          <w:szCs w:val="15"/>
        </w:rPr>
        <w:t>perverted, overt &amp; covert saccades were categorized according to the frequency of catch-up saccades; -=none, 1+=less than 50%, 2+=more than 50%. Figures marked in bold indicate abnormal VOR gain</w:t>
      </w:r>
      <w:r w:rsidR="000B405A">
        <w:rPr>
          <w:rFonts w:ascii="Times New Roman"/>
          <w:sz w:val="15"/>
          <w:szCs w:val="15"/>
        </w:rPr>
        <w:t xml:space="preserve"> </w:t>
      </w:r>
      <w:r w:rsidRPr="008D1A26">
        <w:rPr>
          <w:rFonts w:ascii="Times New Roman"/>
          <w:sz w:val="15"/>
          <w:szCs w:val="15"/>
        </w:rPr>
        <w:t xml:space="preserve">which was defined when the estimated gain value deviated from the mean </w:t>
      </w:r>
      <w:r w:rsidRPr="008D1A26">
        <w:rPr>
          <w:rFonts w:ascii="Times New Roman"/>
          <w:sz w:val="15"/>
          <w:szCs w:val="15"/>
        </w:rPr>
        <w:t>±</w:t>
      </w:r>
      <w:r w:rsidRPr="008D1A26">
        <w:rPr>
          <w:rFonts w:ascii="Times New Roman"/>
          <w:sz w:val="15"/>
          <w:szCs w:val="15"/>
        </w:rPr>
        <w:t xml:space="preserve"> 2SD obtained from the control group</w:t>
      </w:r>
      <w:r>
        <w:rPr>
          <w:rFonts w:ascii="Times New Roman" w:hint="eastAsia"/>
          <w:sz w:val="15"/>
          <w:szCs w:val="15"/>
        </w:rPr>
        <w:t xml:space="preserve"> </w:t>
      </w:r>
      <w:r>
        <w:rPr>
          <w:rFonts w:ascii="Times New Roman"/>
          <w:sz w:val="15"/>
          <w:szCs w:val="15"/>
        </w:rPr>
        <w:br/>
      </w:r>
      <w:r w:rsidRPr="008D1A26">
        <w:rPr>
          <w:rFonts w:ascii="Times New Roman"/>
          <w:sz w:val="15"/>
          <w:szCs w:val="15"/>
        </w:rPr>
        <w:t>Pt.=patient, No.=number, VOR=</w:t>
      </w:r>
      <w:proofErr w:type="spellStart"/>
      <w:r w:rsidRPr="008D1A26">
        <w:rPr>
          <w:rFonts w:ascii="Times New Roman"/>
          <w:sz w:val="15"/>
          <w:szCs w:val="15"/>
        </w:rPr>
        <w:t>vestibulo</w:t>
      </w:r>
      <w:proofErr w:type="spellEnd"/>
      <w:r w:rsidRPr="008D1A26">
        <w:rPr>
          <w:rFonts w:ascii="Times New Roman"/>
          <w:sz w:val="15"/>
          <w:szCs w:val="15"/>
        </w:rPr>
        <w:t>-ocular reflex, HC=horizontal canal, AC=anterior canal, PC=posterior canal, HIT=head impulse test, SN=spontaneous nystagmus, GEN=gaze-evoked nystagmus, HSN=headshaking-induced nystagmus, PN=positional nystagmus, SCA=spinocerebellar ataxia, SP=saccadic pursuit, LH=left horizontal canal, RH=right horizontal canal;, RP=right posterior canal, LP=left posterior canal, RA=right anterior canal, SWJ=square-wave jerk, MSO=</w:t>
      </w:r>
      <w:proofErr w:type="spellStart"/>
      <w:r w:rsidRPr="008D1A26">
        <w:rPr>
          <w:rFonts w:ascii="Times New Roman"/>
          <w:sz w:val="15"/>
          <w:szCs w:val="15"/>
        </w:rPr>
        <w:t>macrosaccadic</w:t>
      </w:r>
      <w:proofErr w:type="spellEnd"/>
      <w:r w:rsidRPr="008D1A26">
        <w:rPr>
          <w:rFonts w:ascii="Times New Roman"/>
          <w:sz w:val="15"/>
          <w:szCs w:val="15"/>
        </w:rPr>
        <w:t xml:space="preserve"> oscillation, LBN=left-beating nystagmus, RBN=right-beating nystagmus, DBN=</w:t>
      </w:r>
      <w:r w:rsidR="00950804">
        <w:rPr>
          <w:rFonts w:ascii="Times New Roman"/>
          <w:sz w:val="15"/>
          <w:szCs w:val="15"/>
        </w:rPr>
        <w:t>downbeat</w:t>
      </w:r>
      <w:r w:rsidRPr="008D1A26">
        <w:rPr>
          <w:rFonts w:ascii="Times New Roman"/>
          <w:sz w:val="15"/>
          <w:szCs w:val="15"/>
        </w:rPr>
        <w:t xml:space="preserve"> nystagmus, Apo=apogeotropic nystagmus in the supine head roll test, Geo=geotropic</w:t>
      </w:r>
      <w:r w:rsidR="000B405A">
        <w:rPr>
          <w:rFonts w:ascii="Times New Roman"/>
          <w:sz w:val="15"/>
          <w:szCs w:val="15"/>
        </w:rPr>
        <w:t xml:space="preserve"> </w:t>
      </w:r>
      <w:r w:rsidRPr="008D1A26">
        <w:rPr>
          <w:rFonts w:ascii="Times New Roman"/>
          <w:sz w:val="15"/>
          <w:szCs w:val="15"/>
        </w:rPr>
        <w:lastRenderedPageBreak/>
        <w:t>nystagmus in the supine head roll test.</w:t>
      </w:r>
    </w:p>
    <w:p w14:paraId="23871397" w14:textId="465A6560" w:rsidR="00E66AC3" w:rsidRDefault="00E66AC3" w:rsidP="00423C4B">
      <w:pPr>
        <w:spacing w:line="360" w:lineRule="auto"/>
        <w:rPr>
          <w:rFonts w:ascii="Times New Roman" w:hAnsi="Times New Roman" w:cs="Times New Roman"/>
          <w:sz w:val="15"/>
          <w:szCs w:val="15"/>
        </w:rPr>
      </w:pPr>
    </w:p>
    <w:p w14:paraId="14EFE387" w14:textId="51F868BD" w:rsidR="000B405A" w:rsidRDefault="000B405A" w:rsidP="00423C4B">
      <w:pPr>
        <w:spacing w:line="360" w:lineRule="auto"/>
        <w:rPr>
          <w:rFonts w:ascii="Times New Roman" w:hAnsi="Times New Roman" w:cs="Times New Roman"/>
          <w:sz w:val="15"/>
          <w:szCs w:val="15"/>
        </w:rPr>
      </w:pPr>
    </w:p>
    <w:p w14:paraId="68121FDE" w14:textId="1A5D8621" w:rsidR="000B405A" w:rsidRDefault="000B405A" w:rsidP="00423C4B">
      <w:pPr>
        <w:spacing w:line="360" w:lineRule="auto"/>
        <w:rPr>
          <w:rFonts w:ascii="Times New Roman" w:hAnsi="Times New Roman" w:cs="Times New Roman"/>
          <w:sz w:val="15"/>
          <w:szCs w:val="15"/>
        </w:rPr>
      </w:pPr>
    </w:p>
    <w:p w14:paraId="10EF6AD8" w14:textId="4BE2A58D" w:rsidR="000B405A" w:rsidRDefault="000B405A" w:rsidP="00423C4B">
      <w:pPr>
        <w:spacing w:line="360" w:lineRule="auto"/>
        <w:rPr>
          <w:rFonts w:ascii="Times New Roman" w:hAnsi="Times New Roman" w:cs="Times New Roman"/>
          <w:sz w:val="15"/>
          <w:szCs w:val="15"/>
        </w:rPr>
      </w:pPr>
    </w:p>
    <w:p w14:paraId="50F5FE32" w14:textId="08259431" w:rsidR="000B405A" w:rsidRDefault="000B405A" w:rsidP="00423C4B">
      <w:pPr>
        <w:spacing w:line="360" w:lineRule="auto"/>
        <w:rPr>
          <w:rFonts w:ascii="Times New Roman" w:hAnsi="Times New Roman" w:cs="Times New Roman"/>
          <w:sz w:val="15"/>
          <w:szCs w:val="15"/>
        </w:rPr>
      </w:pPr>
    </w:p>
    <w:p w14:paraId="24B2CEFB" w14:textId="7ABB28FB" w:rsidR="000B405A" w:rsidRDefault="000B405A" w:rsidP="00423C4B">
      <w:pPr>
        <w:spacing w:line="360" w:lineRule="auto"/>
        <w:rPr>
          <w:rFonts w:ascii="Times New Roman" w:hAnsi="Times New Roman" w:cs="Times New Roman"/>
          <w:sz w:val="15"/>
          <w:szCs w:val="15"/>
        </w:rPr>
      </w:pPr>
    </w:p>
    <w:p w14:paraId="1B31E606" w14:textId="77777777" w:rsidR="000B405A" w:rsidRPr="000B405A" w:rsidRDefault="000B405A" w:rsidP="000B405A">
      <w:pPr>
        <w:spacing w:after="0" w:line="480" w:lineRule="auto"/>
        <w:jc w:val="left"/>
        <w:rPr>
          <w:rFonts w:ascii="Times New Roman" w:eastAsia="바탕" w:hAnsi="Times New Roman" w:cs="Times New Roman"/>
          <w:sz w:val="16"/>
          <w:szCs w:val="16"/>
        </w:rPr>
        <w:sectPr w:rsidR="000B405A" w:rsidRPr="000B405A" w:rsidSect="00D11CBD">
          <w:footerReference w:type="default" r:id="rId8"/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64522BB3" w14:textId="6A097890" w:rsidR="000B405A" w:rsidRPr="000B405A" w:rsidRDefault="000B405A" w:rsidP="000B405A">
      <w:pPr>
        <w:spacing w:after="0" w:line="480" w:lineRule="auto"/>
        <w:rPr>
          <w:rFonts w:ascii="Times New Roman" w:eastAsia="바탕" w:hAnsi="Times New Roman" w:cs="Times New Roman"/>
          <w:b/>
          <w:bCs/>
          <w:sz w:val="22"/>
          <w:szCs w:val="24"/>
        </w:rPr>
      </w:pPr>
      <w:r>
        <w:rPr>
          <w:rFonts w:ascii="Times New Roman" w:eastAsia="바탕" w:hAnsi="Times New Roman" w:cs="Times New Roman"/>
          <w:b/>
          <w:bCs/>
          <w:sz w:val="22"/>
          <w:szCs w:val="24"/>
        </w:rPr>
        <w:lastRenderedPageBreak/>
        <w:t xml:space="preserve">Supplementary </w:t>
      </w:r>
      <w:r w:rsidR="00A65524">
        <w:rPr>
          <w:rFonts w:ascii="Times New Roman" w:eastAsia="바탕" w:hAnsi="Times New Roman" w:cs="Times New Roman"/>
          <w:b/>
          <w:bCs/>
          <w:sz w:val="22"/>
          <w:szCs w:val="24"/>
        </w:rPr>
        <w:t>T</w:t>
      </w:r>
      <w:r w:rsidRPr="000B405A">
        <w:rPr>
          <w:rFonts w:ascii="Times New Roman" w:eastAsia="바탕" w:hAnsi="Times New Roman" w:cs="Times New Roman"/>
          <w:b/>
          <w:bCs/>
          <w:sz w:val="22"/>
          <w:szCs w:val="24"/>
        </w:rPr>
        <w:t xml:space="preserve">able </w:t>
      </w:r>
      <w:r w:rsidR="00A65524">
        <w:rPr>
          <w:rFonts w:ascii="Times New Roman" w:eastAsia="바탕" w:hAnsi="Times New Roman" w:cs="Times New Roman"/>
          <w:b/>
          <w:bCs/>
          <w:sz w:val="22"/>
          <w:szCs w:val="24"/>
        </w:rPr>
        <w:t>S</w:t>
      </w:r>
      <w:r w:rsidRPr="000B405A">
        <w:rPr>
          <w:rFonts w:ascii="Times New Roman" w:eastAsia="바탕" w:hAnsi="Times New Roman" w:cs="Times New Roman"/>
          <w:b/>
          <w:bCs/>
          <w:sz w:val="22"/>
          <w:szCs w:val="24"/>
        </w:rPr>
        <w:t xml:space="preserve">3. Correlations between the </w:t>
      </w:r>
      <w:proofErr w:type="spellStart"/>
      <w:r w:rsidRPr="000B405A">
        <w:rPr>
          <w:rFonts w:ascii="Times New Roman" w:eastAsia="바탕" w:hAnsi="Times New Roman" w:cs="Times New Roman"/>
          <w:b/>
          <w:bCs/>
          <w:sz w:val="22"/>
          <w:szCs w:val="24"/>
        </w:rPr>
        <w:t>vestibulo</w:t>
      </w:r>
      <w:proofErr w:type="spellEnd"/>
      <w:r w:rsidRPr="000B405A">
        <w:rPr>
          <w:rFonts w:ascii="Times New Roman" w:eastAsia="바탕" w:hAnsi="Times New Roman" w:cs="Times New Roman"/>
          <w:b/>
          <w:bCs/>
          <w:sz w:val="22"/>
          <w:szCs w:val="24"/>
        </w:rPr>
        <w:t>-ocular reflex gain and clinical parameter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248"/>
        <w:gridCol w:w="886"/>
        <w:gridCol w:w="1079"/>
        <w:gridCol w:w="1079"/>
        <w:gridCol w:w="1112"/>
        <w:gridCol w:w="1046"/>
        <w:gridCol w:w="1576"/>
      </w:tblGrid>
      <w:tr w:rsidR="000B405A" w:rsidRPr="000B405A" w14:paraId="1C2ECE09" w14:textId="77777777" w:rsidTr="00AB5090">
        <w:trPr>
          <w:trHeight w:val="321"/>
        </w:trPr>
        <w:tc>
          <w:tcPr>
            <w:tcW w:w="1285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362B8" w14:textId="77777777" w:rsidR="000B405A" w:rsidRPr="000B405A" w:rsidRDefault="000B405A" w:rsidP="000B405A">
            <w:pPr>
              <w:spacing w:after="0" w:line="48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Total (n=33)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F0DE0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HC gain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42CD5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AC gain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8B4C9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PC gain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C287B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AC/PC ratio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9EFFF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SARA</w:t>
            </w:r>
            <w:r w:rsidRPr="000B405A">
              <w:rPr>
                <w:rFonts w:ascii="Times New Roman" w:eastAsia="바탕" w:hAnsi="Times New Roman" w:cs="Times New Roman"/>
                <w:noProof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637" w:type="pct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8C01D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CAG repeat length</w:t>
            </w:r>
          </w:p>
        </w:tc>
      </w:tr>
      <w:tr w:rsidR="000B405A" w:rsidRPr="000B405A" w14:paraId="4F02F482" w14:textId="77777777" w:rsidTr="00AB5090">
        <w:trPr>
          <w:trHeight w:val="321"/>
        </w:trPr>
        <w:tc>
          <w:tcPr>
            <w:tcW w:w="1285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A2FD45" w14:textId="77777777" w:rsidR="000B405A" w:rsidRPr="000B405A" w:rsidRDefault="000B405A" w:rsidP="000B405A">
            <w:pPr>
              <w:spacing w:after="0" w:line="480" w:lineRule="auto"/>
              <w:rPr>
                <w:rFonts w:ascii="Times New Roman" w:eastAsia="바탕" w:hAnsi="Times New Roman" w:cs="Times New Roman"/>
                <w:b/>
                <w:bCs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b/>
                <w:bCs/>
                <w:sz w:val="18"/>
                <w:szCs w:val="18"/>
              </w:rPr>
              <w:t>SCA2 (n=8)</w:t>
            </w:r>
          </w:p>
        </w:tc>
        <w:tc>
          <w:tcPr>
            <w:tcW w:w="53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9DB2BA9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</w:p>
        </w:tc>
        <w:tc>
          <w:tcPr>
            <w:tcW w:w="63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826EC4E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</w:p>
        </w:tc>
        <w:tc>
          <w:tcPr>
            <w:tcW w:w="63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844341E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</w:p>
        </w:tc>
        <w:tc>
          <w:tcPr>
            <w:tcW w:w="63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B903D30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</w:p>
        </w:tc>
        <w:tc>
          <w:tcPr>
            <w:tcW w:w="63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7882F8E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</w:p>
        </w:tc>
        <w:tc>
          <w:tcPr>
            <w:tcW w:w="637" w:type="pct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419D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</w:p>
        </w:tc>
      </w:tr>
      <w:tr w:rsidR="000B405A" w:rsidRPr="000B405A" w14:paraId="22A53993" w14:textId="77777777" w:rsidTr="00AB5090">
        <w:trPr>
          <w:trHeight w:val="321"/>
        </w:trPr>
        <w:tc>
          <w:tcPr>
            <w:tcW w:w="128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6AFC37" w14:textId="77777777" w:rsidR="000B405A" w:rsidRPr="000B405A" w:rsidRDefault="000B405A" w:rsidP="000B405A">
            <w:pPr>
              <w:spacing w:after="0" w:line="48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CAG repeat length</w:t>
            </w:r>
          </w:p>
        </w:tc>
        <w:tc>
          <w:tcPr>
            <w:tcW w:w="5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5A8D6B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0.446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F007A1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-0.073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618973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-0.157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E2D213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0.193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A1FFD1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0.156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B164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1</w:t>
            </w:r>
          </w:p>
        </w:tc>
      </w:tr>
      <w:tr w:rsidR="000B405A" w:rsidRPr="000B405A" w14:paraId="0724E9DE" w14:textId="77777777" w:rsidTr="00AB5090">
        <w:trPr>
          <w:trHeight w:val="321"/>
        </w:trPr>
        <w:tc>
          <w:tcPr>
            <w:tcW w:w="128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9E73C6" w14:textId="77777777" w:rsidR="000B405A" w:rsidRPr="000B405A" w:rsidRDefault="000B405A" w:rsidP="000B405A">
            <w:pPr>
              <w:spacing w:after="0" w:line="48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Age at onset</w:t>
            </w:r>
          </w:p>
        </w:tc>
        <w:tc>
          <w:tcPr>
            <w:tcW w:w="5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CC55AF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-0.639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0003D9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-0.115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A07D8A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FCEB94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-0.145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E65B71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0.165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CD40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-0.579</w:t>
            </w:r>
          </w:p>
        </w:tc>
      </w:tr>
      <w:tr w:rsidR="000B405A" w:rsidRPr="000B405A" w14:paraId="6831E1BE" w14:textId="77777777" w:rsidTr="00AB5090">
        <w:trPr>
          <w:trHeight w:val="321"/>
        </w:trPr>
        <w:tc>
          <w:tcPr>
            <w:tcW w:w="128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2CA66B" w14:textId="77777777" w:rsidR="000B405A" w:rsidRPr="000B405A" w:rsidRDefault="000B405A" w:rsidP="000B405A">
            <w:pPr>
              <w:spacing w:after="0" w:line="48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SARA</w:t>
            </w:r>
          </w:p>
        </w:tc>
        <w:tc>
          <w:tcPr>
            <w:tcW w:w="5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F91644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0.406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D7D571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0.373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24265F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-0.450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E0DE95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0.450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C7CC53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6FF4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 w:hint="eastAsia"/>
                <w:sz w:val="18"/>
                <w:szCs w:val="18"/>
              </w:rPr>
              <w:t>0</w:t>
            </w: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.156</w:t>
            </w:r>
          </w:p>
        </w:tc>
      </w:tr>
      <w:tr w:rsidR="000B405A" w:rsidRPr="000B405A" w14:paraId="0CA7D9DB" w14:textId="77777777" w:rsidTr="00AB5090">
        <w:trPr>
          <w:trHeight w:val="321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E2AD6" w14:textId="77777777" w:rsidR="000B405A" w:rsidRPr="000B405A" w:rsidRDefault="000B405A" w:rsidP="000B405A">
            <w:pPr>
              <w:spacing w:after="0" w:line="48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Disease duration</w:t>
            </w:r>
            <w:r w:rsidRPr="000B405A">
              <w:rPr>
                <w:rFonts w:ascii="Times New Roman" w:eastAsia="바탕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53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E3467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-0.169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D1308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-0.073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FFBEA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-0.699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009F6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0.747</w:t>
            </w:r>
            <w:r w:rsidRPr="000B405A">
              <w:rPr>
                <w:rFonts w:ascii="Times New Roman" w:eastAsia="바탕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B06EC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0.798</w:t>
            </w:r>
            <w:r w:rsidRPr="000B405A">
              <w:rPr>
                <w:rFonts w:ascii="Times New Roman" w:eastAsia="바탕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55C6F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0.091</w:t>
            </w:r>
          </w:p>
        </w:tc>
      </w:tr>
      <w:tr w:rsidR="000B405A" w:rsidRPr="000B405A" w14:paraId="35729AD3" w14:textId="77777777" w:rsidTr="00AB5090">
        <w:trPr>
          <w:trHeight w:val="321"/>
        </w:trPr>
        <w:tc>
          <w:tcPr>
            <w:tcW w:w="1285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1E5D5DA2" w14:textId="77777777" w:rsidR="000B405A" w:rsidRPr="000B405A" w:rsidRDefault="000B405A" w:rsidP="000B405A">
            <w:pPr>
              <w:spacing w:after="0" w:line="480" w:lineRule="auto"/>
              <w:rPr>
                <w:rFonts w:ascii="Times New Roman" w:eastAsia="바탕" w:hAnsi="Times New Roman" w:cs="Times New Roman"/>
                <w:b/>
                <w:bCs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b/>
                <w:bCs/>
                <w:sz w:val="18"/>
                <w:szCs w:val="18"/>
              </w:rPr>
              <w:t>SCA3 (n=6)</w:t>
            </w:r>
          </w:p>
        </w:tc>
        <w:tc>
          <w:tcPr>
            <w:tcW w:w="53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EDDD6BB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</w:p>
        </w:tc>
        <w:tc>
          <w:tcPr>
            <w:tcW w:w="637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F83BDB2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</w:p>
        </w:tc>
        <w:tc>
          <w:tcPr>
            <w:tcW w:w="637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C110F96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</w:p>
        </w:tc>
        <w:tc>
          <w:tcPr>
            <w:tcW w:w="637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58FB0A0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</w:p>
        </w:tc>
        <w:tc>
          <w:tcPr>
            <w:tcW w:w="637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477E0BE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</w:p>
        </w:tc>
        <w:tc>
          <w:tcPr>
            <w:tcW w:w="637" w:type="pct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57ABF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</w:p>
        </w:tc>
      </w:tr>
      <w:tr w:rsidR="000B405A" w:rsidRPr="000B405A" w14:paraId="1CBFF2B5" w14:textId="77777777" w:rsidTr="00AB5090">
        <w:trPr>
          <w:trHeight w:val="321"/>
        </w:trPr>
        <w:tc>
          <w:tcPr>
            <w:tcW w:w="128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8AA554A" w14:textId="77777777" w:rsidR="000B405A" w:rsidRPr="000B405A" w:rsidRDefault="000B405A" w:rsidP="000B405A">
            <w:pPr>
              <w:spacing w:after="0" w:line="480" w:lineRule="auto"/>
              <w:rPr>
                <w:rFonts w:ascii="Times New Roman" w:eastAsia="바탕" w:hAnsi="Times New Roman" w:cs="Times New Roman"/>
                <w:b/>
                <w:bCs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CAG repeat length</w:t>
            </w:r>
          </w:p>
        </w:tc>
        <w:tc>
          <w:tcPr>
            <w:tcW w:w="5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96BA0C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-0.429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6C20BE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-0.086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3116AE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-0.580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3FDC37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0.771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EFFD00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0.441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9CCBC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1</w:t>
            </w:r>
          </w:p>
        </w:tc>
      </w:tr>
      <w:tr w:rsidR="000B405A" w:rsidRPr="000B405A" w14:paraId="7D248E68" w14:textId="77777777" w:rsidTr="00AB5090">
        <w:trPr>
          <w:trHeight w:val="321"/>
        </w:trPr>
        <w:tc>
          <w:tcPr>
            <w:tcW w:w="128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ACEDC41" w14:textId="77777777" w:rsidR="000B405A" w:rsidRPr="000B405A" w:rsidRDefault="000B405A" w:rsidP="000B405A">
            <w:pPr>
              <w:spacing w:after="0" w:line="480" w:lineRule="auto"/>
              <w:rPr>
                <w:rFonts w:ascii="Times New Roman" w:eastAsia="바탕" w:hAnsi="Times New Roman" w:cs="Times New Roman"/>
                <w:b/>
                <w:bCs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Age at onset</w:t>
            </w:r>
          </w:p>
        </w:tc>
        <w:tc>
          <w:tcPr>
            <w:tcW w:w="5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E45C91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0.771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BFEDEF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0.086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17B9B3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0.493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3BD3A2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-0.771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32ABE4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-0.821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932F5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-0.829</w:t>
            </w:r>
            <w:r w:rsidRPr="000B405A">
              <w:rPr>
                <w:rFonts w:ascii="Times New Roman" w:eastAsia="바탕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0B405A" w:rsidRPr="000B405A" w14:paraId="112D3B38" w14:textId="77777777" w:rsidTr="00AB5090">
        <w:trPr>
          <w:trHeight w:val="321"/>
        </w:trPr>
        <w:tc>
          <w:tcPr>
            <w:tcW w:w="128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E782ED4" w14:textId="77777777" w:rsidR="000B405A" w:rsidRPr="000B405A" w:rsidRDefault="000B405A" w:rsidP="000B405A">
            <w:pPr>
              <w:spacing w:after="0" w:line="480" w:lineRule="auto"/>
              <w:rPr>
                <w:rFonts w:ascii="Times New Roman" w:eastAsia="바탕" w:hAnsi="Times New Roman" w:cs="Times New Roman"/>
                <w:b/>
                <w:bCs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SARA</w:t>
            </w:r>
          </w:p>
        </w:tc>
        <w:tc>
          <w:tcPr>
            <w:tcW w:w="5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A96F61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-0.900*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22B985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 w:hint="eastAsia"/>
                <w:sz w:val="18"/>
                <w:szCs w:val="18"/>
              </w:rPr>
              <w:t>-</w:t>
            </w: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0.200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3428FD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-0.359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154D8C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0.300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4CD351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3B3FF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 w:hint="eastAsia"/>
                <w:sz w:val="18"/>
                <w:szCs w:val="18"/>
              </w:rPr>
              <w:t>-</w:t>
            </w: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0.100</w:t>
            </w:r>
          </w:p>
        </w:tc>
      </w:tr>
      <w:tr w:rsidR="000B405A" w:rsidRPr="000B405A" w14:paraId="22587D16" w14:textId="77777777" w:rsidTr="00AB5090">
        <w:trPr>
          <w:trHeight w:val="321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45974F" w14:textId="77777777" w:rsidR="000B405A" w:rsidRPr="000B405A" w:rsidRDefault="000B405A" w:rsidP="000B405A">
            <w:pPr>
              <w:spacing w:after="0" w:line="480" w:lineRule="auto"/>
              <w:rPr>
                <w:rFonts w:ascii="Times New Roman" w:eastAsia="바탕" w:hAnsi="Times New Roman" w:cs="Times New Roman"/>
                <w:b/>
                <w:bCs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Disease duration</w:t>
            </w:r>
          </w:p>
        </w:tc>
        <w:tc>
          <w:tcPr>
            <w:tcW w:w="53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CA5B82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-0.754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2571B4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-0.493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87DA63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-0.485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D1D332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0.174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9FE6BA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0.410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6344F0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0.406</w:t>
            </w:r>
          </w:p>
        </w:tc>
      </w:tr>
      <w:tr w:rsidR="000B405A" w:rsidRPr="000B405A" w14:paraId="39EC2F42" w14:textId="77777777" w:rsidTr="00AB5090">
        <w:trPr>
          <w:trHeight w:val="321"/>
        </w:trPr>
        <w:tc>
          <w:tcPr>
            <w:tcW w:w="1285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C37CED" w14:textId="77777777" w:rsidR="000B405A" w:rsidRPr="000B405A" w:rsidRDefault="000B405A" w:rsidP="000B405A">
            <w:pPr>
              <w:spacing w:after="0" w:line="480" w:lineRule="auto"/>
              <w:rPr>
                <w:rFonts w:ascii="Times New Roman" w:eastAsia="바탕" w:hAnsi="Times New Roman" w:cs="Times New Roman"/>
                <w:b/>
                <w:bCs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b/>
                <w:bCs/>
                <w:sz w:val="18"/>
                <w:szCs w:val="18"/>
              </w:rPr>
              <w:t>SCA6 (n=10)</w:t>
            </w:r>
          </w:p>
        </w:tc>
        <w:tc>
          <w:tcPr>
            <w:tcW w:w="53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19C51F5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</w:p>
        </w:tc>
        <w:tc>
          <w:tcPr>
            <w:tcW w:w="63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501173E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</w:p>
        </w:tc>
        <w:tc>
          <w:tcPr>
            <w:tcW w:w="63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E58D4C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</w:p>
        </w:tc>
        <w:tc>
          <w:tcPr>
            <w:tcW w:w="63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26A8C67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</w:p>
        </w:tc>
        <w:tc>
          <w:tcPr>
            <w:tcW w:w="63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99258F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</w:p>
        </w:tc>
        <w:tc>
          <w:tcPr>
            <w:tcW w:w="637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A622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</w:p>
        </w:tc>
      </w:tr>
      <w:tr w:rsidR="000B405A" w:rsidRPr="000B405A" w14:paraId="6FCE9CEE" w14:textId="77777777" w:rsidTr="00AB5090">
        <w:trPr>
          <w:trHeight w:val="321"/>
        </w:trPr>
        <w:tc>
          <w:tcPr>
            <w:tcW w:w="128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DDC6B4" w14:textId="77777777" w:rsidR="000B405A" w:rsidRPr="000B405A" w:rsidRDefault="000B405A" w:rsidP="000B405A">
            <w:pPr>
              <w:spacing w:after="0" w:line="48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CAG repeat length (n=9)</w:t>
            </w:r>
          </w:p>
        </w:tc>
        <w:tc>
          <w:tcPr>
            <w:tcW w:w="5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1CA50F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-0.511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F4F6BB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0.139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AA4C4F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-0.173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3E4D84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0.295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307A21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0.297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9E7CE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1</w:t>
            </w:r>
          </w:p>
        </w:tc>
      </w:tr>
      <w:tr w:rsidR="000B405A" w:rsidRPr="000B405A" w14:paraId="6295E26B" w14:textId="77777777" w:rsidTr="00AB5090">
        <w:trPr>
          <w:trHeight w:val="321"/>
        </w:trPr>
        <w:tc>
          <w:tcPr>
            <w:tcW w:w="128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674128" w14:textId="77777777" w:rsidR="000B405A" w:rsidRPr="000B405A" w:rsidRDefault="000B405A" w:rsidP="000B405A">
            <w:pPr>
              <w:spacing w:after="0" w:line="48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Age at onset</w:t>
            </w:r>
          </w:p>
        </w:tc>
        <w:tc>
          <w:tcPr>
            <w:tcW w:w="5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3B8E8B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0.419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D863BB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-0.298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76D2BA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-0.298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7F0295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0.231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93063E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-0.264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3284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-0.783</w:t>
            </w:r>
            <w:r w:rsidRPr="000B405A">
              <w:rPr>
                <w:rFonts w:ascii="Times New Roman" w:eastAsia="바탕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0B405A" w:rsidRPr="000B405A" w14:paraId="500DD254" w14:textId="77777777" w:rsidTr="00AB5090">
        <w:trPr>
          <w:trHeight w:val="321"/>
        </w:trPr>
        <w:tc>
          <w:tcPr>
            <w:tcW w:w="128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1C1570" w14:textId="77777777" w:rsidR="000B405A" w:rsidRPr="000B405A" w:rsidRDefault="000B405A" w:rsidP="000B405A">
            <w:pPr>
              <w:spacing w:after="0" w:line="48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SARA</w:t>
            </w:r>
          </w:p>
        </w:tc>
        <w:tc>
          <w:tcPr>
            <w:tcW w:w="5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6F391C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-0.216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EED5B2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0.180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88BE25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-0.162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F358ED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0.505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A73A84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C9932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0.373</w:t>
            </w:r>
          </w:p>
        </w:tc>
      </w:tr>
      <w:tr w:rsidR="000B405A" w:rsidRPr="000B405A" w14:paraId="29EF1A07" w14:textId="77777777" w:rsidTr="00AB5090">
        <w:trPr>
          <w:trHeight w:val="321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ABF13" w14:textId="77777777" w:rsidR="000B405A" w:rsidRPr="000B405A" w:rsidRDefault="000B405A" w:rsidP="000B405A">
            <w:pPr>
              <w:spacing w:after="0" w:line="48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Disease duration</w:t>
            </w:r>
          </w:p>
        </w:tc>
        <w:tc>
          <w:tcPr>
            <w:tcW w:w="53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11E94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-0.304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F1C70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0.103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2B428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6103C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0.249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9C65C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0.545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B74DC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0.013</w:t>
            </w:r>
          </w:p>
        </w:tc>
      </w:tr>
      <w:tr w:rsidR="000B405A" w:rsidRPr="000B405A" w14:paraId="4373692C" w14:textId="77777777" w:rsidTr="00AB5090">
        <w:trPr>
          <w:trHeight w:val="321"/>
        </w:trPr>
        <w:tc>
          <w:tcPr>
            <w:tcW w:w="1285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C64CFE" w14:textId="77777777" w:rsidR="000B405A" w:rsidRPr="000B405A" w:rsidRDefault="000B405A" w:rsidP="000B405A">
            <w:pPr>
              <w:spacing w:after="0" w:line="480" w:lineRule="auto"/>
              <w:rPr>
                <w:rFonts w:ascii="Times New Roman" w:eastAsia="바탕" w:hAnsi="Times New Roman" w:cs="Times New Roman"/>
                <w:b/>
                <w:bCs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b/>
                <w:bCs/>
                <w:sz w:val="18"/>
                <w:szCs w:val="18"/>
              </w:rPr>
              <w:t>SCA7 (n=9)</w:t>
            </w:r>
          </w:p>
        </w:tc>
        <w:tc>
          <w:tcPr>
            <w:tcW w:w="53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6848CEE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</w:p>
        </w:tc>
        <w:tc>
          <w:tcPr>
            <w:tcW w:w="63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61F6C70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</w:p>
        </w:tc>
        <w:tc>
          <w:tcPr>
            <w:tcW w:w="63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E8FE6B1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</w:p>
        </w:tc>
        <w:tc>
          <w:tcPr>
            <w:tcW w:w="63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192049F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</w:p>
        </w:tc>
        <w:tc>
          <w:tcPr>
            <w:tcW w:w="63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9C80606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</w:p>
        </w:tc>
        <w:tc>
          <w:tcPr>
            <w:tcW w:w="637" w:type="pct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C1236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</w:p>
        </w:tc>
      </w:tr>
      <w:tr w:rsidR="000B405A" w:rsidRPr="000B405A" w14:paraId="198AD46F" w14:textId="77777777" w:rsidTr="00AB5090">
        <w:trPr>
          <w:trHeight w:val="321"/>
        </w:trPr>
        <w:tc>
          <w:tcPr>
            <w:tcW w:w="128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96A8BB" w14:textId="77777777" w:rsidR="000B405A" w:rsidRPr="000B405A" w:rsidRDefault="000B405A" w:rsidP="000B405A">
            <w:pPr>
              <w:spacing w:after="0" w:line="48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CAG repeat length</w:t>
            </w:r>
          </w:p>
        </w:tc>
        <w:tc>
          <w:tcPr>
            <w:tcW w:w="5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D3EF6A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-0.193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949B68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-0.100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1AE62E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-0.192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FD673A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0.201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6DE0EE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E187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1</w:t>
            </w:r>
          </w:p>
        </w:tc>
      </w:tr>
      <w:tr w:rsidR="000B405A" w:rsidRPr="000B405A" w14:paraId="79BE3BA9" w14:textId="77777777" w:rsidTr="00AB5090">
        <w:trPr>
          <w:trHeight w:val="321"/>
        </w:trPr>
        <w:tc>
          <w:tcPr>
            <w:tcW w:w="128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04585F" w14:textId="77777777" w:rsidR="000B405A" w:rsidRPr="000B405A" w:rsidRDefault="000B405A" w:rsidP="000B405A">
            <w:pPr>
              <w:spacing w:after="0" w:line="48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Age at onset</w:t>
            </w:r>
          </w:p>
        </w:tc>
        <w:tc>
          <w:tcPr>
            <w:tcW w:w="5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BF419B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0.243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448BFC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0.200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BB10A0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0.283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7987F2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-0.150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60FCC4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-0.199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F1B2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-0.946</w:t>
            </w:r>
            <w:r w:rsidRPr="000B405A">
              <w:rPr>
                <w:rFonts w:ascii="Times New Roman" w:eastAsia="바탕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0B405A" w:rsidRPr="000B405A" w14:paraId="0E88716C" w14:textId="77777777" w:rsidTr="00AB5090">
        <w:trPr>
          <w:trHeight w:val="321"/>
        </w:trPr>
        <w:tc>
          <w:tcPr>
            <w:tcW w:w="128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03C84B" w14:textId="77777777" w:rsidR="000B405A" w:rsidRPr="000B405A" w:rsidRDefault="000B405A" w:rsidP="000B405A">
            <w:pPr>
              <w:spacing w:after="0" w:line="48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SARA</w:t>
            </w:r>
          </w:p>
        </w:tc>
        <w:tc>
          <w:tcPr>
            <w:tcW w:w="5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27AF80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-0.264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849B91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-0.450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50C9E4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-0.631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5DFCDB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BA2CE8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A7D5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0.513</w:t>
            </w:r>
          </w:p>
        </w:tc>
      </w:tr>
      <w:tr w:rsidR="000B405A" w:rsidRPr="000B405A" w14:paraId="01CEF46A" w14:textId="77777777" w:rsidTr="00AB5090">
        <w:trPr>
          <w:trHeight w:val="321"/>
        </w:trPr>
        <w:tc>
          <w:tcPr>
            <w:tcW w:w="1285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373E3F3" w14:textId="77777777" w:rsidR="000B405A" w:rsidRPr="000B405A" w:rsidRDefault="000B405A" w:rsidP="000B405A">
            <w:pPr>
              <w:spacing w:after="0" w:line="48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Disease duration</w:t>
            </w:r>
          </w:p>
        </w:tc>
        <w:tc>
          <w:tcPr>
            <w:tcW w:w="5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FC9F18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-0.118</w:t>
            </w:r>
          </w:p>
        </w:tc>
        <w:tc>
          <w:tcPr>
            <w:tcW w:w="6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702FF1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-0.452</w:t>
            </w:r>
          </w:p>
        </w:tc>
        <w:tc>
          <w:tcPr>
            <w:tcW w:w="6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EBEA52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-0.527</w:t>
            </w:r>
          </w:p>
        </w:tc>
        <w:tc>
          <w:tcPr>
            <w:tcW w:w="6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89275B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-0.301</w:t>
            </w:r>
          </w:p>
        </w:tc>
        <w:tc>
          <w:tcPr>
            <w:tcW w:w="6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B78030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0.426</w:t>
            </w:r>
          </w:p>
        </w:tc>
        <w:tc>
          <w:tcPr>
            <w:tcW w:w="637" w:type="pct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78C4" w14:textId="77777777" w:rsidR="000B405A" w:rsidRPr="000B405A" w:rsidRDefault="000B405A" w:rsidP="000B405A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0B405A">
              <w:rPr>
                <w:rFonts w:ascii="Times New Roman" w:eastAsia="바탕" w:hAnsi="Times New Roman" w:cs="Times New Roman"/>
                <w:sz w:val="18"/>
                <w:szCs w:val="18"/>
              </w:rPr>
              <w:t>0.609</w:t>
            </w:r>
          </w:p>
        </w:tc>
      </w:tr>
    </w:tbl>
    <w:p w14:paraId="79200F0E" w14:textId="784FD044" w:rsidR="000B405A" w:rsidRPr="000B405A" w:rsidRDefault="000B405A" w:rsidP="000B405A">
      <w:pPr>
        <w:spacing w:after="0" w:line="480" w:lineRule="auto"/>
        <w:rPr>
          <w:rFonts w:ascii="Times New Roman" w:hAnsi="Times New Roman" w:cs="Times New Roman"/>
          <w:sz w:val="15"/>
          <w:szCs w:val="15"/>
        </w:rPr>
      </w:pPr>
      <w:r w:rsidRPr="000B405A">
        <w:rPr>
          <w:rFonts w:ascii="Times New Roman" w:eastAsia="바탕" w:hAnsi="Times New Roman" w:cs="Times New Roman"/>
          <w:sz w:val="16"/>
          <w:szCs w:val="16"/>
          <w:vertAlign w:val="superscript"/>
        </w:rPr>
        <w:t>*</w:t>
      </w:r>
      <w:r w:rsidRPr="000B405A">
        <w:rPr>
          <w:rFonts w:ascii="Times New Roman" w:eastAsia="바탕" w:hAnsi="Times New Roman" w:cs="Times New Roman"/>
          <w:sz w:val="16"/>
          <w:szCs w:val="16"/>
        </w:rPr>
        <w:t xml:space="preserve">p&lt;0.05, </w:t>
      </w:r>
      <w:r w:rsidRPr="000B405A">
        <w:rPr>
          <w:rFonts w:ascii="Times New Roman" w:eastAsia="바탕" w:hAnsi="Times New Roman" w:cs="Times New Roman"/>
          <w:sz w:val="16"/>
          <w:szCs w:val="16"/>
          <w:vertAlign w:val="superscript"/>
        </w:rPr>
        <w:t>**</w:t>
      </w:r>
      <w:r w:rsidRPr="000B405A">
        <w:rPr>
          <w:rFonts w:ascii="Times New Roman" w:eastAsia="바탕" w:hAnsi="Times New Roman" w:cs="Times New Roman"/>
          <w:sz w:val="16"/>
          <w:szCs w:val="16"/>
        </w:rPr>
        <w:t xml:space="preserve">p&lt;0.01, </w:t>
      </w:r>
      <w:r w:rsidRPr="000B405A">
        <w:rPr>
          <w:rFonts w:ascii="Times New Roman" w:eastAsia="바탕" w:hAnsi="Times New Roman" w:cs="Times New Roman"/>
          <w:sz w:val="16"/>
          <w:szCs w:val="16"/>
          <w:vertAlign w:val="superscript"/>
        </w:rPr>
        <w:t>†</w:t>
      </w:r>
      <w:r w:rsidRPr="000B405A">
        <w:rPr>
          <w:rFonts w:ascii="Times New Roman" w:eastAsia="바탕" w:hAnsi="Times New Roman" w:cs="Times New Roman"/>
          <w:sz w:val="16"/>
          <w:szCs w:val="16"/>
        </w:rPr>
        <w:t xml:space="preserve">Disease duration was calculated from the age at onset to the age when the video head impulse test was performed. </w:t>
      </w:r>
      <w:r w:rsidRPr="000B405A">
        <w:rPr>
          <w:rFonts w:ascii="Times New Roman" w:eastAsia="바탕" w:hAnsi="Times New Roman" w:cs="Times New Roman"/>
          <w:noProof/>
          <w:sz w:val="16"/>
          <w:szCs w:val="16"/>
          <w:vertAlign w:val="superscript"/>
        </w:rPr>
        <w:t>‡</w:t>
      </w:r>
      <w:r w:rsidRPr="000B405A">
        <w:rPr>
          <w:rFonts w:ascii="Times New Roman" w:eastAsia="바탕" w:hAnsi="Times New Roman" w:cs="Times New Roman" w:hint="eastAsia"/>
          <w:sz w:val="16"/>
          <w:szCs w:val="16"/>
        </w:rPr>
        <w:t>SARA</w:t>
      </w:r>
      <w:r w:rsidRPr="000B405A">
        <w:rPr>
          <w:rFonts w:ascii="Times New Roman" w:eastAsia="바탕" w:hAnsi="Times New Roman" w:cs="Times New Roman"/>
          <w:sz w:val="16"/>
          <w:szCs w:val="16"/>
        </w:rPr>
        <w:t xml:space="preserve"> was checked in 26 patients (SCA2=7, SCA3=5, SCA6=7, SCA7=7). HC=horizontal canal, AC=anterior canal, PC=posterior canal, SCA=spinocerebellar ataxia, </w:t>
      </w:r>
      <w:r w:rsidRPr="000B405A">
        <w:rPr>
          <w:rFonts w:ascii="Times New Roman" w:eastAsia="바탕" w:hAnsi="Times New Roman" w:cs="Times New Roman"/>
          <w:sz w:val="15"/>
          <w:szCs w:val="15"/>
        </w:rPr>
        <w:t>SARA=Scale for the Assessment and Rating of Ataxi</w:t>
      </w:r>
      <w:r>
        <w:rPr>
          <w:rFonts w:ascii="Times New Roman" w:eastAsia="바탕" w:hAnsi="Times New Roman" w:cs="Times New Roman"/>
          <w:sz w:val="15"/>
          <w:szCs w:val="15"/>
        </w:rPr>
        <w:t>a</w:t>
      </w:r>
    </w:p>
    <w:sectPr w:rsidR="000B405A" w:rsidRPr="000B405A" w:rsidSect="000B405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91AEF9" w14:textId="77777777" w:rsidR="00BB2EA4" w:rsidRDefault="00BB2EA4" w:rsidP="00942C38">
      <w:pPr>
        <w:spacing w:after="0" w:line="240" w:lineRule="auto"/>
      </w:pPr>
      <w:r>
        <w:separator/>
      </w:r>
    </w:p>
  </w:endnote>
  <w:endnote w:type="continuationSeparator" w:id="0">
    <w:p w14:paraId="10B63FB4" w14:textId="77777777" w:rsidR="00BB2EA4" w:rsidRDefault="00BB2EA4" w:rsidP="00942C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한컴바탕">
    <w:panose1 w:val="02030600000101010101"/>
    <w:charset w:val="81"/>
    <w:family w:val="roman"/>
    <w:pitch w:val="variable"/>
    <w:sig w:usb0="F7FFAFFF" w:usb1="FBDFFFFF" w:usb2="00FFFFFF" w:usb3="00000000" w:csb0="8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47020A" w14:textId="0F431018" w:rsidR="00451A86" w:rsidRDefault="00451A86">
    <w:pPr>
      <w:pStyle w:val="a7"/>
      <w:jc w:val="center"/>
    </w:pPr>
  </w:p>
  <w:p w14:paraId="4F4B0D8F" w14:textId="77777777" w:rsidR="00451A86" w:rsidRDefault="00451A86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3F2639" w14:textId="77777777" w:rsidR="00BB2EA4" w:rsidRDefault="00BB2EA4" w:rsidP="00942C38">
      <w:pPr>
        <w:spacing w:after="0" w:line="240" w:lineRule="auto"/>
      </w:pPr>
      <w:r>
        <w:separator/>
      </w:r>
    </w:p>
  </w:footnote>
  <w:footnote w:type="continuationSeparator" w:id="0">
    <w:p w14:paraId="0D1790EB" w14:textId="77777777" w:rsidR="00BB2EA4" w:rsidRDefault="00BB2EA4" w:rsidP="00942C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1D0ABF"/>
    <w:multiLevelType w:val="hybridMultilevel"/>
    <w:tmpl w:val="BB4A9E30"/>
    <w:lvl w:ilvl="0" w:tplc="0D60743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44500A3"/>
    <w:multiLevelType w:val="hybridMultilevel"/>
    <w:tmpl w:val="F6BE990E"/>
    <w:lvl w:ilvl="0" w:tplc="8BE4447E">
      <w:start w:val="1"/>
      <w:numFmt w:val="lowerLetter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" w15:restartNumberingAfterBreak="0">
    <w:nsid w:val="06BC7D79"/>
    <w:multiLevelType w:val="hybridMultilevel"/>
    <w:tmpl w:val="61C08720"/>
    <w:lvl w:ilvl="0" w:tplc="F118DA8A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3" w15:restartNumberingAfterBreak="0">
    <w:nsid w:val="0E783E15"/>
    <w:multiLevelType w:val="hybridMultilevel"/>
    <w:tmpl w:val="5A3C2F3E"/>
    <w:lvl w:ilvl="0" w:tplc="FA4492C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26572024"/>
    <w:multiLevelType w:val="hybridMultilevel"/>
    <w:tmpl w:val="CC3CA060"/>
    <w:lvl w:ilvl="0" w:tplc="D2BE5E58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2C631B27"/>
    <w:multiLevelType w:val="hybridMultilevel"/>
    <w:tmpl w:val="3622466A"/>
    <w:lvl w:ilvl="0" w:tplc="3B28CD66">
      <w:start w:val="2"/>
      <w:numFmt w:val="bullet"/>
      <w:lvlText w:val="-"/>
      <w:lvlJc w:val="left"/>
      <w:pPr>
        <w:ind w:left="4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20" w:hanging="400"/>
      </w:pPr>
      <w:rPr>
        <w:rFonts w:ascii="Wingdings" w:hAnsi="Wingdings" w:hint="default"/>
      </w:rPr>
    </w:lvl>
  </w:abstractNum>
  <w:abstractNum w:abstractNumId="6" w15:restartNumberingAfterBreak="0">
    <w:nsid w:val="4B677F4F"/>
    <w:multiLevelType w:val="singleLevel"/>
    <w:tmpl w:val="87A2DC78"/>
    <w:lvl w:ilvl="0">
      <w:start w:val="1"/>
      <w:numFmt w:val="decimal"/>
      <w:lvlText w:val="[%1]"/>
      <w:lvlJc w:val="left"/>
      <w:pPr>
        <w:tabs>
          <w:tab w:val="num" w:pos="450"/>
        </w:tabs>
        <w:ind w:left="450" w:hanging="450"/>
      </w:pPr>
      <w:rPr>
        <w:rFonts w:hint="eastAsia"/>
      </w:rPr>
    </w:lvl>
  </w:abstractNum>
  <w:abstractNum w:abstractNumId="7" w15:restartNumberingAfterBreak="0">
    <w:nsid w:val="64BC4193"/>
    <w:multiLevelType w:val="hybridMultilevel"/>
    <w:tmpl w:val="F75C2C38"/>
    <w:lvl w:ilvl="0" w:tplc="83D88F60">
      <w:start w:val="2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68706349"/>
    <w:multiLevelType w:val="hybridMultilevel"/>
    <w:tmpl w:val="8EDE7C84"/>
    <w:lvl w:ilvl="0" w:tplc="865E6A5A">
      <w:start w:val="1"/>
      <w:numFmt w:val="lowerLetter"/>
      <w:lvlText w:val="(%1)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6A1A3301"/>
    <w:multiLevelType w:val="hybridMultilevel"/>
    <w:tmpl w:val="B320806C"/>
    <w:lvl w:ilvl="0" w:tplc="EA54408C">
      <w:start w:val="1"/>
      <w:numFmt w:val="lowerLetter"/>
      <w:lvlText w:val="(%1)"/>
      <w:lvlJc w:val="left"/>
      <w:pPr>
        <w:tabs>
          <w:tab w:val="num" w:pos="790"/>
        </w:tabs>
        <w:ind w:left="790" w:hanging="39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num w:numId="1" w16cid:durableId="906108833">
    <w:abstractNumId w:val="2"/>
  </w:num>
  <w:num w:numId="2" w16cid:durableId="1105466475">
    <w:abstractNumId w:val="5"/>
  </w:num>
  <w:num w:numId="3" w16cid:durableId="101651362">
    <w:abstractNumId w:val="7"/>
  </w:num>
  <w:num w:numId="4" w16cid:durableId="898051602">
    <w:abstractNumId w:val="3"/>
  </w:num>
  <w:num w:numId="5" w16cid:durableId="532426981">
    <w:abstractNumId w:val="0"/>
  </w:num>
  <w:num w:numId="6" w16cid:durableId="770584744">
    <w:abstractNumId w:val="6"/>
  </w:num>
  <w:num w:numId="7" w16cid:durableId="1562133555">
    <w:abstractNumId w:val="9"/>
  </w:num>
  <w:num w:numId="8" w16cid:durableId="409229478">
    <w:abstractNumId w:val="8"/>
  </w:num>
  <w:num w:numId="9" w16cid:durableId="618606850">
    <w:abstractNumId w:val="4"/>
  </w:num>
  <w:num w:numId="10" w16cid:durableId="12000482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log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zsrz0fje5avde2eabxsds7f99ftzdrrxvv&quot;&gt;My EndNote Library Copy-Converted Copy&lt;record-ids&gt;&lt;item&gt;44&lt;/item&gt;&lt;item&gt;63&lt;/item&gt;&lt;item&gt;69&lt;/item&gt;&lt;item&gt;453&lt;/item&gt;&lt;item&gt;454&lt;/item&gt;&lt;item&gt;455&lt;/item&gt;&lt;item&gt;457&lt;/item&gt;&lt;item&gt;458&lt;/item&gt;&lt;item&gt;459&lt;/item&gt;&lt;item&gt;461&lt;/item&gt;&lt;item&gt;463&lt;/item&gt;&lt;item&gt;466&lt;/item&gt;&lt;item&gt;467&lt;/item&gt;&lt;item&gt;480&lt;/item&gt;&lt;item&gt;481&lt;/item&gt;&lt;item&gt;484&lt;/item&gt;&lt;item&gt;691&lt;/item&gt;&lt;item&gt;693&lt;/item&gt;&lt;item&gt;695&lt;/item&gt;&lt;item&gt;696&lt;/item&gt;&lt;item&gt;697&lt;/item&gt;&lt;item&gt;698&lt;/item&gt;&lt;item&gt;699&lt;/item&gt;&lt;item&gt;700&lt;/item&gt;&lt;item&gt;701&lt;/item&gt;&lt;item&gt;703&lt;/item&gt;&lt;item&gt;704&lt;/item&gt;&lt;item&gt;705&lt;/item&gt;&lt;item&gt;706&lt;/item&gt;&lt;item&gt;707&lt;/item&gt;&lt;item&gt;708&lt;/item&gt;&lt;item&gt;709&lt;/item&gt;&lt;item&gt;710&lt;/item&gt;&lt;item&gt;711&lt;/item&gt;&lt;item&gt;712&lt;/item&gt;&lt;item&gt;713&lt;/item&gt;&lt;item&gt;714&lt;/item&gt;&lt;item&gt;715&lt;/item&gt;&lt;item&gt;716&lt;/item&gt;&lt;/record-ids&gt;&lt;/item&gt;&lt;/Libraries&gt;"/>
  </w:docVars>
  <w:rsids>
    <w:rsidRoot w:val="00613F3C"/>
    <w:rsid w:val="00002601"/>
    <w:rsid w:val="000028BC"/>
    <w:rsid w:val="000030D6"/>
    <w:rsid w:val="00004CA5"/>
    <w:rsid w:val="00007246"/>
    <w:rsid w:val="00011F06"/>
    <w:rsid w:val="00012D26"/>
    <w:rsid w:val="00014B00"/>
    <w:rsid w:val="00014D5D"/>
    <w:rsid w:val="00014DFC"/>
    <w:rsid w:val="000167EB"/>
    <w:rsid w:val="00020200"/>
    <w:rsid w:val="00024A64"/>
    <w:rsid w:val="00024DC7"/>
    <w:rsid w:val="0002549B"/>
    <w:rsid w:val="00025A92"/>
    <w:rsid w:val="000306C4"/>
    <w:rsid w:val="000308EB"/>
    <w:rsid w:val="000325C2"/>
    <w:rsid w:val="000330EA"/>
    <w:rsid w:val="00033661"/>
    <w:rsid w:val="00033C69"/>
    <w:rsid w:val="000342B7"/>
    <w:rsid w:val="0003508F"/>
    <w:rsid w:val="00035B3F"/>
    <w:rsid w:val="00036C60"/>
    <w:rsid w:val="00036ED3"/>
    <w:rsid w:val="00044158"/>
    <w:rsid w:val="00046ECA"/>
    <w:rsid w:val="000500EF"/>
    <w:rsid w:val="00050505"/>
    <w:rsid w:val="00050DE3"/>
    <w:rsid w:val="00051926"/>
    <w:rsid w:val="00054AFA"/>
    <w:rsid w:val="00062E14"/>
    <w:rsid w:val="0006390D"/>
    <w:rsid w:val="00063EB4"/>
    <w:rsid w:val="000709EB"/>
    <w:rsid w:val="00072EC8"/>
    <w:rsid w:val="00073029"/>
    <w:rsid w:val="000743B5"/>
    <w:rsid w:val="00075C2E"/>
    <w:rsid w:val="00075DA2"/>
    <w:rsid w:val="000760B5"/>
    <w:rsid w:val="00076868"/>
    <w:rsid w:val="00076C31"/>
    <w:rsid w:val="000807B7"/>
    <w:rsid w:val="00081467"/>
    <w:rsid w:val="00081A80"/>
    <w:rsid w:val="00082F74"/>
    <w:rsid w:val="0008423B"/>
    <w:rsid w:val="000858BF"/>
    <w:rsid w:val="00085C94"/>
    <w:rsid w:val="00085F4A"/>
    <w:rsid w:val="00086A9A"/>
    <w:rsid w:val="00087100"/>
    <w:rsid w:val="000907E1"/>
    <w:rsid w:val="0009314E"/>
    <w:rsid w:val="00096E55"/>
    <w:rsid w:val="00097C44"/>
    <w:rsid w:val="000A069E"/>
    <w:rsid w:val="000A10DB"/>
    <w:rsid w:val="000A257E"/>
    <w:rsid w:val="000A594C"/>
    <w:rsid w:val="000A6750"/>
    <w:rsid w:val="000A7B67"/>
    <w:rsid w:val="000B0966"/>
    <w:rsid w:val="000B0F92"/>
    <w:rsid w:val="000B19D9"/>
    <w:rsid w:val="000B1FFA"/>
    <w:rsid w:val="000B405A"/>
    <w:rsid w:val="000B52C7"/>
    <w:rsid w:val="000B75EC"/>
    <w:rsid w:val="000B7B97"/>
    <w:rsid w:val="000C01B3"/>
    <w:rsid w:val="000C182D"/>
    <w:rsid w:val="000C1F0B"/>
    <w:rsid w:val="000C454F"/>
    <w:rsid w:val="000D63AF"/>
    <w:rsid w:val="000D7EFB"/>
    <w:rsid w:val="000E1014"/>
    <w:rsid w:val="000E15A8"/>
    <w:rsid w:val="000E354F"/>
    <w:rsid w:val="000E3D4B"/>
    <w:rsid w:val="000E3DF4"/>
    <w:rsid w:val="000E4FDD"/>
    <w:rsid w:val="000E583F"/>
    <w:rsid w:val="000E5B78"/>
    <w:rsid w:val="000F46D9"/>
    <w:rsid w:val="000F529B"/>
    <w:rsid w:val="000F5CA8"/>
    <w:rsid w:val="000F5EE7"/>
    <w:rsid w:val="000F602D"/>
    <w:rsid w:val="000F67A0"/>
    <w:rsid w:val="000F6EF5"/>
    <w:rsid w:val="00100B50"/>
    <w:rsid w:val="00102135"/>
    <w:rsid w:val="001043BA"/>
    <w:rsid w:val="00106221"/>
    <w:rsid w:val="00107B04"/>
    <w:rsid w:val="00110C78"/>
    <w:rsid w:val="00111D40"/>
    <w:rsid w:val="001141E1"/>
    <w:rsid w:val="00114719"/>
    <w:rsid w:val="00114D29"/>
    <w:rsid w:val="00115D9F"/>
    <w:rsid w:val="00115F6C"/>
    <w:rsid w:val="00120873"/>
    <w:rsid w:val="00121CCD"/>
    <w:rsid w:val="001231E0"/>
    <w:rsid w:val="00124142"/>
    <w:rsid w:val="00125182"/>
    <w:rsid w:val="001252E5"/>
    <w:rsid w:val="00126C72"/>
    <w:rsid w:val="001314AB"/>
    <w:rsid w:val="00132861"/>
    <w:rsid w:val="001341A8"/>
    <w:rsid w:val="00135059"/>
    <w:rsid w:val="001401F7"/>
    <w:rsid w:val="00142DCE"/>
    <w:rsid w:val="0014608D"/>
    <w:rsid w:val="00146448"/>
    <w:rsid w:val="00146976"/>
    <w:rsid w:val="00147300"/>
    <w:rsid w:val="00150BEE"/>
    <w:rsid w:val="00151B52"/>
    <w:rsid w:val="00154D1C"/>
    <w:rsid w:val="00156C26"/>
    <w:rsid w:val="00156ED7"/>
    <w:rsid w:val="00157927"/>
    <w:rsid w:val="00161381"/>
    <w:rsid w:val="00162B3B"/>
    <w:rsid w:val="00162B6D"/>
    <w:rsid w:val="00164F7D"/>
    <w:rsid w:val="00165BEA"/>
    <w:rsid w:val="00167E71"/>
    <w:rsid w:val="00173AEB"/>
    <w:rsid w:val="001742FD"/>
    <w:rsid w:val="00175E30"/>
    <w:rsid w:val="00176D64"/>
    <w:rsid w:val="00181703"/>
    <w:rsid w:val="0018192E"/>
    <w:rsid w:val="00183438"/>
    <w:rsid w:val="00183575"/>
    <w:rsid w:val="00184212"/>
    <w:rsid w:val="00184390"/>
    <w:rsid w:val="00184AD1"/>
    <w:rsid w:val="00186C6B"/>
    <w:rsid w:val="00187084"/>
    <w:rsid w:val="00190839"/>
    <w:rsid w:val="0019612A"/>
    <w:rsid w:val="001A3ADD"/>
    <w:rsid w:val="001A44D8"/>
    <w:rsid w:val="001B00C8"/>
    <w:rsid w:val="001B046E"/>
    <w:rsid w:val="001B125A"/>
    <w:rsid w:val="001B158E"/>
    <w:rsid w:val="001B5382"/>
    <w:rsid w:val="001B615D"/>
    <w:rsid w:val="001C0416"/>
    <w:rsid w:val="001C0ABA"/>
    <w:rsid w:val="001C193B"/>
    <w:rsid w:val="001C2D4C"/>
    <w:rsid w:val="001C3471"/>
    <w:rsid w:val="001C47AA"/>
    <w:rsid w:val="001C492D"/>
    <w:rsid w:val="001C59DF"/>
    <w:rsid w:val="001C7680"/>
    <w:rsid w:val="001D19E1"/>
    <w:rsid w:val="001D3543"/>
    <w:rsid w:val="001D5791"/>
    <w:rsid w:val="001D5E91"/>
    <w:rsid w:val="001D7DF5"/>
    <w:rsid w:val="001E0AA9"/>
    <w:rsid w:val="001E2328"/>
    <w:rsid w:val="001E352D"/>
    <w:rsid w:val="001E45B0"/>
    <w:rsid w:val="001E602C"/>
    <w:rsid w:val="001E796B"/>
    <w:rsid w:val="001F1F5C"/>
    <w:rsid w:val="001F3C72"/>
    <w:rsid w:val="001F4B9D"/>
    <w:rsid w:val="001F5EFC"/>
    <w:rsid w:val="001F7DA6"/>
    <w:rsid w:val="00200743"/>
    <w:rsid w:val="002011BA"/>
    <w:rsid w:val="0020218A"/>
    <w:rsid w:val="002039A4"/>
    <w:rsid w:val="00206D26"/>
    <w:rsid w:val="002072D9"/>
    <w:rsid w:val="00210A0D"/>
    <w:rsid w:val="00210CC7"/>
    <w:rsid w:val="00211BC2"/>
    <w:rsid w:val="00215DAA"/>
    <w:rsid w:val="0021663C"/>
    <w:rsid w:val="00217426"/>
    <w:rsid w:val="00217749"/>
    <w:rsid w:val="0022245E"/>
    <w:rsid w:val="002224CD"/>
    <w:rsid w:val="00223B19"/>
    <w:rsid w:val="0022574D"/>
    <w:rsid w:val="00225C5E"/>
    <w:rsid w:val="00230128"/>
    <w:rsid w:val="002308D9"/>
    <w:rsid w:val="00231760"/>
    <w:rsid w:val="002321CF"/>
    <w:rsid w:val="00232728"/>
    <w:rsid w:val="00232B56"/>
    <w:rsid w:val="00232E0C"/>
    <w:rsid w:val="0023348C"/>
    <w:rsid w:val="00233CF8"/>
    <w:rsid w:val="00237F8E"/>
    <w:rsid w:val="002401CB"/>
    <w:rsid w:val="002404E4"/>
    <w:rsid w:val="00242B2C"/>
    <w:rsid w:val="0024570E"/>
    <w:rsid w:val="00245824"/>
    <w:rsid w:val="002459CA"/>
    <w:rsid w:val="00245CE6"/>
    <w:rsid w:val="0024601A"/>
    <w:rsid w:val="00246247"/>
    <w:rsid w:val="00247504"/>
    <w:rsid w:val="00247888"/>
    <w:rsid w:val="00254ED1"/>
    <w:rsid w:val="00255C12"/>
    <w:rsid w:val="0025718D"/>
    <w:rsid w:val="00260453"/>
    <w:rsid w:val="00265A2A"/>
    <w:rsid w:val="00267077"/>
    <w:rsid w:val="00267192"/>
    <w:rsid w:val="002675B8"/>
    <w:rsid w:val="002676C1"/>
    <w:rsid w:val="00267AEC"/>
    <w:rsid w:val="00271613"/>
    <w:rsid w:val="00271AE3"/>
    <w:rsid w:val="00272CFA"/>
    <w:rsid w:val="0027322B"/>
    <w:rsid w:val="002735A5"/>
    <w:rsid w:val="00273B77"/>
    <w:rsid w:val="00273DAB"/>
    <w:rsid w:val="00274858"/>
    <w:rsid w:val="00277915"/>
    <w:rsid w:val="00277F93"/>
    <w:rsid w:val="002811D4"/>
    <w:rsid w:val="00281886"/>
    <w:rsid w:val="00283556"/>
    <w:rsid w:val="00284554"/>
    <w:rsid w:val="00284575"/>
    <w:rsid w:val="0028630B"/>
    <w:rsid w:val="0028680B"/>
    <w:rsid w:val="002870D2"/>
    <w:rsid w:val="00290280"/>
    <w:rsid w:val="002917BC"/>
    <w:rsid w:val="002956F6"/>
    <w:rsid w:val="00296942"/>
    <w:rsid w:val="00297296"/>
    <w:rsid w:val="00297E23"/>
    <w:rsid w:val="002A025F"/>
    <w:rsid w:val="002A0538"/>
    <w:rsid w:val="002A2DEE"/>
    <w:rsid w:val="002A6879"/>
    <w:rsid w:val="002A7EAE"/>
    <w:rsid w:val="002B2EFC"/>
    <w:rsid w:val="002B31AB"/>
    <w:rsid w:val="002B3219"/>
    <w:rsid w:val="002B37CB"/>
    <w:rsid w:val="002B39AF"/>
    <w:rsid w:val="002B472D"/>
    <w:rsid w:val="002B49F5"/>
    <w:rsid w:val="002B622F"/>
    <w:rsid w:val="002B7B1F"/>
    <w:rsid w:val="002C06F9"/>
    <w:rsid w:val="002C0EE9"/>
    <w:rsid w:val="002C2C35"/>
    <w:rsid w:val="002C34AF"/>
    <w:rsid w:val="002C36D4"/>
    <w:rsid w:val="002C5115"/>
    <w:rsid w:val="002C5769"/>
    <w:rsid w:val="002C679C"/>
    <w:rsid w:val="002C7251"/>
    <w:rsid w:val="002C7566"/>
    <w:rsid w:val="002D1C44"/>
    <w:rsid w:val="002D2861"/>
    <w:rsid w:val="002D2CCB"/>
    <w:rsid w:val="002D3BC2"/>
    <w:rsid w:val="002D3DC3"/>
    <w:rsid w:val="002D4411"/>
    <w:rsid w:val="002D565B"/>
    <w:rsid w:val="002D70E5"/>
    <w:rsid w:val="002D7EBE"/>
    <w:rsid w:val="002E0632"/>
    <w:rsid w:val="002E0989"/>
    <w:rsid w:val="002E26F3"/>
    <w:rsid w:val="002E56CA"/>
    <w:rsid w:val="002E56F3"/>
    <w:rsid w:val="002E62B4"/>
    <w:rsid w:val="002F084D"/>
    <w:rsid w:val="002F226D"/>
    <w:rsid w:val="002F2B02"/>
    <w:rsid w:val="002F4ECF"/>
    <w:rsid w:val="0030234F"/>
    <w:rsid w:val="00303BBA"/>
    <w:rsid w:val="00305E61"/>
    <w:rsid w:val="0031072E"/>
    <w:rsid w:val="00311D8C"/>
    <w:rsid w:val="00313431"/>
    <w:rsid w:val="003136EF"/>
    <w:rsid w:val="003153AC"/>
    <w:rsid w:val="0031762A"/>
    <w:rsid w:val="003178B9"/>
    <w:rsid w:val="003203AA"/>
    <w:rsid w:val="00320CCF"/>
    <w:rsid w:val="0032241B"/>
    <w:rsid w:val="0032259E"/>
    <w:rsid w:val="0032345E"/>
    <w:rsid w:val="0032486D"/>
    <w:rsid w:val="00325CE1"/>
    <w:rsid w:val="00331415"/>
    <w:rsid w:val="00331A2D"/>
    <w:rsid w:val="00333974"/>
    <w:rsid w:val="00333DBF"/>
    <w:rsid w:val="00335494"/>
    <w:rsid w:val="00336496"/>
    <w:rsid w:val="00336573"/>
    <w:rsid w:val="0034068A"/>
    <w:rsid w:val="00340DC6"/>
    <w:rsid w:val="00341BB5"/>
    <w:rsid w:val="00342675"/>
    <w:rsid w:val="00342EBB"/>
    <w:rsid w:val="0034614C"/>
    <w:rsid w:val="0034761B"/>
    <w:rsid w:val="003478A3"/>
    <w:rsid w:val="00350D91"/>
    <w:rsid w:val="003579AB"/>
    <w:rsid w:val="0036063A"/>
    <w:rsid w:val="003610F6"/>
    <w:rsid w:val="00361636"/>
    <w:rsid w:val="003626F1"/>
    <w:rsid w:val="003627E3"/>
    <w:rsid w:val="0036563C"/>
    <w:rsid w:val="0037089F"/>
    <w:rsid w:val="00370AA4"/>
    <w:rsid w:val="00371BEF"/>
    <w:rsid w:val="003734C4"/>
    <w:rsid w:val="00373E85"/>
    <w:rsid w:val="0037543D"/>
    <w:rsid w:val="00375960"/>
    <w:rsid w:val="00380CA4"/>
    <w:rsid w:val="003815DF"/>
    <w:rsid w:val="00382A22"/>
    <w:rsid w:val="0038381F"/>
    <w:rsid w:val="00385D71"/>
    <w:rsid w:val="003869D5"/>
    <w:rsid w:val="00390E7F"/>
    <w:rsid w:val="00391056"/>
    <w:rsid w:val="00392B1D"/>
    <w:rsid w:val="00393276"/>
    <w:rsid w:val="00393F03"/>
    <w:rsid w:val="003A1F65"/>
    <w:rsid w:val="003A2AB3"/>
    <w:rsid w:val="003A34AC"/>
    <w:rsid w:val="003A3899"/>
    <w:rsid w:val="003A4D6A"/>
    <w:rsid w:val="003A7986"/>
    <w:rsid w:val="003B05F1"/>
    <w:rsid w:val="003B204E"/>
    <w:rsid w:val="003B3FC4"/>
    <w:rsid w:val="003B4AC5"/>
    <w:rsid w:val="003B6316"/>
    <w:rsid w:val="003B7397"/>
    <w:rsid w:val="003B767B"/>
    <w:rsid w:val="003B7FF7"/>
    <w:rsid w:val="003C0323"/>
    <w:rsid w:val="003C1F0F"/>
    <w:rsid w:val="003C7798"/>
    <w:rsid w:val="003D344C"/>
    <w:rsid w:val="003E0169"/>
    <w:rsid w:val="003E0347"/>
    <w:rsid w:val="003E4985"/>
    <w:rsid w:val="003E626E"/>
    <w:rsid w:val="003E7E8B"/>
    <w:rsid w:val="003E7F71"/>
    <w:rsid w:val="003F3367"/>
    <w:rsid w:val="003F44AA"/>
    <w:rsid w:val="003F4CCC"/>
    <w:rsid w:val="003F4E12"/>
    <w:rsid w:val="003F5492"/>
    <w:rsid w:val="003F7B70"/>
    <w:rsid w:val="00402D59"/>
    <w:rsid w:val="00403690"/>
    <w:rsid w:val="00404FA8"/>
    <w:rsid w:val="00405E0A"/>
    <w:rsid w:val="00410FE1"/>
    <w:rsid w:val="00411986"/>
    <w:rsid w:val="00412012"/>
    <w:rsid w:val="004126CC"/>
    <w:rsid w:val="00414836"/>
    <w:rsid w:val="00414E52"/>
    <w:rsid w:val="00415CE2"/>
    <w:rsid w:val="00415E91"/>
    <w:rsid w:val="0041623B"/>
    <w:rsid w:val="00417237"/>
    <w:rsid w:val="00417622"/>
    <w:rsid w:val="00420275"/>
    <w:rsid w:val="004225AA"/>
    <w:rsid w:val="00423C4B"/>
    <w:rsid w:val="00425208"/>
    <w:rsid w:val="00425CE1"/>
    <w:rsid w:val="00427CAD"/>
    <w:rsid w:val="00430C0E"/>
    <w:rsid w:val="004316A9"/>
    <w:rsid w:val="00432291"/>
    <w:rsid w:val="00432ADC"/>
    <w:rsid w:val="00433E64"/>
    <w:rsid w:val="00434566"/>
    <w:rsid w:val="004356DE"/>
    <w:rsid w:val="004362C9"/>
    <w:rsid w:val="00436E04"/>
    <w:rsid w:val="00437184"/>
    <w:rsid w:val="00437A5C"/>
    <w:rsid w:val="00440E6C"/>
    <w:rsid w:val="004419D4"/>
    <w:rsid w:val="00441C75"/>
    <w:rsid w:val="00444B88"/>
    <w:rsid w:val="004461AE"/>
    <w:rsid w:val="00446786"/>
    <w:rsid w:val="004474C7"/>
    <w:rsid w:val="004511BB"/>
    <w:rsid w:val="00451872"/>
    <w:rsid w:val="00451A86"/>
    <w:rsid w:val="00453C36"/>
    <w:rsid w:val="00454304"/>
    <w:rsid w:val="004551F3"/>
    <w:rsid w:val="0045529D"/>
    <w:rsid w:val="00456A35"/>
    <w:rsid w:val="00456D3D"/>
    <w:rsid w:val="00457275"/>
    <w:rsid w:val="0046055C"/>
    <w:rsid w:val="00464E48"/>
    <w:rsid w:val="004651D7"/>
    <w:rsid w:val="00465B39"/>
    <w:rsid w:val="00467DAD"/>
    <w:rsid w:val="0047395E"/>
    <w:rsid w:val="004745D8"/>
    <w:rsid w:val="00474B74"/>
    <w:rsid w:val="004757B2"/>
    <w:rsid w:val="00476009"/>
    <w:rsid w:val="00476B13"/>
    <w:rsid w:val="0048296C"/>
    <w:rsid w:val="00484316"/>
    <w:rsid w:val="00484686"/>
    <w:rsid w:val="00485E58"/>
    <w:rsid w:val="00487DB0"/>
    <w:rsid w:val="00493C3E"/>
    <w:rsid w:val="00495130"/>
    <w:rsid w:val="004A13D4"/>
    <w:rsid w:val="004A351F"/>
    <w:rsid w:val="004A76F5"/>
    <w:rsid w:val="004A777A"/>
    <w:rsid w:val="004B040B"/>
    <w:rsid w:val="004B09DB"/>
    <w:rsid w:val="004B0EDA"/>
    <w:rsid w:val="004B1C76"/>
    <w:rsid w:val="004B2E17"/>
    <w:rsid w:val="004B5F0E"/>
    <w:rsid w:val="004C1A5D"/>
    <w:rsid w:val="004C28BB"/>
    <w:rsid w:val="004C3035"/>
    <w:rsid w:val="004C4A5D"/>
    <w:rsid w:val="004C5654"/>
    <w:rsid w:val="004C6A31"/>
    <w:rsid w:val="004D134C"/>
    <w:rsid w:val="004D1E4D"/>
    <w:rsid w:val="004D201D"/>
    <w:rsid w:val="004D4948"/>
    <w:rsid w:val="004D5DF2"/>
    <w:rsid w:val="004D7725"/>
    <w:rsid w:val="004E032D"/>
    <w:rsid w:val="004E05B4"/>
    <w:rsid w:val="004E0AEF"/>
    <w:rsid w:val="004E0C30"/>
    <w:rsid w:val="004E13BF"/>
    <w:rsid w:val="004E1419"/>
    <w:rsid w:val="004E2899"/>
    <w:rsid w:val="004E50DE"/>
    <w:rsid w:val="004E55DC"/>
    <w:rsid w:val="004F036C"/>
    <w:rsid w:val="004F08C2"/>
    <w:rsid w:val="004F1DAB"/>
    <w:rsid w:val="004F24A3"/>
    <w:rsid w:val="004F340B"/>
    <w:rsid w:val="004F61D3"/>
    <w:rsid w:val="004F669D"/>
    <w:rsid w:val="004F71B1"/>
    <w:rsid w:val="00501D96"/>
    <w:rsid w:val="0050281E"/>
    <w:rsid w:val="00502AAD"/>
    <w:rsid w:val="00502E16"/>
    <w:rsid w:val="005037E0"/>
    <w:rsid w:val="0050383A"/>
    <w:rsid w:val="00504BE5"/>
    <w:rsid w:val="0050789D"/>
    <w:rsid w:val="00507AC6"/>
    <w:rsid w:val="00511777"/>
    <w:rsid w:val="00514436"/>
    <w:rsid w:val="005163F4"/>
    <w:rsid w:val="00516FA2"/>
    <w:rsid w:val="0052029C"/>
    <w:rsid w:val="0052081E"/>
    <w:rsid w:val="00520E8D"/>
    <w:rsid w:val="0052126A"/>
    <w:rsid w:val="00521F93"/>
    <w:rsid w:val="00521FF8"/>
    <w:rsid w:val="0052516C"/>
    <w:rsid w:val="005254DF"/>
    <w:rsid w:val="005262F3"/>
    <w:rsid w:val="0052630B"/>
    <w:rsid w:val="00526596"/>
    <w:rsid w:val="00532638"/>
    <w:rsid w:val="00532A90"/>
    <w:rsid w:val="0053300B"/>
    <w:rsid w:val="00535C5B"/>
    <w:rsid w:val="005360E6"/>
    <w:rsid w:val="005446AD"/>
    <w:rsid w:val="0054617B"/>
    <w:rsid w:val="005466E9"/>
    <w:rsid w:val="00546EBE"/>
    <w:rsid w:val="00550950"/>
    <w:rsid w:val="005514EF"/>
    <w:rsid w:val="005529E1"/>
    <w:rsid w:val="00552F63"/>
    <w:rsid w:val="005541F0"/>
    <w:rsid w:val="00556906"/>
    <w:rsid w:val="00556C1C"/>
    <w:rsid w:val="00557B69"/>
    <w:rsid w:val="00561AB2"/>
    <w:rsid w:val="0056207D"/>
    <w:rsid w:val="00562725"/>
    <w:rsid w:val="00564F22"/>
    <w:rsid w:val="005674CF"/>
    <w:rsid w:val="00567983"/>
    <w:rsid w:val="00570549"/>
    <w:rsid w:val="00570AD5"/>
    <w:rsid w:val="00576AB5"/>
    <w:rsid w:val="00580AA3"/>
    <w:rsid w:val="005811CB"/>
    <w:rsid w:val="005852C9"/>
    <w:rsid w:val="0058545D"/>
    <w:rsid w:val="00585B94"/>
    <w:rsid w:val="005868EE"/>
    <w:rsid w:val="0058702A"/>
    <w:rsid w:val="00590D00"/>
    <w:rsid w:val="00592A3B"/>
    <w:rsid w:val="005944B7"/>
    <w:rsid w:val="0059749A"/>
    <w:rsid w:val="00597F15"/>
    <w:rsid w:val="005A058F"/>
    <w:rsid w:val="005A0B48"/>
    <w:rsid w:val="005A1395"/>
    <w:rsid w:val="005A1C18"/>
    <w:rsid w:val="005A2565"/>
    <w:rsid w:val="005A3835"/>
    <w:rsid w:val="005A4C28"/>
    <w:rsid w:val="005A5D64"/>
    <w:rsid w:val="005A75E3"/>
    <w:rsid w:val="005A7750"/>
    <w:rsid w:val="005B043E"/>
    <w:rsid w:val="005B109C"/>
    <w:rsid w:val="005B1224"/>
    <w:rsid w:val="005B177E"/>
    <w:rsid w:val="005B2968"/>
    <w:rsid w:val="005B5187"/>
    <w:rsid w:val="005B5E6F"/>
    <w:rsid w:val="005B65F6"/>
    <w:rsid w:val="005C3E2D"/>
    <w:rsid w:val="005C4491"/>
    <w:rsid w:val="005C569B"/>
    <w:rsid w:val="005C6B49"/>
    <w:rsid w:val="005C76CC"/>
    <w:rsid w:val="005C7A9D"/>
    <w:rsid w:val="005D05CB"/>
    <w:rsid w:val="005D238D"/>
    <w:rsid w:val="005D41A6"/>
    <w:rsid w:val="005D6DBD"/>
    <w:rsid w:val="005D7917"/>
    <w:rsid w:val="005E1AD0"/>
    <w:rsid w:val="005E3415"/>
    <w:rsid w:val="005E620F"/>
    <w:rsid w:val="005F0065"/>
    <w:rsid w:val="005F0532"/>
    <w:rsid w:val="005F13A8"/>
    <w:rsid w:val="005F28A0"/>
    <w:rsid w:val="005F34A7"/>
    <w:rsid w:val="005F3D67"/>
    <w:rsid w:val="005F79DC"/>
    <w:rsid w:val="005F7A57"/>
    <w:rsid w:val="00602706"/>
    <w:rsid w:val="00602899"/>
    <w:rsid w:val="00603A50"/>
    <w:rsid w:val="00604216"/>
    <w:rsid w:val="00604A73"/>
    <w:rsid w:val="0060509B"/>
    <w:rsid w:val="00605FE6"/>
    <w:rsid w:val="00607A51"/>
    <w:rsid w:val="006101C3"/>
    <w:rsid w:val="00610409"/>
    <w:rsid w:val="006105DF"/>
    <w:rsid w:val="00613F3C"/>
    <w:rsid w:val="00614B8F"/>
    <w:rsid w:val="006158F4"/>
    <w:rsid w:val="00615F7A"/>
    <w:rsid w:val="00617F2D"/>
    <w:rsid w:val="0062266F"/>
    <w:rsid w:val="00623FD2"/>
    <w:rsid w:val="00625C18"/>
    <w:rsid w:val="00627725"/>
    <w:rsid w:val="00630483"/>
    <w:rsid w:val="00631059"/>
    <w:rsid w:val="0063259E"/>
    <w:rsid w:val="00633A65"/>
    <w:rsid w:val="00633E5A"/>
    <w:rsid w:val="006362AC"/>
    <w:rsid w:val="00640134"/>
    <w:rsid w:val="00640848"/>
    <w:rsid w:val="00640B1A"/>
    <w:rsid w:val="00642E4C"/>
    <w:rsid w:val="006441BE"/>
    <w:rsid w:val="00647157"/>
    <w:rsid w:val="00647413"/>
    <w:rsid w:val="00653ECA"/>
    <w:rsid w:val="0065691F"/>
    <w:rsid w:val="00666BCD"/>
    <w:rsid w:val="00667418"/>
    <w:rsid w:val="00667E3B"/>
    <w:rsid w:val="00674253"/>
    <w:rsid w:val="0067478E"/>
    <w:rsid w:val="006752E9"/>
    <w:rsid w:val="00676D5E"/>
    <w:rsid w:val="00680293"/>
    <w:rsid w:val="00681F01"/>
    <w:rsid w:val="0068224A"/>
    <w:rsid w:val="00683A2B"/>
    <w:rsid w:val="006859C4"/>
    <w:rsid w:val="006860DE"/>
    <w:rsid w:val="006917A2"/>
    <w:rsid w:val="0069487F"/>
    <w:rsid w:val="00697DF8"/>
    <w:rsid w:val="006A00BB"/>
    <w:rsid w:val="006A2FFF"/>
    <w:rsid w:val="006A3943"/>
    <w:rsid w:val="006B0BA9"/>
    <w:rsid w:val="006B5CC1"/>
    <w:rsid w:val="006B78D0"/>
    <w:rsid w:val="006C2403"/>
    <w:rsid w:val="006C263B"/>
    <w:rsid w:val="006C30A3"/>
    <w:rsid w:val="006C41E1"/>
    <w:rsid w:val="006C6608"/>
    <w:rsid w:val="006D193C"/>
    <w:rsid w:val="006D2C2B"/>
    <w:rsid w:val="006D2D94"/>
    <w:rsid w:val="006D2F59"/>
    <w:rsid w:val="006D3A18"/>
    <w:rsid w:val="006D42BB"/>
    <w:rsid w:val="006E1EB3"/>
    <w:rsid w:val="006E259F"/>
    <w:rsid w:val="006E4258"/>
    <w:rsid w:val="006E4A74"/>
    <w:rsid w:val="006E79BB"/>
    <w:rsid w:val="006F2841"/>
    <w:rsid w:val="006F391E"/>
    <w:rsid w:val="006F56E2"/>
    <w:rsid w:val="006F5B2C"/>
    <w:rsid w:val="00700486"/>
    <w:rsid w:val="0070204F"/>
    <w:rsid w:val="007039F9"/>
    <w:rsid w:val="007051FE"/>
    <w:rsid w:val="007059B5"/>
    <w:rsid w:val="007060F4"/>
    <w:rsid w:val="007111E0"/>
    <w:rsid w:val="0071238A"/>
    <w:rsid w:val="0071441D"/>
    <w:rsid w:val="00716590"/>
    <w:rsid w:val="00717273"/>
    <w:rsid w:val="00720DF6"/>
    <w:rsid w:val="00725739"/>
    <w:rsid w:val="00730078"/>
    <w:rsid w:val="0073105E"/>
    <w:rsid w:val="007316B3"/>
    <w:rsid w:val="007323DE"/>
    <w:rsid w:val="00732BEF"/>
    <w:rsid w:val="0073331E"/>
    <w:rsid w:val="007337D0"/>
    <w:rsid w:val="0073491B"/>
    <w:rsid w:val="00734B4C"/>
    <w:rsid w:val="007419BA"/>
    <w:rsid w:val="00741A4B"/>
    <w:rsid w:val="00742420"/>
    <w:rsid w:val="0074313A"/>
    <w:rsid w:val="00750F29"/>
    <w:rsid w:val="00751DC7"/>
    <w:rsid w:val="007579C8"/>
    <w:rsid w:val="00760445"/>
    <w:rsid w:val="0076213D"/>
    <w:rsid w:val="00765589"/>
    <w:rsid w:val="0077234F"/>
    <w:rsid w:val="00772B32"/>
    <w:rsid w:val="0077343C"/>
    <w:rsid w:val="00774B95"/>
    <w:rsid w:val="007770CE"/>
    <w:rsid w:val="00777CF8"/>
    <w:rsid w:val="00781742"/>
    <w:rsid w:val="00781A49"/>
    <w:rsid w:val="00781DAD"/>
    <w:rsid w:val="0078303F"/>
    <w:rsid w:val="00784121"/>
    <w:rsid w:val="00784966"/>
    <w:rsid w:val="00786C21"/>
    <w:rsid w:val="007908E7"/>
    <w:rsid w:val="007923CB"/>
    <w:rsid w:val="00793D27"/>
    <w:rsid w:val="00794554"/>
    <w:rsid w:val="00794850"/>
    <w:rsid w:val="00794A6D"/>
    <w:rsid w:val="00794C8B"/>
    <w:rsid w:val="007956B5"/>
    <w:rsid w:val="007968A6"/>
    <w:rsid w:val="00797B3D"/>
    <w:rsid w:val="00797B42"/>
    <w:rsid w:val="00797BE1"/>
    <w:rsid w:val="007A34FB"/>
    <w:rsid w:val="007A7CA4"/>
    <w:rsid w:val="007B06CC"/>
    <w:rsid w:val="007B3C07"/>
    <w:rsid w:val="007B3E43"/>
    <w:rsid w:val="007B5E42"/>
    <w:rsid w:val="007B7253"/>
    <w:rsid w:val="007B7470"/>
    <w:rsid w:val="007B7778"/>
    <w:rsid w:val="007C1A15"/>
    <w:rsid w:val="007C4962"/>
    <w:rsid w:val="007C7566"/>
    <w:rsid w:val="007C7584"/>
    <w:rsid w:val="007C7BBF"/>
    <w:rsid w:val="007C7D18"/>
    <w:rsid w:val="007D0E42"/>
    <w:rsid w:val="007D1330"/>
    <w:rsid w:val="007D4846"/>
    <w:rsid w:val="007E08A0"/>
    <w:rsid w:val="007E0B55"/>
    <w:rsid w:val="007E127F"/>
    <w:rsid w:val="007E2778"/>
    <w:rsid w:val="007E2E7F"/>
    <w:rsid w:val="007E383D"/>
    <w:rsid w:val="007E5CFA"/>
    <w:rsid w:val="007E6517"/>
    <w:rsid w:val="007E7B37"/>
    <w:rsid w:val="007E7E1F"/>
    <w:rsid w:val="007F563B"/>
    <w:rsid w:val="007F6222"/>
    <w:rsid w:val="007F633F"/>
    <w:rsid w:val="007F6BAB"/>
    <w:rsid w:val="00802435"/>
    <w:rsid w:val="008032AA"/>
    <w:rsid w:val="0080634D"/>
    <w:rsid w:val="00806394"/>
    <w:rsid w:val="008074FE"/>
    <w:rsid w:val="00807E23"/>
    <w:rsid w:val="00807FDA"/>
    <w:rsid w:val="00811E39"/>
    <w:rsid w:val="00812DE9"/>
    <w:rsid w:val="008156B7"/>
    <w:rsid w:val="00817C7A"/>
    <w:rsid w:val="0082259C"/>
    <w:rsid w:val="00824D65"/>
    <w:rsid w:val="0082601F"/>
    <w:rsid w:val="00826CA1"/>
    <w:rsid w:val="00826D66"/>
    <w:rsid w:val="0083052B"/>
    <w:rsid w:val="0083168E"/>
    <w:rsid w:val="008318A9"/>
    <w:rsid w:val="00833B26"/>
    <w:rsid w:val="00834C21"/>
    <w:rsid w:val="0083638C"/>
    <w:rsid w:val="00836C0A"/>
    <w:rsid w:val="00836C84"/>
    <w:rsid w:val="00836FC0"/>
    <w:rsid w:val="00837870"/>
    <w:rsid w:val="008415BF"/>
    <w:rsid w:val="00841E6F"/>
    <w:rsid w:val="008423EF"/>
    <w:rsid w:val="008432D0"/>
    <w:rsid w:val="00843A14"/>
    <w:rsid w:val="008446E9"/>
    <w:rsid w:val="00846DA0"/>
    <w:rsid w:val="00847B73"/>
    <w:rsid w:val="0085078F"/>
    <w:rsid w:val="0085174C"/>
    <w:rsid w:val="00852189"/>
    <w:rsid w:val="00852E38"/>
    <w:rsid w:val="00853894"/>
    <w:rsid w:val="0085420E"/>
    <w:rsid w:val="00855594"/>
    <w:rsid w:val="0085559A"/>
    <w:rsid w:val="00856638"/>
    <w:rsid w:val="00856763"/>
    <w:rsid w:val="00857356"/>
    <w:rsid w:val="00857615"/>
    <w:rsid w:val="0086628B"/>
    <w:rsid w:val="00867612"/>
    <w:rsid w:val="00867F86"/>
    <w:rsid w:val="00870755"/>
    <w:rsid w:val="00873AA3"/>
    <w:rsid w:val="00873E09"/>
    <w:rsid w:val="0088141A"/>
    <w:rsid w:val="008814CA"/>
    <w:rsid w:val="00884655"/>
    <w:rsid w:val="00884D59"/>
    <w:rsid w:val="00887076"/>
    <w:rsid w:val="00891D82"/>
    <w:rsid w:val="0089504A"/>
    <w:rsid w:val="008A1276"/>
    <w:rsid w:val="008A21C1"/>
    <w:rsid w:val="008A2364"/>
    <w:rsid w:val="008A2874"/>
    <w:rsid w:val="008A3CC6"/>
    <w:rsid w:val="008A41CA"/>
    <w:rsid w:val="008A5EAE"/>
    <w:rsid w:val="008A6526"/>
    <w:rsid w:val="008B1429"/>
    <w:rsid w:val="008B3119"/>
    <w:rsid w:val="008B5967"/>
    <w:rsid w:val="008B5A72"/>
    <w:rsid w:val="008C2D3A"/>
    <w:rsid w:val="008C35E2"/>
    <w:rsid w:val="008C62B8"/>
    <w:rsid w:val="008C6FF5"/>
    <w:rsid w:val="008D0648"/>
    <w:rsid w:val="008D1BD3"/>
    <w:rsid w:val="008D20FE"/>
    <w:rsid w:val="008D3326"/>
    <w:rsid w:val="008D595E"/>
    <w:rsid w:val="008D6E2E"/>
    <w:rsid w:val="008E3757"/>
    <w:rsid w:val="008E4E06"/>
    <w:rsid w:val="008E512B"/>
    <w:rsid w:val="008E73B7"/>
    <w:rsid w:val="008E78F9"/>
    <w:rsid w:val="008F125D"/>
    <w:rsid w:val="008F168E"/>
    <w:rsid w:val="008F22F3"/>
    <w:rsid w:val="008F2A03"/>
    <w:rsid w:val="008F5020"/>
    <w:rsid w:val="008F6CF4"/>
    <w:rsid w:val="00900BA9"/>
    <w:rsid w:val="00902801"/>
    <w:rsid w:val="00902A60"/>
    <w:rsid w:val="00903813"/>
    <w:rsid w:val="00904781"/>
    <w:rsid w:val="0090534E"/>
    <w:rsid w:val="009118C7"/>
    <w:rsid w:val="00911F39"/>
    <w:rsid w:val="009131C4"/>
    <w:rsid w:val="00913276"/>
    <w:rsid w:val="00914C56"/>
    <w:rsid w:val="00916DE0"/>
    <w:rsid w:val="00917478"/>
    <w:rsid w:val="00921D9B"/>
    <w:rsid w:val="00922AB1"/>
    <w:rsid w:val="009236DD"/>
    <w:rsid w:val="009256C4"/>
    <w:rsid w:val="0092640B"/>
    <w:rsid w:val="0092683C"/>
    <w:rsid w:val="009314AF"/>
    <w:rsid w:val="009323A1"/>
    <w:rsid w:val="00932654"/>
    <w:rsid w:val="009328D7"/>
    <w:rsid w:val="00934187"/>
    <w:rsid w:val="00934483"/>
    <w:rsid w:val="00937D92"/>
    <w:rsid w:val="0094129D"/>
    <w:rsid w:val="00942C38"/>
    <w:rsid w:val="00946CE6"/>
    <w:rsid w:val="009479AA"/>
    <w:rsid w:val="009505FC"/>
    <w:rsid w:val="00950804"/>
    <w:rsid w:val="00950ECB"/>
    <w:rsid w:val="00952076"/>
    <w:rsid w:val="009542C7"/>
    <w:rsid w:val="009600F7"/>
    <w:rsid w:val="009618A5"/>
    <w:rsid w:val="00963601"/>
    <w:rsid w:val="00963B33"/>
    <w:rsid w:val="0096601A"/>
    <w:rsid w:val="0096667A"/>
    <w:rsid w:val="009701D6"/>
    <w:rsid w:val="00972650"/>
    <w:rsid w:val="00973C36"/>
    <w:rsid w:val="009743A9"/>
    <w:rsid w:val="009751CE"/>
    <w:rsid w:val="00976787"/>
    <w:rsid w:val="00981A80"/>
    <w:rsid w:val="0098225D"/>
    <w:rsid w:val="009826F7"/>
    <w:rsid w:val="00984A3F"/>
    <w:rsid w:val="00985219"/>
    <w:rsid w:val="0098548F"/>
    <w:rsid w:val="009924F5"/>
    <w:rsid w:val="009956EA"/>
    <w:rsid w:val="00996FBE"/>
    <w:rsid w:val="0099789A"/>
    <w:rsid w:val="00997FF6"/>
    <w:rsid w:val="009A1986"/>
    <w:rsid w:val="009A1CF2"/>
    <w:rsid w:val="009A45D1"/>
    <w:rsid w:val="009A53DB"/>
    <w:rsid w:val="009A62C8"/>
    <w:rsid w:val="009A74F0"/>
    <w:rsid w:val="009B0B25"/>
    <w:rsid w:val="009B13D1"/>
    <w:rsid w:val="009B1C67"/>
    <w:rsid w:val="009B28F8"/>
    <w:rsid w:val="009B355D"/>
    <w:rsid w:val="009B4B1C"/>
    <w:rsid w:val="009B631E"/>
    <w:rsid w:val="009C0AAA"/>
    <w:rsid w:val="009C1039"/>
    <w:rsid w:val="009C2B35"/>
    <w:rsid w:val="009C2DE4"/>
    <w:rsid w:val="009C62BF"/>
    <w:rsid w:val="009C7C52"/>
    <w:rsid w:val="009D008F"/>
    <w:rsid w:val="009D17D8"/>
    <w:rsid w:val="009D3342"/>
    <w:rsid w:val="009D4D75"/>
    <w:rsid w:val="009D66A3"/>
    <w:rsid w:val="009E14FC"/>
    <w:rsid w:val="009E17BA"/>
    <w:rsid w:val="009E1A14"/>
    <w:rsid w:val="009E26AA"/>
    <w:rsid w:val="009E2F8D"/>
    <w:rsid w:val="009E3B87"/>
    <w:rsid w:val="009E4516"/>
    <w:rsid w:val="009E4F0B"/>
    <w:rsid w:val="009E58A2"/>
    <w:rsid w:val="009E5AD9"/>
    <w:rsid w:val="009E64EC"/>
    <w:rsid w:val="009E739F"/>
    <w:rsid w:val="009F1426"/>
    <w:rsid w:val="009F1856"/>
    <w:rsid w:val="009F1D54"/>
    <w:rsid w:val="009F202D"/>
    <w:rsid w:val="009F40DC"/>
    <w:rsid w:val="009F49D4"/>
    <w:rsid w:val="009F4E68"/>
    <w:rsid w:val="009F56B5"/>
    <w:rsid w:val="009F6E53"/>
    <w:rsid w:val="00A00550"/>
    <w:rsid w:val="00A03ACE"/>
    <w:rsid w:val="00A0484F"/>
    <w:rsid w:val="00A0570B"/>
    <w:rsid w:val="00A06BE2"/>
    <w:rsid w:val="00A1257E"/>
    <w:rsid w:val="00A1260D"/>
    <w:rsid w:val="00A14483"/>
    <w:rsid w:val="00A14FB8"/>
    <w:rsid w:val="00A15FCD"/>
    <w:rsid w:val="00A16B6B"/>
    <w:rsid w:val="00A21B77"/>
    <w:rsid w:val="00A239CF"/>
    <w:rsid w:val="00A24B28"/>
    <w:rsid w:val="00A31B3E"/>
    <w:rsid w:val="00A336A4"/>
    <w:rsid w:val="00A33A2D"/>
    <w:rsid w:val="00A352C2"/>
    <w:rsid w:val="00A3556D"/>
    <w:rsid w:val="00A43734"/>
    <w:rsid w:val="00A443E0"/>
    <w:rsid w:val="00A44818"/>
    <w:rsid w:val="00A4673B"/>
    <w:rsid w:val="00A4786B"/>
    <w:rsid w:val="00A50861"/>
    <w:rsid w:val="00A535EF"/>
    <w:rsid w:val="00A5398E"/>
    <w:rsid w:val="00A54E37"/>
    <w:rsid w:val="00A56327"/>
    <w:rsid w:val="00A5788F"/>
    <w:rsid w:val="00A609EF"/>
    <w:rsid w:val="00A61E28"/>
    <w:rsid w:val="00A62217"/>
    <w:rsid w:val="00A64823"/>
    <w:rsid w:val="00A65524"/>
    <w:rsid w:val="00A65BA5"/>
    <w:rsid w:val="00A67A19"/>
    <w:rsid w:val="00A67E5B"/>
    <w:rsid w:val="00A70C51"/>
    <w:rsid w:val="00A73513"/>
    <w:rsid w:val="00A73947"/>
    <w:rsid w:val="00A73EC4"/>
    <w:rsid w:val="00A754F5"/>
    <w:rsid w:val="00A76F9A"/>
    <w:rsid w:val="00A816EF"/>
    <w:rsid w:val="00A81D3F"/>
    <w:rsid w:val="00A82404"/>
    <w:rsid w:val="00A82914"/>
    <w:rsid w:val="00A82C60"/>
    <w:rsid w:val="00A8621E"/>
    <w:rsid w:val="00A8643E"/>
    <w:rsid w:val="00A873AC"/>
    <w:rsid w:val="00A9094B"/>
    <w:rsid w:val="00A913FA"/>
    <w:rsid w:val="00A9662C"/>
    <w:rsid w:val="00A96AB1"/>
    <w:rsid w:val="00AA011F"/>
    <w:rsid w:val="00AA09DE"/>
    <w:rsid w:val="00AA583C"/>
    <w:rsid w:val="00AA7344"/>
    <w:rsid w:val="00AB2E7A"/>
    <w:rsid w:val="00AB3D30"/>
    <w:rsid w:val="00AB473C"/>
    <w:rsid w:val="00AB4AE1"/>
    <w:rsid w:val="00AB5959"/>
    <w:rsid w:val="00AB596D"/>
    <w:rsid w:val="00AB6269"/>
    <w:rsid w:val="00AC442C"/>
    <w:rsid w:val="00AC5266"/>
    <w:rsid w:val="00AC5570"/>
    <w:rsid w:val="00AC5B7E"/>
    <w:rsid w:val="00AC7003"/>
    <w:rsid w:val="00AD07DB"/>
    <w:rsid w:val="00AD150D"/>
    <w:rsid w:val="00AD1856"/>
    <w:rsid w:val="00AD1ECA"/>
    <w:rsid w:val="00AD2970"/>
    <w:rsid w:val="00AD2C24"/>
    <w:rsid w:val="00AD6920"/>
    <w:rsid w:val="00AD6AA7"/>
    <w:rsid w:val="00AE0F14"/>
    <w:rsid w:val="00AE20C4"/>
    <w:rsid w:val="00AE5A73"/>
    <w:rsid w:val="00AF572F"/>
    <w:rsid w:val="00AF71AF"/>
    <w:rsid w:val="00B0020A"/>
    <w:rsid w:val="00B04175"/>
    <w:rsid w:val="00B04192"/>
    <w:rsid w:val="00B0493D"/>
    <w:rsid w:val="00B05477"/>
    <w:rsid w:val="00B06018"/>
    <w:rsid w:val="00B11AA7"/>
    <w:rsid w:val="00B136CC"/>
    <w:rsid w:val="00B14979"/>
    <w:rsid w:val="00B16092"/>
    <w:rsid w:val="00B174BC"/>
    <w:rsid w:val="00B20431"/>
    <w:rsid w:val="00B204EF"/>
    <w:rsid w:val="00B20590"/>
    <w:rsid w:val="00B207B6"/>
    <w:rsid w:val="00B20EAA"/>
    <w:rsid w:val="00B2298F"/>
    <w:rsid w:val="00B230C7"/>
    <w:rsid w:val="00B231DC"/>
    <w:rsid w:val="00B260BF"/>
    <w:rsid w:val="00B31695"/>
    <w:rsid w:val="00B335B4"/>
    <w:rsid w:val="00B34FA7"/>
    <w:rsid w:val="00B369D3"/>
    <w:rsid w:val="00B404DD"/>
    <w:rsid w:val="00B41CE1"/>
    <w:rsid w:val="00B43535"/>
    <w:rsid w:val="00B45AD4"/>
    <w:rsid w:val="00B45EE3"/>
    <w:rsid w:val="00B472CA"/>
    <w:rsid w:val="00B55620"/>
    <w:rsid w:val="00B55A19"/>
    <w:rsid w:val="00B62321"/>
    <w:rsid w:val="00B63AF1"/>
    <w:rsid w:val="00B641A4"/>
    <w:rsid w:val="00B643F2"/>
    <w:rsid w:val="00B643FE"/>
    <w:rsid w:val="00B67519"/>
    <w:rsid w:val="00B70849"/>
    <w:rsid w:val="00B72B1F"/>
    <w:rsid w:val="00B7626C"/>
    <w:rsid w:val="00B804BE"/>
    <w:rsid w:val="00B82586"/>
    <w:rsid w:val="00B8438A"/>
    <w:rsid w:val="00B849E1"/>
    <w:rsid w:val="00B84DB0"/>
    <w:rsid w:val="00B8688F"/>
    <w:rsid w:val="00B87E0F"/>
    <w:rsid w:val="00B936FA"/>
    <w:rsid w:val="00B96CD7"/>
    <w:rsid w:val="00B97C69"/>
    <w:rsid w:val="00BA102B"/>
    <w:rsid w:val="00BA2276"/>
    <w:rsid w:val="00BA244C"/>
    <w:rsid w:val="00BA2EE9"/>
    <w:rsid w:val="00BA4BB0"/>
    <w:rsid w:val="00BA6D0F"/>
    <w:rsid w:val="00BB0074"/>
    <w:rsid w:val="00BB2A99"/>
    <w:rsid w:val="00BB2EA4"/>
    <w:rsid w:val="00BB33F5"/>
    <w:rsid w:val="00BB46AD"/>
    <w:rsid w:val="00BB484F"/>
    <w:rsid w:val="00BB7622"/>
    <w:rsid w:val="00BB76CA"/>
    <w:rsid w:val="00BC0431"/>
    <w:rsid w:val="00BC1A09"/>
    <w:rsid w:val="00BC1CFE"/>
    <w:rsid w:val="00BC4F60"/>
    <w:rsid w:val="00BC5372"/>
    <w:rsid w:val="00BC673F"/>
    <w:rsid w:val="00BC6F09"/>
    <w:rsid w:val="00BD1590"/>
    <w:rsid w:val="00BD161F"/>
    <w:rsid w:val="00BD19B6"/>
    <w:rsid w:val="00BD2AE1"/>
    <w:rsid w:val="00BD6524"/>
    <w:rsid w:val="00BD673B"/>
    <w:rsid w:val="00BD6B35"/>
    <w:rsid w:val="00BE0535"/>
    <w:rsid w:val="00BE199C"/>
    <w:rsid w:val="00BE1C66"/>
    <w:rsid w:val="00BE24BE"/>
    <w:rsid w:val="00BE312B"/>
    <w:rsid w:val="00BE3A8B"/>
    <w:rsid w:val="00BE57E5"/>
    <w:rsid w:val="00BE7391"/>
    <w:rsid w:val="00BF2F68"/>
    <w:rsid w:val="00BF30D9"/>
    <w:rsid w:val="00BF3616"/>
    <w:rsid w:val="00BF4606"/>
    <w:rsid w:val="00BF68C7"/>
    <w:rsid w:val="00BF710E"/>
    <w:rsid w:val="00BF71B8"/>
    <w:rsid w:val="00C02A1F"/>
    <w:rsid w:val="00C03761"/>
    <w:rsid w:val="00C0441C"/>
    <w:rsid w:val="00C04EE2"/>
    <w:rsid w:val="00C0624F"/>
    <w:rsid w:val="00C11520"/>
    <w:rsid w:val="00C11DDB"/>
    <w:rsid w:val="00C154AF"/>
    <w:rsid w:val="00C157BA"/>
    <w:rsid w:val="00C1760F"/>
    <w:rsid w:val="00C178A1"/>
    <w:rsid w:val="00C178FD"/>
    <w:rsid w:val="00C219E8"/>
    <w:rsid w:val="00C21DFE"/>
    <w:rsid w:val="00C227C4"/>
    <w:rsid w:val="00C23C2C"/>
    <w:rsid w:val="00C244C7"/>
    <w:rsid w:val="00C24611"/>
    <w:rsid w:val="00C249D3"/>
    <w:rsid w:val="00C26282"/>
    <w:rsid w:val="00C27320"/>
    <w:rsid w:val="00C330BC"/>
    <w:rsid w:val="00C338DD"/>
    <w:rsid w:val="00C33A2F"/>
    <w:rsid w:val="00C34CFC"/>
    <w:rsid w:val="00C3503C"/>
    <w:rsid w:val="00C35701"/>
    <w:rsid w:val="00C35FAE"/>
    <w:rsid w:val="00C361A5"/>
    <w:rsid w:val="00C36801"/>
    <w:rsid w:val="00C37EFD"/>
    <w:rsid w:val="00C46FDB"/>
    <w:rsid w:val="00C47D4C"/>
    <w:rsid w:val="00C5003C"/>
    <w:rsid w:val="00C51BD1"/>
    <w:rsid w:val="00C51E3E"/>
    <w:rsid w:val="00C52E6E"/>
    <w:rsid w:val="00C542AA"/>
    <w:rsid w:val="00C5514F"/>
    <w:rsid w:val="00C600EE"/>
    <w:rsid w:val="00C60B4D"/>
    <w:rsid w:val="00C61424"/>
    <w:rsid w:val="00C61C8D"/>
    <w:rsid w:val="00C63624"/>
    <w:rsid w:val="00C642DB"/>
    <w:rsid w:val="00C64824"/>
    <w:rsid w:val="00C64834"/>
    <w:rsid w:val="00C6519F"/>
    <w:rsid w:val="00C651BE"/>
    <w:rsid w:val="00C6582D"/>
    <w:rsid w:val="00C66C64"/>
    <w:rsid w:val="00C67090"/>
    <w:rsid w:val="00C67FF6"/>
    <w:rsid w:val="00C719A9"/>
    <w:rsid w:val="00C71E00"/>
    <w:rsid w:val="00C72FC5"/>
    <w:rsid w:val="00C753FF"/>
    <w:rsid w:val="00C774B4"/>
    <w:rsid w:val="00C776A5"/>
    <w:rsid w:val="00C8241E"/>
    <w:rsid w:val="00C8415B"/>
    <w:rsid w:val="00C84E4F"/>
    <w:rsid w:val="00C85F93"/>
    <w:rsid w:val="00C8721A"/>
    <w:rsid w:val="00C87BF6"/>
    <w:rsid w:val="00C90AE5"/>
    <w:rsid w:val="00C914D9"/>
    <w:rsid w:val="00C9356F"/>
    <w:rsid w:val="00C93F5B"/>
    <w:rsid w:val="00C94B25"/>
    <w:rsid w:val="00C97502"/>
    <w:rsid w:val="00C97FA5"/>
    <w:rsid w:val="00CA30E7"/>
    <w:rsid w:val="00CA34C4"/>
    <w:rsid w:val="00CA5398"/>
    <w:rsid w:val="00CA6FA9"/>
    <w:rsid w:val="00CA7115"/>
    <w:rsid w:val="00CA7BDC"/>
    <w:rsid w:val="00CB155E"/>
    <w:rsid w:val="00CB25A0"/>
    <w:rsid w:val="00CB2E6E"/>
    <w:rsid w:val="00CB3142"/>
    <w:rsid w:val="00CB4050"/>
    <w:rsid w:val="00CB5821"/>
    <w:rsid w:val="00CB6407"/>
    <w:rsid w:val="00CB6415"/>
    <w:rsid w:val="00CB72CA"/>
    <w:rsid w:val="00CC0AAA"/>
    <w:rsid w:val="00CC1350"/>
    <w:rsid w:val="00CC422B"/>
    <w:rsid w:val="00CC56E6"/>
    <w:rsid w:val="00CC6606"/>
    <w:rsid w:val="00CC6B85"/>
    <w:rsid w:val="00CC7C22"/>
    <w:rsid w:val="00CD20BE"/>
    <w:rsid w:val="00CD26F0"/>
    <w:rsid w:val="00CD3701"/>
    <w:rsid w:val="00CD5A98"/>
    <w:rsid w:val="00CD792E"/>
    <w:rsid w:val="00CE1564"/>
    <w:rsid w:val="00CE1996"/>
    <w:rsid w:val="00CE2F4A"/>
    <w:rsid w:val="00CE3540"/>
    <w:rsid w:val="00CE4130"/>
    <w:rsid w:val="00CE5683"/>
    <w:rsid w:val="00CE5752"/>
    <w:rsid w:val="00CE6AD8"/>
    <w:rsid w:val="00CF170C"/>
    <w:rsid w:val="00CF245F"/>
    <w:rsid w:val="00CF3161"/>
    <w:rsid w:val="00CF56C0"/>
    <w:rsid w:val="00CF5857"/>
    <w:rsid w:val="00CF60B7"/>
    <w:rsid w:val="00CF7EF8"/>
    <w:rsid w:val="00CF7F8A"/>
    <w:rsid w:val="00D00846"/>
    <w:rsid w:val="00D008FB"/>
    <w:rsid w:val="00D0170F"/>
    <w:rsid w:val="00D01D69"/>
    <w:rsid w:val="00D0573C"/>
    <w:rsid w:val="00D069E3"/>
    <w:rsid w:val="00D07CC5"/>
    <w:rsid w:val="00D07F92"/>
    <w:rsid w:val="00D14770"/>
    <w:rsid w:val="00D153A3"/>
    <w:rsid w:val="00D15A06"/>
    <w:rsid w:val="00D15F8D"/>
    <w:rsid w:val="00D162FC"/>
    <w:rsid w:val="00D16327"/>
    <w:rsid w:val="00D17342"/>
    <w:rsid w:val="00D177CB"/>
    <w:rsid w:val="00D206DB"/>
    <w:rsid w:val="00D207B7"/>
    <w:rsid w:val="00D2298F"/>
    <w:rsid w:val="00D22E7D"/>
    <w:rsid w:val="00D23771"/>
    <w:rsid w:val="00D2417A"/>
    <w:rsid w:val="00D31320"/>
    <w:rsid w:val="00D33F6C"/>
    <w:rsid w:val="00D35C0A"/>
    <w:rsid w:val="00D3663E"/>
    <w:rsid w:val="00D36654"/>
    <w:rsid w:val="00D367F1"/>
    <w:rsid w:val="00D36F40"/>
    <w:rsid w:val="00D37FA8"/>
    <w:rsid w:val="00D41354"/>
    <w:rsid w:val="00D4375B"/>
    <w:rsid w:val="00D4385C"/>
    <w:rsid w:val="00D45C66"/>
    <w:rsid w:val="00D45F34"/>
    <w:rsid w:val="00D52C67"/>
    <w:rsid w:val="00D530C2"/>
    <w:rsid w:val="00D5493B"/>
    <w:rsid w:val="00D55409"/>
    <w:rsid w:val="00D567DB"/>
    <w:rsid w:val="00D569D7"/>
    <w:rsid w:val="00D57204"/>
    <w:rsid w:val="00D6013C"/>
    <w:rsid w:val="00D6195F"/>
    <w:rsid w:val="00D619F5"/>
    <w:rsid w:val="00D61EAA"/>
    <w:rsid w:val="00D6452A"/>
    <w:rsid w:val="00D65FB1"/>
    <w:rsid w:val="00D6683B"/>
    <w:rsid w:val="00D66FDA"/>
    <w:rsid w:val="00D70EA4"/>
    <w:rsid w:val="00D70EC2"/>
    <w:rsid w:val="00D7252D"/>
    <w:rsid w:val="00D7309C"/>
    <w:rsid w:val="00D7390D"/>
    <w:rsid w:val="00D80667"/>
    <w:rsid w:val="00D8403E"/>
    <w:rsid w:val="00D85F4A"/>
    <w:rsid w:val="00D86354"/>
    <w:rsid w:val="00D87A6C"/>
    <w:rsid w:val="00D92035"/>
    <w:rsid w:val="00D924E8"/>
    <w:rsid w:val="00D92957"/>
    <w:rsid w:val="00D9412E"/>
    <w:rsid w:val="00DA10BA"/>
    <w:rsid w:val="00DA1E50"/>
    <w:rsid w:val="00DA1EED"/>
    <w:rsid w:val="00DA4054"/>
    <w:rsid w:val="00DA4C41"/>
    <w:rsid w:val="00DA5FFB"/>
    <w:rsid w:val="00DA64C0"/>
    <w:rsid w:val="00DB1557"/>
    <w:rsid w:val="00DB2839"/>
    <w:rsid w:val="00DB2EC2"/>
    <w:rsid w:val="00DB2ECF"/>
    <w:rsid w:val="00DB37F9"/>
    <w:rsid w:val="00DB44E0"/>
    <w:rsid w:val="00DC0794"/>
    <w:rsid w:val="00DC0999"/>
    <w:rsid w:val="00DC4310"/>
    <w:rsid w:val="00DC4E97"/>
    <w:rsid w:val="00DC5A57"/>
    <w:rsid w:val="00DC79D0"/>
    <w:rsid w:val="00DD11E2"/>
    <w:rsid w:val="00DD34F6"/>
    <w:rsid w:val="00DD4BFD"/>
    <w:rsid w:val="00DD5F66"/>
    <w:rsid w:val="00DD7337"/>
    <w:rsid w:val="00DD7CA9"/>
    <w:rsid w:val="00DE049F"/>
    <w:rsid w:val="00DE0B0E"/>
    <w:rsid w:val="00DE169A"/>
    <w:rsid w:val="00DE2B22"/>
    <w:rsid w:val="00DE3C62"/>
    <w:rsid w:val="00DE51EC"/>
    <w:rsid w:val="00DE663C"/>
    <w:rsid w:val="00DF01CB"/>
    <w:rsid w:val="00DF25AF"/>
    <w:rsid w:val="00DF504B"/>
    <w:rsid w:val="00E0076F"/>
    <w:rsid w:val="00E00BD8"/>
    <w:rsid w:val="00E015E8"/>
    <w:rsid w:val="00E0197E"/>
    <w:rsid w:val="00E01E14"/>
    <w:rsid w:val="00E03ACE"/>
    <w:rsid w:val="00E03BFD"/>
    <w:rsid w:val="00E048FE"/>
    <w:rsid w:val="00E07625"/>
    <w:rsid w:val="00E109E6"/>
    <w:rsid w:val="00E116E2"/>
    <w:rsid w:val="00E11D49"/>
    <w:rsid w:val="00E13574"/>
    <w:rsid w:val="00E13F74"/>
    <w:rsid w:val="00E1528A"/>
    <w:rsid w:val="00E15617"/>
    <w:rsid w:val="00E1657F"/>
    <w:rsid w:val="00E226FC"/>
    <w:rsid w:val="00E228C3"/>
    <w:rsid w:val="00E22F3C"/>
    <w:rsid w:val="00E25254"/>
    <w:rsid w:val="00E26470"/>
    <w:rsid w:val="00E26D53"/>
    <w:rsid w:val="00E2715E"/>
    <w:rsid w:val="00E27465"/>
    <w:rsid w:val="00E304D8"/>
    <w:rsid w:val="00E3086D"/>
    <w:rsid w:val="00E31D31"/>
    <w:rsid w:val="00E32249"/>
    <w:rsid w:val="00E32330"/>
    <w:rsid w:val="00E33401"/>
    <w:rsid w:val="00E33BE1"/>
    <w:rsid w:val="00E33D2A"/>
    <w:rsid w:val="00E350D5"/>
    <w:rsid w:val="00E4048C"/>
    <w:rsid w:val="00E44564"/>
    <w:rsid w:val="00E451BA"/>
    <w:rsid w:val="00E454DF"/>
    <w:rsid w:val="00E45AFB"/>
    <w:rsid w:val="00E45C49"/>
    <w:rsid w:val="00E466CD"/>
    <w:rsid w:val="00E500E4"/>
    <w:rsid w:val="00E50627"/>
    <w:rsid w:val="00E52ABD"/>
    <w:rsid w:val="00E53FF0"/>
    <w:rsid w:val="00E55B73"/>
    <w:rsid w:val="00E56AB3"/>
    <w:rsid w:val="00E616E3"/>
    <w:rsid w:val="00E643B9"/>
    <w:rsid w:val="00E65EA0"/>
    <w:rsid w:val="00E66017"/>
    <w:rsid w:val="00E663DF"/>
    <w:rsid w:val="00E66AC3"/>
    <w:rsid w:val="00E66ACC"/>
    <w:rsid w:val="00E66E18"/>
    <w:rsid w:val="00E67587"/>
    <w:rsid w:val="00E71345"/>
    <w:rsid w:val="00E71658"/>
    <w:rsid w:val="00E812C3"/>
    <w:rsid w:val="00E817A1"/>
    <w:rsid w:val="00E8286A"/>
    <w:rsid w:val="00E82DEF"/>
    <w:rsid w:val="00E8333A"/>
    <w:rsid w:val="00E84FD1"/>
    <w:rsid w:val="00E86331"/>
    <w:rsid w:val="00E91E0C"/>
    <w:rsid w:val="00E92070"/>
    <w:rsid w:val="00E93022"/>
    <w:rsid w:val="00E9342A"/>
    <w:rsid w:val="00E963B0"/>
    <w:rsid w:val="00E96459"/>
    <w:rsid w:val="00EA02CE"/>
    <w:rsid w:val="00EA0DC0"/>
    <w:rsid w:val="00EA16F8"/>
    <w:rsid w:val="00EA2A27"/>
    <w:rsid w:val="00EA581D"/>
    <w:rsid w:val="00EA71CF"/>
    <w:rsid w:val="00EB0B07"/>
    <w:rsid w:val="00EB1771"/>
    <w:rsid w:val="00EB4035"/>
    <w:rsid w:val="00EB4D1B"/>
    <w:rsid w:val="00EB560F"/>
    <w:rsid w:val="00EB5D2F"/>
    <w:rsid w:val="00EC1BCF"/>
    <w:rsid w:val="00EC1D70"/>
    <w:rsid w:val="00EC4DE4"/>
    <w:rsid w:val="00EC4F0C"/>
    <w:rsid w:val="00EC55C8"/>
    <w:rsid w:val="00EC7F64"/>
    <w:rsid w:val="00ED14AC"/>
    <w:rsid w:val="00ED225F"/>
    <w:rsid w:val="00ED6B51"/>
    <w:rsid w:val="00ED779E"/>
    <w:rsid w:val="00EE11A7"/>
    <w:rsid w:val="00EE194D"/>
    <w:rsid w:val="00EE1AD4"/>
    <w:rsid w:val="00EE2A2C"/>
    <w:rsid w:val="00EE2B10"/>
    <w:rsid w:val="00EE44B4"/>
    <w:rsid w:val="00EE46C4"/>
    <w:rsid w:val="00EE5096"/>
    <w:rsid w:val="00EE7A40"/>
    <w:rsid w:val="00EF053B"/>
    <w:rsid w:val="00EF1765"/>
    <w:rsid w:val="00EF1792"/>
    <w:rsid w:val="00EF1BEA"/>
    <w:rsid w:val="00EF50DA"/>
    <w:rsid w:val="00EF6307"/>
    <w:rsid w:val="00EF6716"/>
    <w:rsid w:val="00EF6B7A"/>
    <w:rsid w:val="00F0034A"/>
    <w:rsid w:val="00F01BF5"/>
    <w:rsid w:val="00F033CC"/>
    <w:rsid w:val="00F03C5D"/>
    <w:rsid w:val="00F03EC9"/>
    <w:rsid w:val="00F04E35"/>
    <w:rsid w:val="00F056F7"/>
    <w:rsid w:val="00F05E92"/>
    <w:rsid w:val="00F0695C"/>
    <w:rsid w:val="00F07D27"/>
    <w:rsid w:val="00F1013B"/>
    <w:rsid w:val="00F126B7"/>
    <w:rsid w:val="00F13447"/>
    <w:rsid w:val="00F1454E"/>
    <w:rsid w:val="00F14C19"/>
    <w:rsid w:val="00F17685"/>
    <w:rsid w:val="00F17A0C"/>
    <w:rsid w:val="00F21C79"/>
    <w:rsid w:val="00F22C3F"/>
    <w:rsid w:val="00F23CE0"/>
    <w:rsid w:val="00F25C8C"/>
    <w:rsid w:val="00F30EDB"/>
    <w:rsid w:val="00F310FC"/>
    <w:rsid w:val="00F353F5"/>
    <w:rsid w:val="00F3581B"/>
    <w:rsid w:val="00F366D0"/>
    <w:rsid w:val="00F40FCB"/>
    <w:rsid w:val="00F41270"/>
    <w:rsid w:val="00F42526"/>
    <w:rsid w:val="00F428B8"/>
    <w:rsid w:val="00F42DF5"/>
    <w:rsid w:val="00F44019"/>
    <w:rsid w:val="00F46693"/>
    <w:rsid w:val="00F50594"/>
    <w:rsid w:val="00F51E67"/>
    <w:rsid w:val="00F5388D"/>
    <w:rsid w:val="00F5580E"/>
    <w:rsid w:val="00F56CD2"/>
    <w:rsid w:val="00F57807"/>
    <w:rsid w:val="00F60F99"/>
    <w:rsid w:val="00F619E6"/>
    <w:rsid w:val="00F61F86"/>
    <w:rsid w:val="00F63379"/>
    <w:rsid w:val="00F64AC0"/>
    <w:rsid w:val="00F6575B"/>
    <w:rsid w:val="00F708B1"/>
    <w:rsid w:val="00F7097F"/>
    <w:rsid w:val="00F72C2E"/>
    <w:rsid w:val="00F736CA"/>
    <w:rsid w:val="00F747C6"/>
    <w:rsid w:val="00F748F9"/>
    <w:rsid w:val="00F75945"/>
    <w:rsid w:val="00F75B3F"/>
    <w:rsid w:val="00F777E0"/>
    <w:rsid w:val="00F77F83"/>
    <w:rsid w:val="00F80718"/>
    <w:rsid w:val="00F80D3D"/>
    <w:rsid w:val="00F8263C"/>
    <w:rsid w:val="00F87F22"/>
    <w:rsid w:val="00F87F47"/>
    <w:rsid w:val="00F916D7"/>
    <w:rsid w:val="00F92A0E"/>
    <w:rsid w:val="00F97A00"/>
    <w:rsid w:val="00F97EDC"/>
    <w:rsid w:val="00F97F66"/>
    <w:rsid w:val="00FA234E"/>
    <w:rsid w:val="00FA7217"/>
    <w:rsid w:val="00FB0409"/>
    <w:rsid w:val="00FB36B3"/>
    <w:rsid w:val="00FB3CD6"/>
    <w:rsid w:val="00FB3F91"/>
    <w:rsid w:val="00FB41AA"/>
    <w:rsid w:val="00FC0659"/>
    <w:rsid w:val="00FC13C5"/>
    <w:rsid w:val="00FC1ED0"/>
    <w:rsid w:val="00FC2871"/>
    <w:rsid w:val="00FC4827"/>
    <w:rsid w:val="00FD1D48"/>
    <w:rsid w:val="00FD2EDF"/>
    <w:rsid w:val="00FD3F6D"/>
    <w:rsid w:val="00FD4463"/>
    <w:rsid w:val="00FD58B3"/>
    <w:rsid w:val="00FD7EC9"/>
    <w:rsid w:val="00FE40F5"/>
    <w:rsid w:val="00FE4517"/>
    <w:rsid w:val="00FE5450"/>
    <w:rsid w:val="00FE671A"/>
    <w:rsid w:val="00FE6FA7"/>
    <w:rsid w:val="00FF0F44"/>
    <w:rsid w:val="00FF2B57"/>
    <w:rsid w:val="00FF5D58"/>
    <w:rsid w:val="00FF7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AF3844"/>
  <w15:chartTrackingRefBased/>
  <w15:docId w15:val="{B3B1C61E-B181-4019-9816-5491F2FAD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5F34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423C4B"/>
    <w:pPr>
      <w:keepNext/>
      <w:spacing w:after="0" w:line="240" w:lineRule="auto"/>
      <w:outlineLvl w:val="0"/>
    </w:pPr>
    <w:rPr>
      <w:rFonts w:ascii="HY신명조" w:eastAsia="HY신명조" w:hAnsi="HY신명조" w:cs="Times New Roman"/>
      <w:b/>
      <w:sz w:val="40"/>
      <w:szCs w:val="28"/>
    </w:rPr>
  </w:style>
  <w:style w:type="paragraph" w:styleId="2">
    <w:name w:val="heading 2"/>
    <w:basedOn w:val="a"/>
    <w:next w:val="a"/>
    <w:link w:val="2Char"/>
    <w:uiPriority w:val="9"/>
    <w:qFormat/>
    <w:rsid w:val="00423C4B"/>
    <w:pPr>
      <w:keepNext/>
      <w:spacing w:after="0" w:line="240" w:lineRule="auto"/>
      <w:outlineLvl w:val="1"/>
    </w:pPr>
    <w:rPr>
      <w:rFonts w:ascii="HY신명조" w:eastAsia="HY신명조" w:hAnsi="HY신명조" w:cs="Times New Roman"/>
      <w:b/>
      <w:sz w:val="3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613F3C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13F3C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613F3C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613F3C"/>
    <w:rPr>
      <w:rFonts w:ascii="맑은 고딕" w:eastAsia="맑은 고딕" w:hAnsi="맑은 고딕"/>
      <w:noProof/>
    </w:rPr>
  </w:style>
  <w:style w:type="paragraph" w:styleId="a3">
    <w:name w:val="Balloon Text"/>
    <w:basedOn w:val="a"/>
    <w:link w:val="Char"/>
    <w:uiPriority w:val="99"/>
    <w:semiHidden/>
    <w:unhideWhenUsed/>
    <w:rsid w:val="00942C3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942C38"/>
    <w:rPr>
      <w:rFonts w:asciiTheme="majorHAnsi" w:eastAsiaTheme="majorEastAsia" w:hAnsiTheme="majorHAnsi" w:cstheme="majorBidi"/>
      <w:sz w:val="18"/>
      <w:szCs w:val="18"/>
    </w:rPr>
  </w:style>
  <w:style w:type="character" w:styleId="a4">
    <w:name w:val="Hyperlink"/>
    <w:basedOn w:val="a0"/>
    <w:uiPriority w:val="99"/>
    <w:unhideWhenUsed/>
    <w:rsid w:val="00942C38"/>
    <w:rPr>
      <w:strike w:val="0"/>
      <w:dstrike w:val="0"/>
      <w:color w:val="0000FF"/>
      <w:u w:val="none"/>
      <w:effect w:val="none"/>
    </w:rPr>
  </w:style>
  <w:style w:type="paragraph" w:styleId="a5">
    <w:name w:val="Normal (Web)"/>
    <w:basedOn w:val="a"/>
    <w:uiPriority w:val="99"/>
    <w:unhideWhenUsed/>
    <w:rsid w:val="00942C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6">
    <w:name w:val="header"/>
    <w:basedOn w:val="a"/>
    <w:link w:val="Char0"/>
    <w:uiPriority w:val="99"/>
    <w:unhideWhenUsed/>
    <w:rsid w:val="00942C3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942C38"/>
  </w:style>
  <w:style w:type="paragraph" w:styleId="a7">
    <w:name w:val="footer"/>
    <w:basedOn w:val="a"/>
    <w:link w:val="Char1"/>
    <w:uiPriority w:val="99"/>
    <w:unhideWhenUsed/>
    <w:rsid w:val="00942C3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942C38"/>
  </w:style>
  <w:style w:type="paragraph" w:styleId="a8">
    <w:name w:val="List Paragraph"/>
    <w:basedOn w:val="a"/>
    <w:uiPriority w:val="34"/>
    <w:qFormat/>
    <w:rsid w:val="001E352D"/>
    <w:pPr>
      <w:ind w:leftChars="400" w:left="800"/>
    </w:pPr>
  </w:style>
  <w:style w:type="character" w:styleId="a9">
    <w:name w:val="annotation reference"/>
    <w:basedOn w:val="a0"/>
    <w:uiPriority w:val="99"/>
    <w:semiHidden/>
    <w:unhideWhenUsed/>
    <w:rsid w:val="001E352D"/>
    <w:rPr>
      <w:sz w:val="18"/>
      <w:szCs w:val="18"/>
    </w:rPr>
  </w:style>
  <w:style w:type="paragraph" w:styleId="aa">
    <w:name w:val="annotation text"/>
    <w:basedOn w:val="a"/>
    <w:link w:val="Char2"/>
    <w:uiPriority w:val="99"/>
    <w:unhideWhenUsed/>
    <w:rsid w:val="001E352D"/>
    <w:pPr>
      <w:jc w:val="left"/>
    </w:pPr>
  </w:style>
  <w:style w:type="character" w:customStyle="1" w:styleId="Char2">
    <w:name w:val="메모 텍스트 Char"/>
    <w:basedOn w:val="a0"/>
    <w:link w:val="aa"/>
    <w:uiPriority w:val="99"/>
    <w:rsid w:val="001E352D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1E352D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1E352D"/>
    <w:rPr>
      <w:b/>
      <w:bCs/>
    </w:rPr>
  </w:style>
  <w:style w:type="paragraph" w:customStyle="1" w:styleId="ac">
    <w:name w:val="바탕글"/>
    <w:basedOn w:val="a"/>
    <w:rsid w:val="001E352D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table" w:styleId="ad">
    <w:name w:val="Table Grid"/>
    <w:basedOn w:val="a1"/>
    <w:uiPriority w:val="39"/>
    <w:rsid w:val="00036E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제목 1 Char"/>
    <w:basedOn w:val="a0"/>
    <w:link w:val="1"/>
    <w:uiPriority w:val="9"/>
    <w:rsid w:val="00423C4B"/>
    <w:rPr>
      <w:rFonts w:ascii="HY신명조" w:eastAsia="HY신명조" w:hAnsi="HY신명조" w:cs="Times New Roman"/>
      <w:b/>
      <w:sz w:val="40"/>
      <w:szCs w:val="28"/>
    </w:rPr>
  </w:style>
  <w:style w:type="character" w:customStyle="1" w:styleId="2Char">
    <w:name w:val="제목 2 Char"/>
    <w:basedOn w:val="a0"/>
    <w:link w:val="2"/>
    <w:uiPriority w:val="9"/>
    <w:rsid w:val="00423C4B"/>
    <w:rPr>
      <w:rFonts w:ascii="HY신명조" w:eastAsia="HY신명조" w:hAnsi="HY신명조" w:cs="Times New Roman"/>
      <w:b/>
      <w:sz w:val="32"/>
      <w:szCs w:val="24"/>
    </w:rPr>
  </w:style>
  <w:style w:type="paragraph" w:styleId="ae">
    <w:name w:val="Date"/>
    <w:basedOn w:val="a"/>
    <w:next w:val="a"/>
    <w:link w:val="Char4"/>
    <w:rsid w:val="00423C4B"/>
    <w:pPr>
      <w:spacing w:after="0" w:line="240" w:lineRule="auto"/>
    </w:pPr>
    <w:rPr>
      <w:rFonts w:ascii="바탕" w:eastAsia="바탕" w:hAnsi="Times New Roman" w:cs="Times New Roman"/>
      <w:szCs w:val="24"/>
    </w:rPr>
  </w:style>
  <w:style w:type="character" w:customStyle="1" w:styleId="Char4">
    <w:name w:val="날짜 Char"/>
    <w:basedOn w:val="a0"/>
    <w:link w:val="ae"/>
    <w:rsid w:val="00423C4B"/>
    <w:rPr>
      <w:rFonts w:ascii="바탕" w:eastAsia="바탕" w:hAnsi="Times New Roman" w:cs="Times New Roman"/>
      <w:szCs w:val="24"/>
    </w:rPr>
  </w:style>
  <w:style w:type="character" w:styleId="af">
    <w:name w:val="page number"/>
    <w:basedOn w:val="a0"/>
    <w:rsid w:val="00423C4B"/>
  </w:style>
  <w:style w:type="character" w:styleId="af0">
    <w:name w:val="Emphasis"/>
    <w:qFormat/>
    <w:rsid w:val="00423C4B"/>
    <w:rPr>
      <w:b/>
      <w:bCs/>
      <w:i w:val="0"/>
      <w:iCs w:val="0"/>
      <w:color w:val="151B54"/>
      <w:shd w:val="clear" w:color="auto" w:fill="FFFFFF"/>
    </w:rPr>
  </w:style>
  <w:style w:type="paragraph" w:styleId="af1">
    <w:name w:val="Document Map"/>
    <w:basedOn w:val="a"/>
    <w:link w:val="Char5"/>
    <w:semiHidden/>
    <w:rsid w:val="00423C4B"/>
    <w:pPr>
      <w:shd w:val="clear" w:color="auto" w:fill="000080"/>
      <w:spacing w:after="0" w:line="240" w:lineRule="auto"/>
    </w:pPr>
    <w:rPr>
      <w:rFonts w:ascii="Arial" w:eastAsia="돋움" w:hAnsi="Arial" w:cs="Times New Roman"/>
      <w:szCs w:val="24"/>
    </w:rPr>
  </w:style>
  <w:style w:type="character" w:customStyle="1" w:styleId="Char5">
    <w:name w:val="문서 구조 Char"/>
    <w:basedOn w:val="a0"/>
    <w:link w:val="af1"/>
    <w:semiHidden/>
    <w:rsid w:val="00423C4B"/>
    <w:rPr>
      <w:rFonts w:ascii="Arial" w:eastAsia="돋움" w:hAnsi="Arial" w:cs="Times New Roman"/>
      <w:szCs w:val="24"/>
      <w:shd w:val="clear" w:color="auto" w:fill="000080"/>
    </w:rPr>
  </w:style>
  <w:style w:type="character" w:customStyle="1" w:styleId="m">
    <w:name w:val="m"/>
    <w:basedOn w:val="a0"/>
    <w:rsid w:val="00423C4B"/>
  </w:style>
  <w:style w:type="paragraph" w:styleId="af2">
    <w:name w:val="caption"/>
    <w:basedOn w:val="a"/>
    <w:next w:val="a"/>
    <w:link w:val="Char6"/>
    <w:autoRedefine/>
    <w:uiPriority w:val="35"/>
    <w:qFormat/>
    <w:rsid w:val="00423C4B"/>
    <w:pPr>
      <w:wordWrap/>
      <w:spacing w:after="288" w:line="240" w:lineRule="auto"/>
      <w:jc w:val="center"/>
    </w:pPr>
    <w:rPr>
      <w:rFonts w:ascii="바탕" w:eastAsia="바탕" w:hAnsi="Times New Roman" w:cs="Times New Roman"/>
      <w:b/>
      <w:bCs/>
      <w:szCs w:val="20"/>
    </w:rPr>
  </w:style>
  <w:style w:type="paragraph" w:styleId="TOC">
    <w:name w:val="TOC Heading"/>
    <w:basedOn w:val="1"/>
    <w:next w:val="a"/>
    <w:uiPriority w:val="39"/>
    <w:qFormat/>
    <w:rsid w:val="00423C4B"/>
    <w:pPr>
      <w:keepLines/>
      <w:widowControl/>
      <w:wordWrap/>
      <w:autoSpaceDE/>
      <w:autoSpaceDN/>
      <w:spacing w:before="480" w:line="276" w:lineRule="auto"/>
      <w:jc w:val="left"/>
      <w:outlineLvl w:val="9"/>
    </w:pPr>
    <w:rPr>
      <w:bCs/>
      <w:color w:val="365F91"/>
      <w:kern w:val="0"/>
      <w:sz w:val="28"/>
    </w:rPr>
  </w:style>
  <w:style w:type="paragraph" w:styleId="10">
    <w:name w:val="toc 1"/>
    <w:basedOn w:val="a"/>
    <w:next w:val="a"/>
    <w:autoRedefine/>
    <w:uiPriority w:val="39"/>
    <w:unhideWhenUsed/>
    <w:qFormat/>
    <w:rsid w:val="00423C4B"/>
    <w:pPr>
      <w:tabs>
        <w:tab w:val="right" w:leader="dot" w:pos="7200"/>
      </w:tabs>
      <w:spacing w:after="0" w:line="240" w:lineRule="auto"/>
    </w:pPr>
    <w:rPr>
      <w:rFonts w:ascii="HY신명조" w:eastAsia="HY신명조" w:hAnsi="Times New Roman" w:cs="Times New Roman"/>
      <w:b/>
      <w:noProof/>
      <w:sz w:val="24"/>
      <w:szCs w:val="24"/>
    </w:rPr>
  </w:style>
  <w:style w:type="paragraph" w:styleId="20">
    <w:name w:val="toc 2"/>
    <w:basedOn w:val="a"/>
    <w:next w:val="a"/>
    <w:autoRedefine/>
    <w:uiPriority w:val="39"/>
    <w:unhideWhenUsed/>
    <w:qFormat/>
    <w:rsid w:val="00423C4B"/>
    <w:pPr>
      <w:tabs>
        <w:tab w:val="left" w:pos="1400"/>
        <w:tab w:val="right" w:leader="dot" w:pos="7200"/>
      </w:tabs>
      <w:spacing w:after="0" w:line="240" w:lineRule="auto"/>
      <w:ind w:leftChars="200" w:left="400"/>
    </w:pPr>
    <w:rPr>
      <w:rFonts w:ascii="HY신명조" w:eastAsia="HY신명조" w:hAnsi="Times New Roman" w:cs="Times New Roman"/>
      <w:noProof/>
      <w:sz w:val="22"/>
    </w:rPr>
  </w:style>
  <w:style w:type="paragraph" w:styleId="3">
    <w:name w:val="toc 3"/>
    <w:basedOn w:val="a"/>
    <w:next w:val="a"/>
    <w:autoRedefine/>
    <w:uiPriority w:val="39"/>
    <w:semiHidden/>
    <w:unhideWhenUsed/>
    <w:qFormat/>
    <w:rsid w:val="00423C4B"/>
    <w:pPr>
      <w:widowControl/>
      <w:wordWrap/>
      <w:autoSpaceDE/>
      <w:autoSpaceDN/>
      <w:spacing w:after="100" w:line="276" w:lineRule="auto"/>
      <w:ind w:left="440"/>
      <w:jc w:val="left"/>
    </w:pPr>
    <w:rPr>
      <w:rFonts w:ascii="HY신명조" w:eastAsia="HY신명조" w:hAnsi="HY신명조" w:cs="Times New Roman"/>
      <w:kern w:val="0"/>
      <w:sz w:val="22"/>
    </w:rPr>
  </w:style>
  <w:style w:type="paragraph" w:styleId="af3">
    <w:name w:val="table of figures"/>
    <w:basedOn w:val="a"/>
    <w:next w:val="a"/>
    <w:uiPriority w:val="99"/>
    <w:unhideWhenUsed/>
    <w:rsid w:val="00423C4B"/>
    <w:pPr>
      <w:spacing w:after="0" w:line="240" w:lineRule="auto"/>
      <w:ind w:leftChars="400" w:left="400" w:hangingChars="200" w:hanging="200"/>
    </w:pPr>
    <w:rPr>
      <w:rFonts w:ascii="바탕" w:eastAsia="바탕" w:hAnsi="Times New Roman" w:cs="Times New Roman"/>
      <w:szCs w:val="24"/>
    </w:rPr>
  </w:style>
  <w:style w:type="paragraph" w:styleId="af4">
    <w:name w:val="footnote text"/>
    <w:basedOn w:val="a"/>
    <w:link w:val="Char7"/>
    <w:uiPriority w:val="99"/>
    <w:semiHidden/>
    <w:unhideWhenUsed/>
    <w:rsid w:val="00423C4B"/>
    <w:pPr>
      <w:snapToGrid w:val="0"/>
      <w:spacing w:after="0" w:line="240" w:lineRule="auto"/>
      <w:jc w:val="left"/>
    </w:pPr>
    <w:rPr>
      <w:rFonts w:ascii="바탕" w:eastAsia="바탕" w:hAnsi="Times New Roman" w:cs="Times New Roman"/>
      <w:szCs w:val="24"/>
    </w:rPr>
  </w:style>
  <w:style w:type="character" w:customStyle="1" w:styleId="Char7">
    <w:name w:val="각주 텍스트 Char"/>
    <w:basedOn w:val="a0"/>
    <w:link w:val="af4"/>
    <w:uiPriority w:val="99"/>
    <w:semiHidden/>
    <w:rsid w:val="00423C4B"/>
    <w:rPr>
      <w:rFonts w:ascii="바탕" w:eastAsia="바탕" w:hAnsi="Times New Roman" w:cs="Times New Roman"/>
      <w:szCs w:val="24"/>
    </w:rPr>
  </w:style>
  <w:style w:type="character" w:styleId="af5">
    <w:name w:val="footnote reference"/>
    <w:uiPriority w:val="99"/>
    <w:semiHidden/>
    <w:unhideWhenUsed/>
    <w:rsid w:val="00423C4B"/>
    <w:rPr>
      <w:vertAlign w:val="superscript"/>
    </w:rPr>
  </w:style>
  <w:style w:type="character" w:styleId="af6">
    <w:name w:val="Placeholder Text"/>
    <w:uiPriority w:val="99"/>
    <w:semiHidden/>
    <w:rsid w:val="00423C4B"/>
    <w:rPr>
      <w:color w:val="808080"/>
    </w:rPr>
  </w:style>
  <w:style w:type="character" w:styleId="af7">
    <w:name w:val="line number"/>
    <w:basedOn w:val="a0"/>
    <w:uiPriority w:val="99"/>
    <w:semiHidden/>
    <w:unhideWhenUsed/>
    <w:rsid w:val="00423C4B"/>
  </w:style>
  <w:style w:type="paragraph" w:customStyle="1" w:styleId="af8">
    <w:name w:val="그림"/>
    <w:basedOn w:val="a"/>
    <w:next w:val="a"/>
    <w:qFormat/>
    <w:rsid w:val="00423C4B"/>
    <w:pPr>
      <w:wordWrap/>
      <w:adjustRightInd w:val="0"/>
      <w:spacing w:before="288" w:after="0" w:line="300" w:lineRule="auto"/>
      <w:jc w:val="center"/>
    </w:pPr>
    <w:rPr>
      <w:rFonts w:ascii="바탕" w:eastAsia="바탕" w:hAnsi="Times New Roman" w:cs="Times New Roman"/>
      <w:szCs w:val="24"/>
    </w:rPr>
  </w:style>
  <w:style w:type="paragraph" w:customStyle="1" w:styleId="af9">
    <w:name w:val="본문 내용"/>
    <w:basedOn w:val="a"/>
    <w:autoRedefine/>
    <w:qFormat/>
    <w:rsid w:val="00423C4B"/>
    <w:pPr>
      <w:wordWrap/>
      <w:adjustRightInd w:val="0"/>
      <w:spacing w:after="0" w:line="300" w:lineRule="auto"/>
      <w:ind w:firstLineChars="200" w:firstLine="440"/>
    </w:pPr>
    <w:rPr>
      <w:rFonts w:ascii="한양신명조" w:eastAsia="한양신명조" w:hAnsi="굴림체" w:cs="Times New Roman"/>
      <w:sz w:val="22"/>
      <w:szCs w:val="24"/>
    </w:rPr>
  </w:style>
  <w:style w:type="character" w:customStyle="1" w:styleId="Char6">
    <w:name w:val="캡션 Char"/>
    <w:link w:val="af2"/>
    <w:uiPriority w:val="35"/>
    <w:rsid w:val="00423C4B"/>
    <w:rPr>
      <w:rFonts w:ascii="바탕" w:eastAsia="바탕" w:hAnsi="Times New Roman" w:cs="Times New Roman"/>
      <w:b/>
      <w:bCs/>
      <w:szCs w:val="20"/>
    </w:rPr>
  </w:style>
  <w:style w:type="paragraph" w:customStyle="1" w:styleId="afa">
    <w:name w:val="빈 줄"/>
    <w:basedOn w:val="a"/>
    <w:link w:val="Char8"/>
    <w:qFormat/>
    <w:rsid w:val="00423C4B"/>
    <w:pPr>
      <w:wordWrap/>
      <w:adjustRightInd w:val="0"/>
      <w:spacing w:after="0" w:line="300" w:lineRule="auto"/>
    </w:pPr>
    <w:rPr>
      <w:rFonts w:ascii="HY신명조" w:eastAsia="HY신명조" w:hAnsi="굴림체" w:cs="Times New Roman"/>
      <w:b/>
      <w:sz w:val="40"/>
      <w:szCs w:val="40"/>
    </w:rPr>
  </w:style>
  <w:style w:type="character" w:customStyle="1" w:styleId="Char8">
    <w:name w:val="빈 줄 Char"/>
    <w:link w:val="afa"/>
    <w:rsid w:val="00423C4B"/>
    <w:rPr>
      <w:rFonts w:ascii="HY신명조" w:eastAsia="HY신명조" w:hAnsi="굴림체" w:cs="Times New Roman"/>
      <w:b/>
      <w:sz w:val="40"/>
      <w:szCs w:val="40"/>
    </w:rPr>
  </w:style>
  <w:style w:type="paragraph" w:customStyle="1" w:styleId="afb">
    <w:name w:val="수식"/>
    <w:basedOn w:val="a"/>
    <w:link w:val="Char9"/>
    <w:qFormat/>
    <w:rsid w:val="00423C4B"/>
    <w:pPr>
      <w:spacing w:before="160" w:line="0" w:lineRule="atLeast"/>
      <w:jc w:val="center"/>
    </w:pPr>
    <w:rPr>
      <w:rFonts w:ascii="바탕" w:eastAsia="바탕" w:hAnsi="Times New Roman" w:cs="Times New Roman"/>
      <w:szCs w:val="24"/>
    </w:rPr>
  </w:style>
  <w:style w:type="character" w:customStyle="1" w:styleId="Char9">
    <w:name w:val="수식 Char"/>
    <w:link w:val="afb"/>
    <w:rsid w:val="00423C4B"/>
    <w:rPr>
      <w:rFonts w:ascii="바탕" w:eastAsia="바탕" w:hAnsi="Times New Roman" w:cs="Times New Roman"/>
      <w:szCs w:val="24"/>
    </w:rPr>
  </w:style>
  <w:style w:type="paragraph" w:styleId="afc">
    <w:name w:val="No Spacing"/>
    <w:uiPriority w:val="1"/>
    <w:qFormat/>
    <w:rsid w:val="00423C4B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paragraph" w:customStyle="1" w:styleId="MS">
    <w:name w:val="MS바탕글"/>
    <w:basedOn w:val="a"/>
    <w:rsid w:val="00423C4B"/>
    <w:pPr>
      <w:snapToGrid w:val="0"/>
      <w:spacing w:after="0" w:line="384" w:lineRule="auto"/>
      <w:textAlignment w:val="baseline"/>
    </w:pPr>
    <w:rPr>
      <w:rFonts w:ascii="한컴바탕" w:eastAsia="굴림" w:hAnsi="굴림" w:cs="굴림"/>
      <w:color w:val="000000"/>
      <w:kern w:val="0"/>
      <w:szCs w:val="20"/>
    </w:rPr>
  </w:style>
  <w:style w:type="paragraph" w:customStyle="1" w:styleId="11">
    <w:name w:val="제 1 절"/>
    <w:basedOn w:val="a"/>
    <w:rsid w:val="00423C4B"/>
    <w:pPr>
      <w:snapToGrid w:val="0"/>
      <w:spacing w:after="0" w:line="384" w:lineRule="auto"/>
      <w:textAlignment w:val="baseline"/>
    </w:pPr>
    <w:rPr>
      <w:rFonts w:ascii="한양신명조" w:eastAsia="굴림" w:hAnsi="굴림" w:cs="굴림"/>
      <w:b/>
      <w:bCs/>
      <w:color w:val="000000"/>
      <w:kern w:val="0"/>
      <w:sz w:val="24"/>
      <w:szCs w:val="24"/>
    </w:rPr>
  </w:style>
  <w:style w:type="paragraph" w:styleId="afd">
    <w:name w:val="Revision"/>
    <w:hidden/>
    <w:uiPriority w:val="99"/>
    <w:semiHidden/>
    <w:rsid w:val="00423C4B"/>
    <w:pPr>
      <w:spacing w:after="0" w:line="240" w:lineRule="auto"/>
      <w:jc w:val="left"/>
    </w:pPr>
    <w:rPr>
      <w:rFonts w:ascii="바탕" w:eastAsia="바탕" w:hAnsi="Times New Roman" w:cs="Times New Roman"/>
      <w:szCs w:val="24"/>
    </w:rPr>
  </w:style>
  <w:style w:type="numbering" w:customStyle="1" w:styleId="12">
    <w:name w:val="목록 없음1"/>
    <w:next w:val="a2"/>
    <w:uiPriority w:val="99"/>
    <w:semiHidden/>
    <w:unhideWhenUsed/>
    <w:rsid w:val="00423C4B"/>
  </w:style>
  <w:style w:type="table" w:customStyle="1" w:styleId="13">
    <w:name w:val="표 구분선1"/>
    <w:basedOn w:val="a1"/>
    <w:next w:val="ad"/>
    <w:uiPriority w:val="39"/>
    <w:rsid w:val="00423C4B"/>
    <w:pPr>
      <w:spacing w:after="0" w:line="240" w:lineRule="auto"/>
    </w:pPr>
    <w:rPr>
      <w:rFonts w:ascii="맑은 고딕" w:eastAsia="맑은 고딕" w:hAnsi="맑은 고딕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e">
    <w:name w:val="FollowedHyperlink"/>
    <w:uiPriority w:val="99"/>
    <w:semiHidden/>
    <w:unhideWhenUsed/>
    <w:rsid w:val="00423C4B"/>
    <w:rPr>
      <w:color w:val="954F72"/>
      <w:u w:val="single"/>
    </w:rPr>
  </w:style>
  <w:style w:type="table" w:customStyle="1" w:styleId="21">
    <w:name w:val="표 구분선2"/>
    <w:basedOn w:val="a1"/>
    <w:next w:val="ad"/>
    <w:uiPriority w:val="39"/>
    <w:rsid w:val="00423C4B"/>
    <w:pPr>
      <w:spacing w:after="0" w:line="240" w:lineRule="auto"/>
    </w:pPr>
    <w:rPr>
      <w:rFonts w:ascii="맑은 고딕" w:eastAsia="맑은 고딕" w:hAnsi="맑은 고딕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85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9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1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0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3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4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2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9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8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24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7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9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0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7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1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9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7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7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9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2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5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6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8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1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2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1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0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6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1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5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6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8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2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56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5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3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0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9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6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4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0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0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4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0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3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0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6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3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2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5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3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9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2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4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0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6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3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1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9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2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1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75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3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9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7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1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5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1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9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9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5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8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9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7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40CAA0-8A5D-4495-9A90-DBC4207ED9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1272</Words>
  <Characters>7253</Characters>
  <Application>Microsoft Office Word</Application>
  <DocSecurity>0</DocSecurity>
  <Lines>60</Lines>
  <Paragraphs>1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재명</dc:creator>
  <cp:keywords/>
  <dc:description/>
  <cp:lastModifiedBy>김 재명</cp:lastModifiedBy>
  <cp:revision>5</cp:revision>
  <dcterms:created xsi:type="dcterms:W3CDTF">2023-01-05T06:01:00Z</dcterms:created>
  <dcterms:modified xsi:type="dcterms:W3CDTF">2023-01-09T05:53:00Z</dcterms:modified>
</cp:coreProperties>
</file>